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7F2A06" w14:textId="77777777" w:rsidR="004A71E3" w:rsidRPr="00572BF2" w:rsidRDefault="00411673" w:rsidP="006166CA">
      <w:pPr>
        <w:spacing w:before="240" w:after="240"/>
        <w:ind w:left="241" w:hangingChars="100" w:hanging="241"/>
        <w:jc w:val="left"/>
        <w:rPr>
          <w:rFonts w:eastAsia="宋体"/>
          <w:b/>
          <w:bCs/>
          <w:color w:val="000000"/>
          <w:szCs w:val="24"/>
        </w:rPr>
      </w:pPr>
      <w:bookmarkStart w:id="0" w:name="OLE_LINK26"/>
      <w:bookmarkStart w:id="1" w:name="OLE_LINK27"/>
      <w:r w:rsidRPr="00572BF2">
        <w:rPr>
          <w:rFonts w:eastAsia="宋体" w:hint="eastAsia"/>
          <w:b/>
          <w:bCs/>
          <w:color w:val="000000"/>
          <w:szCs w:val="24"/>
        </w:rPr>
        <w:t>Supplementary Information</w:t>
      </w:r>
    </w:p>
    <w:p w14:paraId="037BE972" w14:textId="77777777" w:rsidR="00557C9D" w:rsidRPr="00572BF2" w:rsidRDefault="00557C9D" w:rsidP="006166CA">
      <w:pPr>
        <w:spacing w:before="240" w:after="240"/>
        <w:ind w:left="241" w:hangingChars="100" w:hanging="241"/>
        <w:jc w:val="left"/>
        <w:rPr>
          <w:rFonts w:eastAsia="宋体"/>
          <w:b/>
          <w:bCs/>
          <w:color w:val="000000"/>
          <w:szCs w:val="24"/>
        </w:rPr>
      </w:pPr>
      <w:r w:rsidRPr="00572BF2">
        <w:rPr>
          <w:rFonts w:eastAsia="宋体" w:hint="eastAsia"/>
          <w:b/>
          <w:bCs/>
          <w:color w:val="000000"/>
          <w:szCs w:val="24"/>
        </w:rPr>
        <w:t>Materials and Methods</w:t>
      </w:r>
    </w:p>
    <w:p w14:paraId="5BBF2415" w14:textId="14B7FA5A" w:rsidR="008C52F0" w:rsidRPr="00A23D5C" w:rsidRDefault="008C52F0" w:rsidP="006166CA">
      <w:pPr>
        <w:jc w:val="left"/>
        <w:rPr>
          <w:b/>
        </w:rPr>
      </w:pPr>
    </w:p>
    <w:bookmarkEnd w:id="0"/>
    <w:bookmarkEnd w:id="1"/>
    <w:p w14:paraId="4ED8248D" w14:textId="77777777" w:rsidR="00557C9D" w:rsidRPr="00311F22" w:rsidRDefault="00557C9D" w:rsidP="006166CA">
      <w:pPr>
        <w:jc w:val="left"/>
        <w:outlineLvl w:val="0"/>
        <w:rPr>
          <w:i/>
          <w:szCs w:val="24"/>
        </w:rPr>
      </w:pPr>
      <w:r>
        <w:rPr>
          <w:i/>
          <w:szCs w:val="24"/>
        </w:rPr>
        <w:t xml:space="preserve">Network </w:t>
      </w:r>
      <w:r>
        <w:rPr>
          <w:rFonts w:hint="eastAsia"/>
          <w:i/>
          <w:szCs w:val="24"/>
        </w:rPr>
        <w:t>metrics</w:t>
      </w:r>
    </w:p>
    <w:p w14:paraId="54FF16C7" w14:textId="446A478F" w:rsidR="003558FD" w:rsidRPr="004B585C" w:rsidRDefault="00E92EA4" w:rsidP="006166CA">
      <w:pPr>
        <w:jc w:val="left"/>
        <w:rPr>
          <w:szCs w:val="24"/>
        </w:rPr>
      </w:pPr>
      <w:r>
        <w:t xml:space="preserve">In order </w:t>
      </w:r>
      <w:r w:rsidR="00FC4AE3">
        <w:t>to characterize the topological organization of the</w:t>
      </w:r>
      <w:r>
        <w:t xml:space="preserve"> functional brain networks</w:t>
      </w:r>
      <w:r w:rsidR="00FC4AE3">
        <w:t xml:space="preserve">, </w:t>
      </w:r>
      <w:r>
        <w:t>we employed common graph metrics to analyze the</w:t>
      </w:r>
      <w:r w:rsidR="00700529">
        <w:t xml:space="preserve"> brain binary networks at each </w:t>
      </w:r>
      <w:r w:rsidR="00700529" w:rsidRPr="00700529">
        <w:t>threshold value</w:t>
      </w:r>
      <w:r w:rsidR="00700529">
        <w:t>.</w:t>
      </w:r>
      <w:r w:rsidR="00D84911">
        <w:t xml:space="preserve"> </w:t>
      </w:r>
      <w:r w:rsidR="00700529">
        <w:t xml:space="preserve">The graph metrics we used were as </w:t>
      </w:r>
      <w:r w:rsidR="00921457">
        <w:t>follows</w:t>
      </w:r>
      <w:r w:rsidR="00700529">
        <w:t>:</w:t>
      </w:r>
      <w:r w:rsidR="00FC4AE3">
        <w:t xml:space="preserve"> clustering coefficient (</w:t>
      </w:r>
      <w:r w:rsidR="00CA42AD" w:rsidRPr="00CA42AD">
        <w:rPr>
          <w:position w:val="-14"/>
          <w:szCs w:val="24"/>
        </w:rPr>
        <w:object w:dxaOrig="320" w:dyaOrig="380" w14:anchorId="164C5A8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pt;height:18pt" o:ole="">
            <v:imagedata r:id="rId8" o:title=""/>
          </v:shape>
          <o:OLEObject Type="Embed" ProgID="Equation.DSMT4" ShapeID="_x0000_i1025" DrawAspect="Content" ObjectID="_1719094103" r:id="rId9"/>
        </w:object>
      </w:r>
      <w:r w:rsidR="00FC4AE3">
        <w:t>)</w:t>
      </w:r>
      <w:r w:rsidR="00DE155B">
        <w:t xml:space="preserve">, </w:t>
      </w:r>
      <w:r w:rsidR="00D073E7">
        <w:rPr>
          <w:rFonts w:hint="eastAsia"/>
        </w:rPr>
        <w:t>shortest</w:t>
      </w:r>
      <w:r w:rsidR="00DE155B" w:rsidRPr="00A938A7">
        <w:rPr>
          <w:szCs w:val="24"/>
        </w:rPr>
        <w:t xml:space="preserve"> path length (</w:t>
      </w:r>
      <w:r w:rsidR="00D073E7" w:rsidRPr="00D100AF">
        <w:rPr>
          <w:position w:val="-14"/>
        </w:rPr>
        <w:object w:dxaOrig="300" w:dyaOrig="380" w14:anchorId="0A3A9A42">
          <v:shape id="_x0000_i1026" type="#_x0000_t75" style="width:15pt;height:18pt" o:ole="">
            <v:imagedata r:id="rId10" o:title=""/>
          </v:shape>
          <o:OLEObject Type="Embed" ProgID="Equation.DSMT4" ShapeID="_x0000_i1026" DrawAspect="Content" ObjectID="_1719094104" r:id="rId11"/>
        </w:object>
      </w:r>
      <w:r w:rsidR="00DE155B" w:rsidRPr="00A938A7">
        <w:rPr>
          <w:szCs w:val="24"/>
        </w:rPr>
        <w:t>), normalized clustering coefficient (</w:t>
      </w:r>
      <w:r w:rsidR="006C652C" w:rsidRPr="006C652C">
        <w:rPr>
          <w:i/>
          <w:szCs w:val="24"/>
        </w:rPr>
        <w:t>γ</w:t>
      </w:r>
      <w:r w:rsidR="00DE155B" w:rsidRPr="00A938A7">
        <w:rPr>
          <w:szCs w:val="24"/>
        </w:rPr>
        <w:t xml:space="preserve">), normalized </w:t>
      </w:r>
      <w:r w:rsidR="009E33CF">
        <w:rPr>
          <w:szCs w:val="24"/>
        </w:rPr>
        <w:t>shortest</w:t>
      </w:r>
      <w:r w:rsidR="00DE155B" w:rsidRPr="00A938A7">
        <w:rPr>
          <w:szCs w:val="24"/>
        </w:rPr>
        <w:t xml:space="preserve"> path length (</w:t>
      </w:r>
      <w:r w:rsidR="006C652C" w:rsidRPr="006C652C">
        <w:rPr>
          <w:i/>
          <w:szCs w:val="24"/>
        </w:rPr>
        <w:t>λ</w:t>
      </w:r>
      <w:r w:rsidR="00DE155B" w:rsidRPr="00A938A7">
        <w:rPr>
          <w:szCs w:val="24"/>
        </w:rPr>
        <w:t>), small-world</w:t>
      </w:r>
      <w:r w:rsidR="00BE3B08">
        <w:rPr>
          <w:szCs w:val="24"/>
        </w:rPr>
        <w:t xml:space="preserve"> index</w:t>
      </w:r>
      <w:r w:rsidR="00DE155B" w:rsidRPr="00A938A7">
        <w:rPr>
          <w:szCs w:val="24"/>
        </w:rPr>
        <w:t xml:space="preserve"> (</w:t>
      </w:r>
      <w:r w:rsidR="006C652C" w:rsidRPr="006C652C">
        <w:rPr>
          <w:i/>
          <w:szCs w:val="24"/>
        </w:rPr>
        <w:t>σ</w:t>
      </w:r>
      <w:r w:rsidR="00DE155B" w:rsidRPr="00A938A7">
        <w:rPr>
          <w:szCs w:val="24"/>
        </w:rPr>
        <w:t>), global efficiency (</w:t>
      </w:r>
      <w:r w:rsidR="00905094" w:rsidRPr="00D100AF">
        <w:rPr>
          <w:position w:val="-14"/>
        </w:rPr>
        <w:object w:dxaOrig="480" w:dyaOrig="380" w14:anchorId="053C90F3">
          <v:shape id="_x0000_i1027" type="#_x0000_t75" style="width:23.5pt;height:18pt" o:ole="">
            <v:imagedata r:id="rId12" o:title=""/>
          </v:shape>
          <o:OLEObject Type="Embed" ProgID="Equation.DSMT4" ShapeID="_x0000_i1027" DrawAspect="Content" ObjectID="_1719094105" r:id="rId13"/>
        </w:object>
      </w:r>
      <w:r w:rsidR="00DE155B" w:rsidRPr="00A938A7">
        <w:rPr>
          <w:szCs w:val="24"/>
        </w:rPr>
        <w:t>) and local efficiency (</w:t>
      </w:r>
      <w:r w:rsidR="0050393D" w:rsidRPr="00D100AF">
        <w:rPr>
          <w:position w:val="-12"/>
        </w:rPr>
        <w:object w:dxaOrig="400" w:dyaOrig="360" w14:anchorId="7F916BE0">
          <v:shape id="_x0000_i1028" type="#_x0000_t75" style="width:21pt;height:18pt" o:ole="">
            <v:imagedata r:id="rId14" o:title=""/>
          </v:shape>
          <o:OLEObject Type="Embed" ProgID="Equation.DSMT4" ShapeID="_x0000_i1028" DrawAspect="Content" ObjectID="_1719094106" r:id="rId15"/>
        </w:object>
      </w:r>
      <w:r w:rsidR="00DE155B" w:rsidRPr="00A938A7">
        <w:rPr>
          <w:szCs w:val="24"/>
        </w:rPr>
        <w:t>)</w:t>
      </w:r>
      <w:r w:rsidR="00DE155B">
        <w:rPr>
          <w:szCs w:val="24"/>
        </w:rPr>
        <w:t>,</w:t>
      </w:r>
      <w:r w:rsidR="00DE155B" w:rsidRPr="004B585C">
        <w:rPr>
          <w:szCs w:val="24"/>
        </w:rPr>
        <w:t xml:space="preserve">nodal degree, nodal </w:t>
      </w:r>
      <w:r w:rsidR="00BE3B08" w:rsidRPr="00BE3B08">
        <w:rPr>
          <w:szCs w:val="24"/>
        </w:rPr>
        <w:t>betweenness</w:t>
      </w:r>
      <w:r w:rsidR="00DE155B" w:rsidRPr="004B585C">
        <w:rPr>
          <w:szCs w:val="24"/>
        </w:rPr>
        <w:t xml:space="preserve">, </w:t>
      </w:r>
      <w:r w:rsidR="00F701E8" w:rsidRPr="004B585C">
        <w:rPr>
          <w:szCs w:val="24"/>
        </w:rPr>
        <w:t xml:space="preserve">The </w:t>
      </w:r>
      <w:r w:rsidR="003558FD" w:rsidRPr="004B585C">
        <w:rPr>
          <w:szCs w:val="24"/>
        </w:rPr>
        <w:t>details and interpretations of these network measures are described below.</w:t>
      </w:r>
    </w:p>
    <w:p w14:paraId="5919BD2A" w14:textId="77777777" w:rsidR="000636E2" w:rsidRPr="003C63E4" w:rsidRDefault="000636E2" w:rsidP="006166CA">
      <w:pPr>
        <w:jc w:val="left"/>
        <w:rPr>
          <w:szCs w:val="24"/>
        </w:rPr>
      </w:pPr>
    </w:p>
    <w:p w14:paraId="4B7ACB2D" w14:textId="77777777" w:rsidR="009F439C" w:rsidRDefault="00970B0D" w:rsidP="006166CA">
      <w:pPr>
        <w:jc w:val="left"/>
      </w:pPr>
      <w:r w:rsidRPr="00970B0D">
        <w:rPr>
          <w:rFonts w:hint="eastAsia"/>
          <w:i/>
        </w:rPr>
        <w:t>T</w:t>
      </w:r>
      <w:r w:rsidRPr="00970B0D">
        <w:rPr>
          <w:i/>
        </w:rPr>
        <w:t>he clustering coefficient</w:t>
      </w:r>
      <w:r>
        <w:t xml:space="preserve"> quantifies the extent of local inter</w:t>
      </w:r>
      <w:r w:rsidR="00804685">
        <w:rPr>
          <w:rFonts w:hint="eastAsia"/>
        </w:rPr>
        <w:t>-</w:t>
      </w:r>
      <w:r>
        <w:t xml:space="preserve">connectivity or </w:t>
      </w:r>
      <w:r w:rsidR="009F439C">
        <w:t xml:space="preserve">cliquishness of a network. For a given node </w:t>
      </w:r>
      <w:r w:rsidR="009F439C" w:rsidRPr="009F439C">
        <w:rPr>
          <w:i/>
        </w:rPr>
        <w:t>i</w:t>
      </w:r>
      <w:r w:rsidR="009F439C">
        <w:t xml:space="preserve">, </w:t>
      </w:r>
      <w:r w:rsidR="00B22C6E" w:rsidRPr="00D100AF">
        <w:rPr>
          <w:position w:val="-12"/>
        </w:rPr>
        <w:object w:dxaOrig="279" w:dyaOrig="360" w14:anchorId="2165332C">
          <v:shape id="_x0000_i1029" type="#_x0000_t75" style="width:13.5pt;height:18pt" o:ole="">
            <v:imagedata r:id="rId16" o:title=""/>
          </v:shape>
          <o:OLEObject Type="Embed" ProgID="Equation.DSMT4" ShapeID="_x0000_i1029" DrawAspect="Content" ObjectID="_1719094107" r:id="rId17"/>
        </w:object>
      </w:r>
      <w:r w:rsidR="0094633D">
        <w:t>is</w:t>
      </w:r>
      <w:r w:rsidR="009F439C">
        <w:t xml:space="preserve"> defined as:</w:t>
      </w:r>
    </w:p>
    <w:bookmarkStart w:id="2" w:name="OLE_LINK4"/>
    <w:p w14:paraId="40D14BCC" w14:textId="77777777" w:rsidR="00FC0CBA" w:rsidRDefault="00FC0CBA" w:rsidP="006166CA">
      <w:pPr>
        <w:jc w:val="center"/>
      </w:pPr>
      <w:r w:rsidRPr="00D100AF">
        <w:rPr>
          <w:position w:val="-30"/>
        </w:rPr>
        <w:object w:dxaOrig="1380" w:dyaOrig="680" w14:anchorId="4268F1EE">
          <v:shape id="_x0000_i1030" type="#_x0000_t75" style="width:67.5pt;height:33pt" o:ole="">
            <v:imagedata r:id="rId18" o:title=""/>
          </v:shape>
          <o:OLEObject Type="Embed" ProgID="Equation.DSMT4" ShapeID="_x0000_i1030" DrawAspect="Content" ObjectID="_1719094108" r:id="rId19"/>
        </w:object>
      </w:r>
      <w:bookmarkEnd w:id="2"/>
    </w:p>
    <w:p w14:paraId="3855B1C5" w14:textId="77777777" w:rsidR="00A232CB" w:rsidRPr="00A232CB" w:rsidRDefault="003D4979" w:rsidP="006166CA">
      <w:pPr>
        <w:jc w:val="left"/>
        <w:rPr>
          <w:szCs w:val="24"/>
        </w:rPr>
      </w:pPr>
      <w:r>
        <w:t>w</w:t>
      </w:r>
      <w:r w:rsidR="009F439C">
        <w:t xml:space="preserve">here </w:t>
      </w:r>
      <w:r w:rsidR="00FC31A6" w:rsidRPr="00D100AF">
        <w:rPr>
          <w:position w:val="-12"/>
        </w:rPr>
        <w:object w:dxaOrig="220" w:dyaOrig="360" w14:anchorId="4F161439">
          <v:shape id="_x0000_i1031" type="#_x0000_t75" style="width:10.5pt;height:18pt" o:ole="">
            <v:imagedata r:id="rId20" o:title=""/>
          </v:shape>
          <o:OLEObject Type="Embed" ProgID="Equation.DSMT4" ShapeID="_x0000_i1031" DrawAspect="Content" ObjectID="_1719094109" r:id="rId21"/>
        </w:object>
      </w:r>
      <w:r w:rsidR="0094633D">
        <w:t xml:space="preserve">is the degree of node </w:t>
      </w:r>
      <w:r w:rsidR="00C525E6" w:rsidRPr="00C525E6">
        <w:rPr>
          <w:i/>
        </w:rPr>
        <w:t>i</w:t>
      </w:r>
      <w:r w:rsidR="0094633D">
        <w:t xml:space="preserve">, and </w:t>
      </w:r>
      <w:r w:rsidR="000919BB" w:rsidRPr="00D100AF">
        <w:rPr>
          <w:position w:val="-12"/>
        </w:rPr>
        <w:object w:dxaOrig="220" w:dyaOrig="360" w14:anchorId="1D12A39A">
          <v:shape id="_x0000_i1032" type="#_x0000_t75" style="width:10.5pt;height:18pt" o:ole="">
            <v:imagedata r:id="rId22" o:title=""/>
          </v:shape>
          <o:OLEObject Type="Embed" ProgID="Equation.DSMT4" ShapeID="_x0000_i1032" DrawAspect="Content" ObjectID="_1719094110" r:id="rId23"/>
        </w:object>
      </w:r>
      <w:r w:rsidR="0094633D">
        <w:t xml:space="preserve"> is the number of </w:t>
      </w:r>
      <w:r w:rsidR="00921457">
        <w:t xml:space="preserve">actual </w:t>
      </w:r>
      <w:r w:rsidR="00C525E6">
        <w:t>exist</w:t>
      </w:r>
      <w:r w:rsidR="00921457">
        <w:t>ing</w:t>
      </w:r>
      <w:r w:rsidR="00C525E6">
        <w:t xml:space="preserve"> connections between the nearest neighbors of node </w:t>
      </w:r>
      <w:r w:rsidR="00C525E6" w:rsidRPr="00C525E6">
        <w:rPr>
          <w:i/>
        </w:rPr>
        <w:t>i</w:t>
      </w:r>
      <w:r w:rsidR="00C525E6">
        <w:t>.</w:t>
      </w:r>
      <w:r w:rsidR="00311F22" w:rsidRPr="00D100AF">
        <w:rPr>
          <w:position w:val="-12"/>
        </w:rPr>
        <w:object w:dxaOrig="279" w:dyaOrig="360" w14:anchorId="6F1B1D10">
          <v:shape id="_x0000_i1033" type="#_x0000_t75" style="width:13.5pt;height:18pt" o:ole="">
            <v:imagedata r:id="rId16" o:title=""/>
          </v:shape>
          <o:OLEObject Type="Embed" ProgID="Equation.DSMT4" ShapeID="_x0000_i1033" DrawAspect="Content" ObjectID="_1719094111" r:id="rId24"/>
        </w:object>
      </w:r>
      <w:r w:rsidR="00AF64FB">
        <w:t xml:space="preserve"> is a ratio </w:t>
      </w:r>
      <w:r w:rsidR="00D91437">
        <w:t xml:space="preserve">of the </w:t>
      </w:r>
      <w:r w:rsidR="003213A4">
        <w:rPr>
          <w:szCs w:val="24"/>
        </w:rPr>
        <w:t xml:space="preserve">total number of edges divided by the maximum possible number of edges between the nearest neighbors of node </w:t>
      </w:r>
      <w:r w:rsidR="003213A4" w:rsidRPr="003213A4">
        <w:rPr>
          <w:i/>
          <w:szCs w:val="24"/>
        </w:rPr>
        <w:t>i</w:t>
      </w:r>
      <w:r w:rsidR="003213A4">
        <w:rPr>
          <w:szCs w:val="24"/>
        </w:rPr>
        <w:t xml:space="preserve">. </w:t>
      </w:r>
      <w:r w:rsidR="004239E8">
        <w:rPr>
          <w:szCs w:val="24"/>
        </w:rPr>
        <w:t>The</w:t>
      </w:r>
      <w:r w:rsidR="00DD0569">
        <w:rPr>
          <w:szCs w:val="24"/>
        </w:rPr>
        <w:t xml:space="preserve"> mean clustering coefficient of network </w:t>
      </w:r>
      <w:r w:rsidR="00311F22" w:rsidRPr="00D100AF">
        <w:rPr>
          <w:position w:val="-14"/>
        </w:rPr>
        <w:object w:dxaOrig="320" w:dyaOrig="380" w14:anchorId="7E36F202">
          <v:shape id="_x0000_i1034" type="#_x0000_t75" style="width:17pt;height:18pt" o:ole="">
            <v:imagedata r:id="rId25" o:title=""/>
          </v:shape>
          <o:OLEObject Type="Embed" ProgID="Equation.DSMT4" ShapeID="_x0000_i1034" DrawAspect="Content" ObjectID="_1719094112" r:id="rId26"/>
        </w:object>
      </w:r>
      <w:r w:rsidR="00DD0569">
        <w:rPr>
          <w:szCs w:val="24"/>
        </w:rPr>
        <w:t xml:space="preserve"> is the</w:t>
      </w:r>
      <w:r w:rsidR="004239E8">
        <w:rPr>
          <w:szCs w:val="24"/>
        </w:rPr>
        <w:t xml:space="preserve"> average of the clustering coefficient over all nodes i</w:t>
      </w:r>
      <w:r w:rsidR="00DD0569">
        <w:rPr>
          <w:szCs w:val="24"/>
        </w:rPr>
        <w:t>n a network</w:t>
      </w:r>
      <w:r w:rsidR="00D27046">
        <w:rPr>
          <w:szCs w:val="24"/>
        </w:rPr>
        <w:fldChar w:fldCharType="begin"/>
      </w:r>
      <w:r w:rsidR="00FC0A32">
        <w:rPr>
          <w:szCs w:val="24"/>
        </w:rPr>
        <w:instrText xml:space="preserve"> ADDIN NE.Ref.{03B86C8E-78F2-4018-8C71-1BCF0F5E98E0}</w:instrText>
      </w:r>
      <w:r w:rsidR="00D27046">
        <w:rPr>
          <w:szCs w:val="24"/>
        </w:rPr>
        <w:fldChar w:fldCharType="separate"/>
      </w:r>
      <w:r w:rsidR="00B57188">
        <w:rPr>
          <w:rFonts w:eastAsiaTheme="minorEastAsia"/>
          <w:color w:val="080000"/>
          <w:kern w:val="0"/>
          <w:szCs w:val="24"/>
        </w:rPr>
        <w:t>(Watts and Strogatz, 1998)</w:t>
      </w:r>
      <w:r w:rsidR="00D27046">
        <w:rPr>
          <w:szCs w:val="24"/>
        </w:rPr>
        <w:fldChar w:fldCharType="end"/>
      </w:r>
      <w:r w:rsidR="005D380C">
        <w:rPr>
          <w:szCs w:val="24"/>
        </w:rPr>
        <w:t>:</w:t>
      </w:r>
    </w:p>
    <w:p w14:paraId="4A91922E" w14:textId="77777777" w:rsidR="00E26FF6" w:rsidRDefault="00A232CB" w:rsidP="006166CA">
      <w:pPr>
        <w:jc w:val="center"/>
        <w:rPr>
          <w:szCs w:val="24"/>
        </w:rPr>
      </w:pPr>
      <w:r w:rsidRPr="00D100AF">
        <w:rPr>
          <w:position w:val="-24"/>
        </w:rPr>
        <w:object w:dxaOrig="1060" w:dyaOrig="620" w14:anchorId="1CEF3908">
          <v:shape id="_x0000_i1035" type="#_x0000_t75" style="width:54.5pt;height:32pt" o:ole="">
            <v:imagedata r:id="rId27" o:title=""/>
          </v:shape>
          <o:OLEObject Type="Embed" ProgID="Equation.DSMT4" ShapeID="_x0000_i1035" DrawAspect="Content" ObjectID="_1719094113" r:id="rId28"/>
        </w:object>
      </w:r>
    </w:p>
    <w:p w14:paraId="4DA1D0B7" w14:textId="77777777" w:rsidR="000636E2" w:rsidRDefault="000636E2" w:rsidP="006166CA">
      <w:pPr>
        <w:jc w:val="left"/>
        <w:rPr>
          <w:i/>
          <w:szCs w:val="24"/>
        </w:rPr>
      </w:pPr>
    </w:p>
    <w:p w14:paraId="53D0ECCC" w14:textId="6AE9BBBD" w:rsidR="00E26FF6" w:rsidRDefault="00E26FF6" w:rsidP="006166CA">
      <w:pPr>
        <w:jc w:val="left"/>
        <w:rPr>
          <w:szCs w:val="24"/>
        </w:rPr>
      </w:pPr>
      <w:r w:rsidRPr="004A3EE1">
        <w:rPr>
          <w:i/>
          <w:szCs w:val="24"/>
        </w:rPr>
        <w:t xml:space="preserve">The </w:t>
      </w:r>
      <w:r w:rsidR="00EE10D6">
        <w:rPr>
          <w:i/>
          <w:szCs w:val="24"/>
        </w:rPr>
        <w:t>shortest</w:t>
      </w:r>
      <w:r w:rsidR="004A3EE1" w:rsidRPr="004A3EE1">
        <w:rPr>
          <w:i/>
          <w:szCs w:val="24"/>
        </w:rPr>
        <w:t xml:space="preserve"> path length </w:t>
      </w:r>
      <w:r w:rsidR="00571670">
        <w:rPr>
          <w:szCs w:val="24"/>
        </w:rPr>
        <w:t xml:space="preserve">reflects the mean minimal travel </w:t>
      </w:r>
      <w:r w:rsidR="00C369BA">
        <w:rPr>
          <w:rFonts w:hint="eastAsia"/>
          <w:szCs w:val="24"/>
        </w:rPr>
        <w:t>path</w:t>
      </w:r>
      <w:r w:rsidR="00571670">
        <w:rPr>
          <w:szCs w:val="24"/>
        </w:rPr>
        <w:t xml:space="preserve"> between</w:t>
      </w:r>
      <w:r w:rsidR="00753A37">
        <w:rPr>
          <w:szCs w:val="24"/>
        </w:rPr>
        <w:t xml:space="preserve"> any pair</w:t>
      </w:r>
      <w:r w:rsidR="00D84911">
        <w:rPr>
          <w:szCs w:val="24"/>
        </w:rPr>
        <w:t xml:space="preserve"> </w:t>
      </w:r>
      <w:r w:rsidR="00F06BBB" w:rsidRPr="00B829CB">
        <w:rPr>
          <w:szCs w:val="24"/>
        </w:rPr>
        <w:t xml:space="preserve">of </w:t>
      </w:r>
      <w:r w:rsidR="00571670">
        <w:rPr>
          <w:szCs w:val="24"/>
        </w:rPr>
        <w:t>nodes</w:t>
      </w:r>
      <w:bookmarkStart w:id="3" w:name="OLE_LINK1"/>
      <w:bookmarkStart w:id="4" w:name="OLE_LINK2"/>
      <w:r w:rsidR="00B52AE1">
        <w:rPr>
          <w:szCs w:val="24"/>
        </w:rPr>
        <w:t xml:space="preserve">(e.g., node </w:t>
      </w:r>
      <w:r w:rsidR="00B52AE1" w:rsidRPr="00B52AE1">
        <w:rPr>
          <w:i/>
          <w:szCs w:val="24"/>
        </w:rPr>
        <w:t>i</w:t>
      </w:r>
      <w:r w:rsidR="00B52AE1">
        <w:rPr>
          <w:szCs w:val="24"/>
        </w:rPr>
        <w:t xml:space="preserve"> and node </w:t>
      </w:r>
      <w:r w:rsidR="00B52AE1" w:rsidRPr="00B52AE1">
        <w:rPr>
          <w:i/>
          <w:szCs w:val="24"/>
        </w:rPr>
        <w:t>j</w:t>
      </w:r>
      <w:r w:rsidR="00B52AE1">
        <w:rPr>
          <w:szCs w:val="24"/>
        </w:rPr>
        <w:t>)</w:t>
      </w:r>
      <w:r w:rsidR="004A5907">
        <w:rPr>
          <w:szCs w:val="24"/>
        </w:rPr>
        <w:t xml:space="preserve"> in the network</w:t>
      </w:r>
      <w:bookmarkEnd w:id="3"/>
      <w:bookmarkEnd w:id="4"/>
      <w:r w:rsidR="004A5907">
        <w:rPr>
          <w:szCs w:val="24"/>
        </w:rPr>
        <w:t xml:space="preserve">. </w:t>
      </w:r>
      <w:r w:rsidR="00F252E1">
        <w:rPr>
          <w:szCs w:val="24"/>
        </w:rPr>
        <w:t xml:space="preserve">The </w:t>
      </w:r>
      <w:r w:rsidR="00EE10D6">
        <w:rPr>
          <w:szCs w:val="24"/>
        </w:rPr>
        <w:t>shortest</w:t>
      </w:r>
      <w:r w:rsidR="00F252E1">
        <w:rPr>
          <w:szCs w:val="24"/>
        </w:rPr>
        <w:t xml:space="preserve"> path length of a network is defined as:</w:t>
      </w:r>
    </w:p>
    <w:p w14:paraId="111932AB" w14:textId="77777777" w:rsidR="00F252E1" w:rsidRDefault="006D1CE1" w:rsidP="006166CA">
      <w:pPr>
        <w:jc w:val="center"/>
        <w:rPr>
          <w:szCs w:val="24"/>
        </w:rPr>
      </w:pPr>
      <w:r w:rsidRPr="00D100AF">
        <w:rPr>
          <w:position w:val="-30"/>
        </w:rPr>
        <w:object w:dxaOrig="2140" w:dyaOrig="680" w14:anchorId="206B9697">
          <v:shape id="_x0000_i1036" type="#_x0000_t75" style="width:108pt;height:33pt" o:ole="">
            <v:imagedata r:id="rId29" o:title=""/>
          </v:shape>
          <o:OLEObject Type="Embed" ProgID="Equation.DSMT4" ShapeID="_x0000_i1036" DrawAspect="Content" ObjectID="_1719094114" r:id="rId30"/>
        </w:object>
      </w:r>
    </w:p>
    <w:p w14:paraId="0EB97475" w14:textId="3D16FECB" w:rsidR="008A051F" w:rsidRDefault="003D4979" w:rsidP="006166CA">
      <w:pPr>
        <w:jc w:val="left"/>
        <w:rPr>
          <w:szCs w:val="24"/>
        </w:rPr>
      </w:pPr>
      <w:r>
        <w:rPr>
          <w:szCs w:val="24"/>
        </w:rPr>
        <w:t>w</w:t>
      </w:r>
      <w:r w:rsidR="004D6247">
        <w:rPr>
          <w:szCs w:val="24"/>
        </w:rPr>
        <w:t xml:space="preserve">here </w:t>
      </w:r>
      <w:r w:rsidR="0007776F" w:rsidRPr="00A06F5A">
        <w:rPr>
          <w:i/>
          <w:szCs w:val="24"/>
        </w:rPr>
        <w:t>N</w:t>
      </w:r>
      <w:r w:rsidR="0007776F">
        <w:rPr>
          <w:szCs w:val="24"/>
        </w:rPr>
        <w:t xml:space="preserve"> is the number of nodes in the networ</w:t>
      </w:r>
      <w:r w:rsidR="00C561CB">
        <w:rPr>
          <w:szCs w:val="24"/>
        </w:rPr>
        <w:t xml:space="preserve">k, </w:t>
      </w:r>
      <w:r w:rsidR="00804685">
        <w:rPr>
          <w:rFonts w:hint="eastAsia"/>
          <w:szCs w:val="24"/>
        </w:rPr>
        <w:t xml:space="preserve">and </w:t>
      </w:r>
      <w:r w:rsidR="00D3362B" w:rsidRPr="00D100AF">
        <w:rPr>
          <w:position w:val="-14"/>
        </w:rPr>
        <w:object w:dxaOrig="300" w:dyaOrig="380" w14:anchorId="5A7CD88D">
          <v:shape id="_x0000_i1037" type="#_x0000_t75" style="width:15pt;height:18pt" o:ole="">
            <v:imagedata r:id="rId31" o:title=""/>
          </v:shape>
          <o:OLEObject Type="Embed" ProgID="Equation.DSMT4" ShapeID="_x0000_i1037" DrawAspect="Content" ObjectID="_1719094115" r:id="rId32"/>
        </w:object>
      </w:r>
      <w:r w:rsidR="00C561CB">
        <w:rPr>
          <w:szCs w:val="24"/>
        </w:rPr>
        <w:t xml:space="preserve">is </w:t>
      </w:r>
      <w:r w:rsidR="003D1151">
        <w:rPr>
          <w:szCs w:val="24"/>
        </w:rPr>
        <w:t>defined as the</w:t>
      </w:r>
      <w:r w:rsidR="00C561CB">
        <w:rPr>
          <w:szCs w:val="24"/>
        </w:rPr>
        <w:t xml:space="preserve"> shortest path </w:t>
      </w:r>
      <w:r w:rsidR="00C561CB">
        <w:rPr>
          <w:szCs w:val="24"/>
        </w:rPr>
        <w:lastRenderedPageBreak/>
        <w:t xml:space="preserve">length between </w:t>
      </w:r>
      <w:r w:rsidR="009A0B59">
        <w:rPr>
          <w:szCs w:val="24"/>
        </w:rPr>
        <w:t xml:space="preserve">node </w:t>
      </w:r>
      <w:r w:rsidR="009A0B59" w:rsidRPr="00B52AE1">
        <w:rPr>
          <w:i/>
          <w:szCs w:val="24"/>
        </w:rPr>
        <w:t>i</w:t>
      </w:r>
      <w:r w:rsidR="00D84911">
        <w:rPr>
          <w:i/>
          <w:szCs w:val="24"/>
        </w:rPr>
        <w:t xml:space="preserve"> </w:t>
      </w:r>
      <w:r w:rsidR="009A0B59">
        <w:rPr>
          <w:szCs w:val="24"/>
        </w:rPr>
        <w:t xml:space="preserve">and node </w:t>
      </w:r>
      <w:r w:rsidR="009A0B59" w:rsidRPr="00B52AE1">
        <w:rPr>
          <w:i/>
          <w:szCs w:val="24"/>
        </w:rPr>
        <w:t>j</w:t>
      </w:r>
      <w:r w:rsidR="00D84911">
        <w:rPr>
          <w:i/>
          <w:szCs w:val="24"/>
        </w:rPr>
        <w:t xml:space="preserve"> </w:t>
      </w:r>
      <w:r w:rsidR="00C561CB">
        <w:rPr>
          <w:szCs w:val="24"/>
        </w:rPr>
        <w:t>in the network</w:t>
      </w:r>
      <w:r w:rsidR="00C561CB">
        <w:rPr>
          <w:rFonts w:hint="eastAsia"/>
          <w:szCs w:val="24"/>
        </w:rPr>
        <w:t>.</w:t>
      </w:r>
      <w:r w:rsidR="00D84911">
        <w:rPr>
          <w:szCs w:val="24"/>
        </w:rPr>
        <w:t xml:space="preserve"> </w:t>
      </w:r>
      <w:r w:rsidR="008A1F6C">
        <w:rPr>
          <w:szCs w:val="24"/>
        </w:rPr>
        <w:t xml:space="preserve">The </w:t>
      </w:r>
      <w:r w:rsidR="005278D8">
        <w:rPr>
          <w:szCs w:val="24"/>
        </w:rPr>
        <w:t>shortest path length</w:t>
      </w:r>
      <w:r w:rsidR="008A1F6C">
        <w:rPr>
          <w:szCs w:val="24"/>
        </w:rPr>
        <w:t xml:space="preserve"> of a network quantifies the </w:t>
      </w:r>
      <w:r w:rsidR="00EE10D6">
        <w:rPr>
          <w:szCs w:val="24"/>
        </w:rPr>
        <w:t>average number of connections between nodes along the shortest paths</w:t>
      </w:r>
      <w:r w:rsidR="00D27046">
        <w:rPr>
          <w:szCs w:val="24"/>
        </w:rPr>
        <w:fldChar w:fldCharType="begin"/>
      </w:r>
      <w:r w:rsidR="00FC0A32">
        <w:rPr>
          <w:szCs w:val="24"/>
        </w:rPr>
        <w:instrText xml:space="preserve"> ADDIN NE.Ref.{AFC80C58-2F10-42EB-A9D7-A088AABA6A7B}</w:instrText>
      </w:r>
      <w:r w:rsidR="00D27046">
        <w:rPr>
          <w:szCs w:val="24"/>
        </w:rPr>
        <w:fldChar w:fldCharType="separate"/>
      </w:r>
      <w:r w:rsidR="00B57188">
        <w:rPr>
          <w:rFonts w:eastAsiaTheme="minorEastAsia"/>
          <w:color w:val="080000"/>
          <w:kern w:val="0"/>
          <w:szCs w:val="24"/>
        </w:rPr>
        <w:t>(Zhu et al., 2018)</w:t>
      </w:r>
      <w:r w:rsidR="00D27046">
        <w:rPr>
          <w:szCs w:val="24"/>
        </w:rPr>
        <w:fldChar w:fldCharType="end"/>
      </w:r>
      <w:r w:rsidR="005D380C">
        <w:rPr>
          <w:szCs w:val="24"/>
        </w:rPr>
        <w:t>.</w:t>
      </w:r>
    </w:p>
    <w:p w14:paraId="7BB57807" w14:textId="77777777" w:rsidR="000636E2" w:rsidRPr="00D618CF" w:rsidRDefault="000636E2" w:rsidP="006166CA">
      <w:pPr>
        <w:jc w:val="left"/>
        <w:rPr>
          <w:szCs w:val="24"/>
        </w:rPr>
      </w:pPr>
    </w:p>
    <w:p w14:paraId="7BCAA857" w14:textId="36E85482" w:rsidR="001F690C" w:rsidRDefault="00376534" w:rsidP="006166CA">
      <w:pPr>
        <w:jc w:val="left"/>
        <w:rPr>
          <w:szCs w:val="24"/>
        </w:rPr>
      </w:pPr>
      <w:r>
        <w:rPr>
          <w:szCs w:val="24"/>
        </w:rPr>
        <w:t>T</w:t>
      </w:r>
      <w:r w:rsidR="00192931">
        <w:rPr>
          <w:szCs w:val="24"/>
        </w:rPr>
        <w:t xml:space="preserve">o </w:t>
      </w:r>
      <w:r w:rsidR="00B54CAC">
        <w:rPr>
          <w:szCs w:val="24"/>
        </w:rPr>
        <w:t>compute</w:t>
      </w:r>
      <w:r w:rsidR="00192931">
        <w:rPr>
          <w:szCs w:val="24"/>
        </w:rPr>
        <w:t xml:space="preserve"> the small-world properties of </w:t>
      </w:r>
      <w:r w:rsidR="003503F6">
        <w:rPr>
          <w:szCs w:val="24"/>
        </w:rPr>
        <w:t>the</w:t>
      </w:r>
      <w:r w:rsidR="00192931">
        <w:rPr>
          <w:szCs w:val="24"/>
        </w:rPr>
        <w:t xml:space="preserve"> network, </w:t>
      </w:r>
      <w:r>
        <w:rPr>
          <w:szCs w:val="24"/>
        </w:rPr>
        <w:t xml:space="preserve">the </w:t>
      </w:r>
      <w:r w:rsidR="001F690C">
        <w:rPr>
          <w:szCs w:val="24"/>
        </w:rPr>
        <w:t xml:space="preserve">values </w:t>
      </w:r>
      <w:r w:rsidR="00E45788">
        <w:rPr>
          <w:szCs w:val="24"/>
        </w:rPr>
        <w:t xml:space="preserve">of the </w:t>
      </w:r>
      <w:r w:rsidR="001F690C">
        <w:rPr>
          <w:szCs w:val="24"/>
        </w:rPr>
        <w:t>clustering coefficient (</w:t>
      </w:r>
      <w:r w:rsidR="005142C8" w:rsidRPr="00D100AF">
        <w:rPr>
          <w:position w:val="-14"/>
        </w:rPr>
        <w:object w:dxaOrig="320" w:dyaOrig="380" w14:anchorId="028C6DD2">
          <v:shape id="_x0000_i1038" type="#_x0000_t75" style="width:17pt;height:18pt" o:ole="">
            <v:imagedata r:id="rId25" o:title=""/>
          </v:shape>
          <o:OLEObject Type="Embed" ProgID="Equation.DSMT4" ShapeID="_x0000_i1038" DrawAspect="Content" ObjectID="_1719094116" r:id="rId33"/>
        </w:object>
      </w:r>
      <w:r w:rsidR="001F690C">
        <w:rPr>
          <w:szCs w:val="24"/>
        </w:rPr>
        <w:t>) and shortest path length (</w:t>
      </w:r>
      <w:r w:rsidR="00C00FAB" w:rsidRPr="00D100AF">
        <w:rPr>
          <w:position w:val="-14"/>
        </w:rPr>
        <w:object w:dxaOrig="300" w:dyaOrig="380" w14:anchorId="605DC789">
          <v:shape id="_x0000_i1039" type="#_x0000_t75" style="width:15pt;height:18pt" o:ole="">
            <v:imagedata r:id="rId34" o:title=""/>
          </v:shape>
          <o:OLEObject Type="Embed" ProgID="Equation.DSMT4" ShapeID="_x0000_i1039" DrawAspect="Content" ObjectID="_1719094117" r:id="rId35"/>
        </w:object>
      </w:r>
      <w:r w:rsidR="001F690C">
        <w:rPr>
          <w:szCs w:val="24"/>
        </w:rPr>
        <w:t xml:space="preserve">) were compared with 100 matched random networks. </w:t>
      </w:r>
      <w:r w:rsidR="00B92449">
        <w:rPr>
          <w:szCs w:val="24"/>
        </w:rPr>
        <w:t xml:space="preserve">The random networks </w:t>
      </w:r>
      <w:r w:rsidR="00107F35">
        <w:rPr>
          <w:szCs w:val="24"/>
        </w:rPr>
        <w:t>preserve</w:t>
      </w:r>
      <w:r w:rsidR="00B92449">
        <w:rPr>
          <w:szCs w:val="24"/>
        </w:rPr>
        <w:t xml:space="preserve"> the same number of nodes, edges and degree distribution as real networks</w:t>
      </w:r>
      <w:r w:rsidR="00D84911">
        <w:rPr>
          <w:szCs w:val="24"/>
        </w:rPr>
        <w:t xml:space="preserve"> </w:t>
      </w:r>
      <w:r w:rsidR="00D27046">
        <w:rPr>
          <w:szCs w:val="24"/>
        </w:rPr>
        <w:fldChar w:fldCharType="begin"/>
      </w:r>
      <w:r w:rsidR="00FC0A32">
        <w:rPr>
          <w:szCs w:val="24"/>
        </w:rPr>
        <w:instrText xml:space="preserve"> ADDIN NE.Ref.{732302A7-38C8-4127-8A5B-2993585F83C1}</w:instrText>
      </w:r>
      <w:r w:rsidR="00D27046">
        <w:rPr>
          <w:szCs w:val="24"/>
        </w:rPr>
        <w:fldChar w:fldCharType="separate"/>
      </w:r>
      <w:r w:rsidR="00B57188">
        <w:rPr>
          <w:rFonts w:eastAsiaTheme="minorEastAsia"/>
          <w:color w:val="080000"/>
          <w:kern w:val="0"/>
          <w:szCs w:val="24"/>
        </w:rPr>
        <w:t>(Maslov and Sneppen, 2002)</w:t>
      </w:r>
      <w:r w:rsidR="00D27046">
        <w:rPr>
          <w:szCs w:val="24"/>
        </w:rPr>
        <w:fldChar w:fldCharType="end"/>
      </w:r>
      <w:r w:rsidR="005D380C">
        <w:rPr>
          <w:szCs w:val="24"/>
        </w:rPr>
        <w:t>.</w:t>
      </w:r>
      <w:r w:rsidR="0018299A">
        <w:rPr>
          <w:szCs w:val="24"/>
        </w:rPr>
        <w:t xml:space="preserve"> Further</w:t>
      </w:r>
      <w:r w:rsidR="00E45788">
        <w:rPr>
          <w:szCs w:val="24"/>
        </w:rPr>
        <w:t>more</w:t>
      </w:r>
      <w:r w:rsidR="0018299A">
        <w:rPr>
          <w:szCs w:val="24"/>
        </w:rPr>
        <w:t xml:space="preserve">, the </w:t>
      </w:r>
      <w:bookmarkStart w:id="5" w:name="_Hlk21267158"/>
      <w:r w:rsidR="0018299A">
        <w:rPr>
          <w:szCs w:val="24"/>
        </w:rPr>
        <w:t xml:space="preserve">normalized </w:t>
      </w:r>
      <w:r w:rsidR="0018299A" w:rsidRPr="00376534">
        <w:t>clustering coefficient</w:t>
      </w:r>
      <w:r w:rsidR="0018299A">
        <w:t xml:space="preserve"> (</w:t>
      </w:r>
      <w:r w:rsidR="0018299A" w:rsidRPr="00DE155B">
        <w:rPr>
          <w:i/>
          <w:szCs w:val="24"/>
        </w:rPr>
        <w:t>γ</w:t>
      </w:r>
      <w:r w:rsidR="0018299A">
        <w:t xml:space="preserve">) and </w:t>
      </w:r>
      <w:r w:rsidR="0018299A" w:rsidRPr="00A938A7">
        <w:rPr>
          <w:szCs w:val="24"/>
        </w:rPr>
        <w:t xml:space="preserve">normalized </w:t>
      </w:r>
      <w:r w:rsidR="0018299A">
        <w:rPr>
          <w:szCs w:val="24"/>
        </w:rPr>
        <w:t>shortest</w:t>
      </w:r>
      <w:r w:rsidR="0018299A" w:rsidRPr="00A938A7">
        <w:rPr>
          <w:szCs w:val="24"/>
        </w:rPr>
        <w:t xml:space="preserve"> path length (</w:t>
      </w:r>
      <w:bookmarkStart w:id="6" w:name="OLE_LINK3"/>
      <w:r w:rsidR="0018299A" w:rsidRPr="00DE155B">
        <w:rPr>
          <w:i/>
          <w:szCs w:val="24"/>
        </w:rPr>
        <w:t>λ</w:t>
      </w:r>
      <w:bookmarkEnd w:id="6"/>
      <w:r w:rsidR="0018299A" w:rsidRPr="00A938A7">
        <w:rPr>
          <w:szCs w:val="24"/>
        </w:rPr>
        <w:t>)</w:t>
      </w:r>
      <w:bookmarkEnd w:id="5"/>
      <w:r w:rsidR="00D84911">
        <w:rPr>
          <w:szCs w:val="24"/>
        </w:rPr>
        <w:t xml:space="preserve"> </w:t>
      </w:r>
      <w:r w:rsidR="0018299A">
        <w:t>were</w:t>
      </w:r>
      <w:bookmarkStart w:id="7" w:name="_Hlk21267185"/>
      <w:r w:rsidR="00D84911">
        <w:t xml:space="preserve"> </w:t>
      </w:r>
      <w:r w:rsidR="0018299A">
        <w:rPr>
          <w:szCs w:val="24"/>
        </w:rPr>
        <w:t>calculated</w:t>
      </w:r>
      <w:bookmarkEnd w:id="7"/>
      <w:r w:rsidR="0018299A">
        <w:rPr>
          <w:szCs w:val="24"/>
        </w:rPr>
        <w:t xml:space="preserve"> as follows:</w:t>
      </w:r>
    </w:p>
    <w:p w14:paraId="28A8FEED" w14:textId="77777777" w:rsidR="0018299A" w:rsidRPr="00E3082C" w:rsidRDefault="00E3082C" w:rsidP="006166CA">
      <w:pPr>
        <w:jc w:val="center"/>
        <w:rPr>
          <w:szCs w:val="24"/>
        </w:rPr>
      </w:pPr>
      <w:r w:rsidRPr="00D100AF">
        <w:rPr>
          <w:position w:val="-32"/>
        </w:rPr>
        <w:object w:dxaOrig="960" w:dyaOrig="760" w14:anchorId="08BCC019">
          <v:shape id="_x0000_i1040" type="#_x0000_t75" style="width:49.5pt;height:38.5pt" o:ole="">
            <v:imagedata r:id="rId36" o:title=""/>
          </v:shape>
          <o:OLEObject Type="Embed" ProgID="Equation.DSMT4" ShapeID="_x0000_i1040" DrawAspect="Content" ObjectID="_1719094118" r:id="rId37"/>
        </w:object>
      </w:r>
    </w:p>
    <w:p w14:paraId="7648A488" w14:textId="77777777" w:rsidR="008A051F" w:rsidRPr="00192931" w:rsidRDefault="00060C42" w:rsidP="006166CA">
      <w:pPr>
        <w:jc w:val="center"/>
        <w:rPr>
          <w:szCs w:val="24"/>
        </w:rPr>
      </w:pPr>
      <w:r w:rsidRPr="00D100AF">
        <w:rPr>
          <w:position w:val="-32"/>
        </w:rPr>
        <w:object w:dxaOrig="920" w:dyaOrig="760" w14:anchorId="4C2223B9">
          <v:shape id="_x0000_i1041" type="#_x0000_t75" style="width:47pt;height:38.5pt" o:ole="">
            <v:imagedata r:id="rId38" o:title=""/>
          </v:shape>
          <o:OLEObject Type="Embed" ProgID="Equation.DSMT4" ShapeID="_x0000_i1041" DrawAspect="Content" ObjectID="_1719094119" r:id="rId39"/>
        </w:object>
      </w:r>
    </w:p>
    <w:p w14:paraId="5BDCFED3" w14:textId="45F5F8F9" w:rsidR="00F40D8F" w:rsidRDefault="003D4979" w:rsidP="006166CA">
      <w:pPr>
        <w:jc w:val="left"/>
        <w:rPr>
          <w:szCs w:val="24"/>
        </w:rPr>
      </w:pPr>
      <w:r>
        <w:rPr>
          <w:szCs w:val="24"/>
        </w:rPr>
        <w:t>w</w:t>
      </w:r>
      <w:r w:rsidR="0018299A">
        <w:rPr>
          <w:szCs w:val="24"/>
        </w:rPr>
        <w:t xml:space="preserve">here </w:t>
      </w:r>
      <w:r w:rsidR="00D618CF" w:rsidRPr="00D100AF">
        <w:rPr>
          <w:position w:val="-14"/>
        </w:rPr>
        <w:object w:dxaOrig="540" w:dyaOrig="400" w14:anchorId="54C1433A">
          <v:shape id="_x0000_i1042" type="#_x0000_t75" style="width:27pt;height:21pt" o:ole="">
            <v:imagedata r:id="rId40" o:title=""/>
          </v:shape>
          <o:OLEObject Type="Embed" ProgID="Equation.DSMT4" ShapeID="_x0000_i1042" DrawAspect="Content" ObjectID="_1719094120" r:id="rId41"/>
        </w:object>
      </w:r>
      <w:r w:rsidR="00A82DDF">
        <w:rPr>
          <w:szCs w:val="24"/>
        </w:rPr>
        <w:t xml:space="preserve"> and </w:t>
      </w:r>
      <w:r w:rsidR="00D618CF" w:rsidRPr="00D100AF">
        <w:rPr>
          <w:position w:val="-14"/>
        </w:rPr>
        <w:object w:dxaOrig="480" w:dyaOrig="400" w14:anchorId="153CEBCE">
          <v:shape id="_x0000_i1043" type="#_x0000_t75" style="width:23.5pt;height:21pt" o:ole="">
            <v:imagedata r:id="rId42" o:title=""/>
          </v:shape>
          <o:OLEObject Type="Embed" ProgID="Equation.DSMT4" ShapeID="_x0000_i1043" DrawAspect="Content" ObjectID="_1719094121" r:id="rId43"/>
        </w:object>
      </w:r>
      <w:r w:rsidR="00A82DDF">
        <w:rPr>
          <w:szCs w:val="24"/>
        </w:rPr>
        <w:t xml:space="preserve"> are the mean clustering coefficient and shortest path length of </w:t>
      </w:r>
      <w:r w:rsidR="006A7E79">
        <w:rPr>
          <w:szCs w:val="24"/>
        </w:rPr>
        <w:t>100 matched random network</w:t>
      </w:r>
      <w:r w:rsidR="00943F65">
        <w:rPr>
          <w:szCs w:val="24"/>
        </w:rPr>
        <w:t>s</w:t>
      </w:r>
      <w:r w:rsidR="006A7E79">
        <w:rPr>
          <w:szCs w:val="24"/>
        </w:rPr>
        <w:t>. A network is consider</w:t>
      </w:r>
      <w:r w:rsidR="00943F65">
        <w:rPr>
          <w:szCs w:val="24"/>
        </w:rPr>
        <w:t>ed</w:t>
      </w:r>
      <w:r w:rsidR="006A7E79">
        <w:rPr>
          <w:szCs w:val="24"/>
        </w:rPr>
        <w:t xml:space="preserve"> to </w:t>
      </w:r>
      <w:r w:rsidR="001806A3">
        <w:rPr>
          <w:szCs w:val="24"/>
        </w:rPr>
        <w:t>have</w:t>
      </w:r>
      <w:r w:rsidR="006A7E79">
        <w:rPr>
          <w:szCs w:val="24"/>
        </w:rPr>
        <w:t xml:space="preserve"> small-world</w:t>
      </w:r>
      <w:r w:rsidR="00D84911">
        <w:rPr>
          <w:szCs w:val="24"/>
        </w:rPr>
        <w:t xml:space="preserve"> </w:t>
      </w:r>
      <w:r w:rsidR="001806A3">
        <w:rPr>
          <w:szCs w:val="24"/>
        </w:rPr>
        <w:t>properties</w:t>
      </w:r>
      <w:r w:rsidR="005D3DA9">
        <w:rPr>
          <w:szCs w:val="24"/>
        </w:rPr>
        <w:t xml:space="preserve"> if </w:t>
      </w:r>
      <w:r w:rsidR="005D3DA9" w:rsidRPr="00DE155B">
        <w:rPr>
          <w:i/>
          <w:szCs w:val="24"/>
        </w:rPr>
        <w:t>γ</w:t>
      </w:r>
      <w:r w:rsidR="005D3DA9" w:rsidRPr="005D3DA9">
        <w:rPr>
          <w:szCs w:val="24"/>
        </w:rPr>
        <w:t>&gt;1</w:t>
      </w:r>
      <w:r w:rsidR="005D3DA9">
        <w:rPr>
          <w:szCs w:val="24"/>
        </w:rPr>
        <w:t xml:space="preserve"> and </w:t>
      </w:r>
      <w:r w:rsidR="005D3DA9" w:rsidRPr="00DE155B">
        <w:rPr>
          <w:i/>
          <w:szCs w:val="24"/>
        </w:rPr>
        <w:t>λ</w:t>
      </w:r>
      <w:r w:rsidR="005D3DA9" w:rsidRPr="005D3DA9">
        <w:rPr>
          <w:szCs w:val="24"/>
        </w:rPr>
        <w:t>~1</w:t>
      </w:r>
      <w:r w:rsidR="005D3DA9">
        <w:rPr>
          <w:szCs w:val="24"/>
        </w:rPr>
        <w:t>.</w:t>
      </w:r>
      <w:r w:rsidR="001E36C5" w:rsidRPr="004B585C">
        <w:rPr>
          <w:szCs w:val="24"/>
        </w:rPr>
        <w:t xml:space="preserve"> Then, </w:t>
      </w:r>
      <w:r w:rsidR="008D09D6" w:rsidRPr="004B585C">
        <w:rPr>
          <w:szCs w:val="24"/>
        </w:rPr>
        <w:t xml:space="preserve">these two </w:t>
      </w:r>
      <w:r w:rsidR="00D52EC3" w:rsidRPr="004B585C">
        <w:rPr>
          <w:szCs w:val="24"/>
        </w:rPr>
        <w:t xml:space="preserve">parameters </w:t>
      </w:r>
      <w:r w:rsidR="00C118D1" w:rsidRPr="004B585C">
        <w:rPr>
          <w:rFonts w:hint="eastAsia"/>
          <w:szCs w:val="24"/>
        </w:rPr>
        <w:t>were</w:t>
      </w:r>
      <w:r w:rsidR="00C118D1" w:rsidRPr="004B585C">
        <w:rPr>
          <w:szCs w:val="24"/>
        </w:rPr>
        <w:t xml:space="preserve"> unified </w:t>
      </w:r>
      <w:r w:rsidR="00D52EC3" w:rsidRPr="004B585C">
        <w:rPr>
          <w:szCs w:val="24"/>
        </w:rPr>
        <w:t>into a simple quantitative parameter, small-worldness (</w:t>
      </w:r>
      <w:r w:rsidR="00D52EC3" w:rsidRPr="004B585C">
        <w:rPr>
          <w:i/>
          <w:szCs w:val="24"/>
        </w:rPr>
        <w:t>σ</w:t>
      </w:r>
      <w:r w:rsidR="00D52EC3" w:rsidRPr="004B585C">
        <w:rPr>
          <w:szCs w:val="24"/>
        </w:rPr>
        <w:t>)</w:t>
      </w:r>
      <w:r w:rsidR="005D380C" w:rsidRPr="004B585C">
        <w:rPr>
          <w:szCs w:val="24"/>
        </w:rPr>
        <w:t>.</w:t>
      </w:r>
      <w:r w:rsidR="00517F4D">
        <w:rPr>
          <w:szCs w:val="24"/>
        </w:rPr>
        <w:t xml:space="preserve"> The </w:t>
      </w:r>
      <w:r w:rsidR="00BE3B08" w:rsidRPr="00A938A7">
        <w:rPr>
          <w:szCs w:val="24"/>
        </w:rPr>
        <w:t>small-world</w:t>
      </w:r>
      <w:r w:rsidR="00BE3B08">
        <w:rPr>
          <w:szCs w:val="24"/>
        </w:rPr>
        <w:t xml:space="preserve"> index</w:t>
      </w:r>
      <w:r w:rsidR="00517F4D">
        <w:rPr>
          <w:szCs w:val="24"/>
        </w:rPr>
        <w:t xml:space="preserve"> of a network is defined as:</w:t>
      </w:r>
    </w:p>
    <w:p w14:paraId="4828C396" w14:textId="77777777" w:rsidR="00517F4D" w:rsidRDefault="00F40D8F" w:rsidP="006166CA">
      <w:pPr>
        <w:jc w:val="center"/>
        <w:rPr>
          <w:szCs w:val="24"/>
        </w:rPr>
      </w:pPr>
      <w:r w:rsidRPr="00D100AF">
        <w:rPr>
          <w:position w:val="-24"/>
        </w:rPr>
        <w:object w:dxaOrig="660" w:dyaOrig="620" w14:anchorId="5D2EE83E">
          <v:shape id="_x0000_i1044" type="#_x0000_t75" style="width:33pt;height:32pt" o:ole="">
            <v:imagedata r:id="rId44" o:title=""/>
          </v:shape>
          <o:OLEObject Type="Embed" ProgID="Equation.DSMT4" ShapeID="_x0000_i1044" DrawAspect="Content" ObjectID="_1719094122" r:id="rId45"/>
        </w:object>
      </w:r>
    </w:p>
    <w:p w14:paraId="5EE430A6" w14:textId="11C02881" w:rsidR="008A051F" w:rsidRDefault="005426D1" w:rsidP="006166CA">
      <w:pPr>
        <w:jc w:val="left"/>
        <w:rPr>
          <w:szCs w:val="24"/>
        </w:rPr>
      </w:pPr>
      <w:r>
        <w:rPr>
          <w:szCs w:val="24"/>
        </w:rPr>
        <w:t xml:space="preserve">A real network </w:t>
      </w:r>
      <w:r w:rsidR="000F74C1">
        <w:rPr>
          <w:szCs w:val="24"/>
        </w:rPr>
        <w:t xml:space="preserve">is said to be small-world if </w:t>
      </w:r>
      <w:r w:rsidR="000F74C1" w:rsidRPr="00DE155B">
        <w:rPr>
          <w:i/>
          <w:szCs w:val="24"/>
        </w:rPr>
        <w:t>σ</w:t>
      </w:r>
      <w:r w:rsidR="000F74C1" w:rsidRPr="000F74C1">
        <w:rPr>
          <w:szCs w:val="24"/>
        </w:rPr>
        <w:t>&gt; 1</w:t>
      </w:r>
      <w:r w:rsidR="000F74C1">
        <w:rPr>
          <w:szCs w:val="24"/>
        </w:rPr>
        <w:t xml:space="preserve">, </w:t>
      </w:r>
      <w:r w:rsidR="001806A3">
        <w:rPr>
          <w:szCs w:val="24"/>
        </w:rPr>
        <w:t xml:space="preserve">and has a </w:t>
      </w:r>
      <w:r w:rsidR="00ED29E7">
        <w:rPr>
          <w:szCs w:val="24"/>
        </w:rPr>
        <w:t>stronger small-world property</w:t>
      </w:r>
      <w:r w:rsidR="001806A3">
        <w:rPr>
          <w:szCs w:val="24"/>
        </w:rPr>
        <w:t xml:space="preserve"> when </w:t>
      </w:r>
      <w:r w:rsidR="001806A3" w:rsidRPr="001806A3">
        <w:rPr>
          <w:szCs w:val="24"/>
        </w:rPr>
        <w:t>the value of</w:t>
      </w:r>
      <w:r w:rsidR="00D84911">
        <w:rPr>
          <w:szCs w:val="24"/>
        </w:rPr>
        <w:t xml:space="preserve"> </w:t>
      </w:r>
      <w:r w:rsidR="001806A3" w:rsidRPr="00DE155B">
        <w:rPr>
          <w:i/>
          <w:szCs w:val="24"/>
        </w:rPr>
        <w:t>σ</w:t>
      </w:r>
      <w:r w:rsidR="001806A3" w:rsidRPr="001806A3">
        <w:rPr>
          <w:szCs w:val="24"/>
        </w:rPr>
        <w:t xml:space="preserve"> is higher</w:t>
      </w:r>
      <w:r w:rsidR="001806A3">
        <w:rPr>
          <w:szCs w:val="24"/>
        </w:rPr>
        <w:t>.</w:t>
      </w:r>
    </w:p>
    <w:p w14:paraId="732B445E" w14:textId="77777777" w:rsidR="00E00D2F" w:rsidRPr="00E00D2F" w:rsidRDefault="00E00D2F" w:rsidP="006166CA">
      <w:pPr>
        <w:jc w:val="left"/>
        <w:rPr>
          <w:i/>
          <w:iCs/>
          <w:szCs w:val="24"/>
        </w:rPr>
      </w:pPr>
    </w:p>
    <w:p w14:paraId="5DEAB1D9" w14:textId="13DE9F7A" w:rsidR="008A051F" w:rsidRDefault="003352A7" w:rsidP="006166CA">
      <w:pPr>
        <w:jc w:val="left"/>
      </w:pPr>
      <w:r w:rsidRPr="0009012C">
        <w:rPr>
          <w:rFonts w:hint="eastAsia"/>
          <w:i/>
        </w:rPr>
        <w:t>T</w:t>
      </w:r>
      <w:r w:rsidRPr="0009012C">
        <w:rPr>
          <w:i/>
        </w:rPr>
        <w:t>he global efficiency</w:t>
      </w:r>
      <w:r>
        <w:t xml:space="preserve"> (</w:t>
      </w:r>
      <w:r w:rsidR="00A6653B" w:rsidRPr="00D100AF">
        <w:rPr>
          <w:position w:val="-14"/>
        </w:rPr>
        <w:object w:dxaOrig="480" w:dyaOrig="380" w14:anchorId="6B908B61">
          <v:shape id="_x0000_i1045" type="#_x0000_t75" style="width:23.5pt;height:18pt" o:ole="">
            <v:imagedata r:id="rId46" o:title=""/>
          </v:shape>
          <o:OLEObject Type="Embed" ProgID="Equation.DSMT4" ShapeID="_x0000_i1045" DrawAspect="Content" ObjectID="_1719094123" r:id="rId47"/>
        </w:object>
      </w:r>
      <w:r>
        <w:t>)</w:t>
      </w:r>
      <w:r w:rsidR="00122EF5">
        <w:t xml:space="preserve"> of network G measures the</w:t>
      </w:r>
      <w:r w:rsidR="000A79B2">
        <w:t xml:space="preserve"> ability</w:t>
      </w:r>
      <w:r w:rsidR="00122EF5">
        <w:t xml:space="preserve"> of </w:t>
      </w:r>
      <w:r w:rsidR="00BC52D3">
        <w:t xml:space="preserve">parallel </w:t>
      </w:r>
      <w:r w:rsidR="00122EF5">
        <w:t>information transmission in the network</w:t>
      </w:r>
      <w:r w:rsidR="00D84911">
        <w:t xml:space="preserve"> </w:t>
      </w:r>
      <w:r w:rsidR="00D27046">
        <w:fldChar w:fldCharType="begin"/>
      </w:r>
      <w:r w:rsidR="00FC0A32">
        <w:instrText xml:space="preserve"> ADDIN NE.Ref.{8BE46619-738C-4E7E-BFFB-BC57AB9218B2}</w:instrText>
      </w:r>
      <w:r w:rsidR="00D27046">
        <w:fldChar w:fldCharType="separate"/>
      </w:r>
      <w:r w:rsidR="00B57188">
        <w:rPr>
          <w:rFonts w:eastAsiaTheme="minorEastAsia"/>
          <w:color w:val="080000"/>
          <w:kern w:val="0"/>
          <w:szCs w:val="24"/>
        </w:rPr>
        <w:t>(Latora and Marchiori, 2001)</w:t>
      </w:r>
      <w:r w:rsidR="00D27046">
        <w:fldChar w:fldCharType="end"/>
      </w:r>
      <w:r w:rsidR="005D380C">
        <w:t>,</w:t>
      </w:r>
      <w:r w:rsidR="00C259E7">
        <w:t xml:space="preserve">which </w:t>
      </w:r>
      <w:r w:rsidR="00122EF5">
        <w:t>is computed as follows:</w:t>
      </w:r>
    </w:p>
    <w:p w14:paraId="0FB5BAA9" w14:textId="77777777" w:rsidR="008A051F" w:rsidRDefault="00FC1D31" w:rsidP="006166CA">
      <w:pPr>
        <w:jc w:val="center"/>
      </w:pPr>
      <w:r w:rsidRPr="00D100AF">
        <w:rPr>
          <w:position w:val="-32"/>
        </w:rPr>
        <w:object w:dxaOrig="2720" w:dyaOrig="700" w14:anchorId="234007EB">
          <v:shape id="_x0000_i1046" type="#_x0000_t75" style="width:135pt;height:34.5pt" o:ole="">
            <v:imagedata r:id="rId48" o:title=""/>
          </v:shape>
          <o:OLEObject Type="Embed" ProgID="Equation.DSMT4" ShapeID="_x0000_i1046" DrawAspect="Content" ObjectID="_1719094124" r:id="rId49"/>
        </w:object>
      </w:r>
    </w:p>
    <w:p w14:paraId="49C69D4A" w14:textId="40364E42" w:rsidR="008A051F" w:rsidRDefault="003D4979" w:rsidP="006166CA">
      <w:pPr>
        <w:jc w:val="left"/>
      </w:pPr>
      <w:r>
        <w:rPr>
          <w:rFonts w:hint="eastAsia"/>
        </w:rPr>
        <w:t>w</w:t>
      </w:r>
      <w:r w:rsidR="00122EF5">
        <w:t xml:space="preserve">here </w:t>
      </w:r>
      <w:r w:rsidR="000D5B19" w:rsidRPr="00D100AF">
        <w:rPr>
          <w:position w:val="-14"/>
        </w:rPr>
        <w:object w:dxaOrig="300" w:dyaOrig="380" w14:anchorId="6A7C89A0">
          <v:shape id="_x0000_i1047" type="#_x0000_t75" style="width:15pt;height:18pt" o:ole="">
            <v:imagedata r:id="rId50" o:title=""/>
          </v:shape>
          <o:OLEObject Type="Embed" ProgID="Equation.DSMT4" ShapeID="_x0000_i1047" DrawAspect="Content" ObjectID="_1719094125" r:id="rId51"/>
        </w:object>
      </w:r>
      <w:r w:rsidR="008F169F">
        <w:t xml:space="preserve"> is the shortest path length </w:t>
      </w:r>
      <w:bookmarkStart w:id="8" w:name="OLE_LINK6"/>
      <w:r w:rsidR="00BC52D3">
        <w:t xml:space="preserve">between </w:t>
      </w:r>
      <w:r w:rsidR="009A0B59">
        <w:rPr>
          <w:szCs w:val="24"/>
        </w:rPr>
        <w:t xml:space="preserve">node </w:t>
      </w:r>
      <w:r w:rsidR="009A0B59" w:rsidRPr="00B52AE1">
        <w:rPr>
          <w:i/>
          <w:szCs w:val="24"/>
        </w:rPr>
        <w:t>i</w:t>
      </w:r>
      <w:r w:rsidR="00D84911">
        <w:rPr>
          <w:i/>
          <w:szCs w:val="24"/>
        </w:rPr>
        <w:t xml:space="preserve"> </w:t>
      </w:r>
      <w:r w:rsidR="009A0B59">
        <w:rPr>
          <w:szCs w:val="24"/>
        </w:rPr>
        <w:t xml:space="preserve">and node </w:t>
      </w:r>
      <w:r w:rsidR="009A0B59" w:rsidRPr="00B52AE1">
        <w:rPr>
          <w:i/>
          <w:szCs w:val="24"/>
        </w:rPr>
        <w:t>j</w:t>
      </w:r>
      <w:bookmarkEnd w:id="8"/>
      <w:r w:rsidR="00BC52D3">
        <w:t xml:space="preserve"> in network G.</w:t>
      </w:r>
    </w:p>
    <w:p w14:paraId="638D0D0D" w14:textId="77777777" w:rsidR="000636E2" w:rsidRDefault="000636E2" w:rsidP="006166CA">
      <w:pPr>
        <w:jc w:val="left"/>
      </w:pPr>
    </w:p>
    <w:p w14:paraId="353A9E84" w14:textId="4AFB2DC5" w:rsidR="00850940" w:rsidRDefault="00850940" w:rsidP="006166CA">
      <w:pPr>
        <w:jc w:val="left"/>
      </w:pPr>
      <w:r w:rsidRPr="00D606D5">
        <w:rPr>
          <w:i/>
          <w:iCs/>
        </w:rPr>
        <w:t>T</w:t>
      </w:r>
      <w:r w:rsidRPr="00D606D5">
        <w:rPr>
          <w:rFonts w:hint="eastAsia"/>
          <w:i/>
          <w:iCs/>
        </w:rPr>
        <w:t>he</w:t>
      </w:r>
      <w:r w:rsidR="00D84911">
        <w:rPr>
          <w:i/>
          <w:iCs/>
        </w:rPr>
        <w:t xml:space="preserve"> </w:t>
      </w:r>
      <w:r w:rsidRPr="00D606D5">
        <w:rPr>
          <w:rFonts w:hint="eastAsia"/>
          <w:i/>
          <w:iCs/>
        </w:rPr>
        <w:t>local</w:t>
      </w:r>
      <w:r w:rsidRPr="00D606D5">
        <w:rPr>
          <w:i/>
          <w:iCs/>
        </w:rPr>
        <w:t xml:space="preserve"> efficiency</w:t>
      </w:r>
      <w:r>
        <w:t xml:space="preserve"> (</w:t>
      </w:r>
      <w:r w:rsidR="000D5B19" w:rsidRPr="00D100AF">
        <w:rPr>
          <w:position w:val="-12"/>
        </w:rPr>
        <w:object w:dxaOrig="400" w:dyaOrig="360" w14:anchorId="46B8B55D">
          <v:shape id="_x0000_i1048" type="#_x0000_t75" style="width:21pt;height:18pt" o:ole="">
            <v:imagedata r:id="rId52" o:title=""/>
          </v:shape>
          <o:OLEObject Type="Embed" ProgID="Equation.DSMT4" ShapeID="_x0000_i1048" DrawAspect="Content" ObjectID="_1719094126" r:id="rId53"/>
        </w:object>
      </w:r>
      <w:r>
        <w:t xml:space="preserve">) of network G </w:t>
      </w:r>
      <w:r w:rsidR="000A79B2">
        <w:t xml:space="preserve">measures how much the network is fault tolerant and shows the capability of information transfer </w:t>
      </w:r>
      <w:r w:rsidR="00B471A8">
        <w:t xml:space="preserve">in each subgraph when node </w:t>
      </w:r>
      <w:r w:rsidR="00B471A8" w:rsidRPr="00B471A8">
        <w:rPr>
          <w:i/>
        </w:rPr>
        <w:t>i</w:t>
      </w:r>
      <w:r w:rsidR="00B471A8">
        <w:t xml:space="preserve"> is removed</w:t>
      </w:r>
      <w:r w:rsidR="00D84911">
        <w:t xml:space="preserve"> </w:t>
      </w:r>
      <w:r w:rsidR="00D27046">
        <w:fldChar w:fldCharType="begin"/>
      </w:r>
      <w:r w:rsidR="00FC0A32">
        <w:instrText xml:space="preserve"> ADDIN NE.Ref.{8056D90C-1FC8-4347-9B7C-709526681FB7}</w:instrText>
      </w:r>
      <w:r w:rsidR="00D27046">
        <w:fldChar w:fldCharType="separate"/>
      </w:r>
      <w:r w:rsidR="00B57188">
        <w:rPr>
          <w:rFonts w:eastAsiaTheme="minorEastAsia"/>
          <w:color w:val="080000"/>
          <w:kern w:val="0"/>
          <w:szCs w:val="24"/>
        </w:rPr>
        <w:t>(Latora and Marchiori, 2001)</w:t>
      </w:r>
      <w:r w:rsidR="00D27046">
        <w:fldChar w:fldCharType="end"/>
      </w:r>
      <w:r w:rsidR="005D380C">
        <w:t>,</w:t>
      </w:r>
      <w:r w:rsidR="00B471A8">
        <w:t xml:space="preserve"> which is defined as:</w:t>
      </w:r>
    </w:p>
    <w:p w14:paraId="24DFEBEC" w14:textId="77777777" w:rsidR="008A051F" w:rsidRPr="00BC52D3" w:rsidRDefault="00A50C14" w:rsidP="006166CA">
      <w:pPr>
        <w:jc w:val="center"/>
      </w:pPr>
      <w:r w:rsidRPr="00D100AF">
        <w:rPr>
          <w:position w:val="-28"/>
        </w:rPr>
        <w:object w:dxaOrig="2400" w:dyaOrig="660" w14:anchorId="37127C64">
          <v:shape id="_x0000_i1049" type="#_x0000_t75" style="width:120pt;height:33pt" o:ole="">
            <v:imagedata r:id="rId54" o:title=""/>
          </v:shape>
          <o:OLEObject Type="Embed" ProgID="Equation.DSMT4" ShapeID="_x0000_i1049" DrawAspect="Content" ObjectID="_1719094127" r:id="rId55"/>
        </w:object>
      </w:r>
    </w:p>
    <w:p w14:paraId="3D6A7887" w14:textId="77777777" w:rsidR="008A051F" w:rsidRDefault="003D4979" w:rsidP="006166CA">
      <w:pPr>
        <w:jc w:val="left"/>
      </w:pPr>
      <w:r>
        <w:rPr>
          <w:rFonts w:hint="eastAsia"/>
        </w:rPr>
        <w:t>w</w:t>
      </w:r>
      <w:r w:rsidR="00F71A95">
        <w:t xml:space="preserve">here </w:t>
      </w:r>
      <w:r w:rsidR="009651C0" w:rsidRPr="00D100AF">
        <w:rPr>
          <w:position w:val="-14"/>
        </w:rPr>
        <w:object w:dxaOrig="480" w:dyaOrig="380" w14:anchorId="5B3AC65E">
          <v:shape id="_x0000_i1050" type="#_x0000_t75" style="width:23.5pt;height:18pt" o:ole="">
            <v:imagedata r:id="rId56" o:title=""/>
          </v:shape>
          <o:OLEObject Type="Embed" ProgID="Equation.DSMT4" ShapeID="_x0000_i1050" DrawAspect="Content" ObjectID="_1719094128" r:id="rId57"/>
        </w:object>
      </w:r>
      <w:r w:rsidR="00874B52">
        <w:t xml:space="preserve"> is the global efficiency of the network, </w:t>
      </w:r>
      <w:r w:rsidR="000E24E3">
        <w:t xml:space="preserve">and </w:t>
      </w:r>
      <w:r w:rsidR="009651C0" w:rsidRPr="00D100AF">
        <w:rPr>
          <w:position w:val="-12"/>
        </w:rPr>
        <w:object w:dxaOrig="279" w:dyaOrig="360" w14:anchorId="78D8ED45">
          <v:shape id="_x0000_i1051" type="#_x0000_t75" style="width:13.5pt;height:18pt" o:ole="">
            <v:imagedata r:id="rId58" o:title=""/>
          </v:shape>
          <o:OLEObject Type="Embed" ProgID="Equation.DSMT4" ShapeID="_x0000_i1051" DrawAspect="Content" ObjectID="_1719094129" r:id="rId59"/>
        </w:object>
      </w:r>
      <w:r w:rsidR="00874B52">
        <w:t xml:space="preserve">denotes the subgraph composed of the nearest neighbors of node </w:t>
      </w:r>
      <w:r w:rsidR="00874B52" w:rsidRPr="00874B52">
        <w:rPr>
          <w:i/>
        </w:rPr>
        <w:t>i</w:t>
      </w:r>
      <w:r w:rsidR="00874B52">
        <w:t>.</w:t>
      </w:r>
    </w:p>
    <w:p w14:paraId="389EAAEF" w14:textId="77777777" w:rsidR="000636E2" w:rsidRDefault="000636E2" w:rsidP="006166CA">
      <w:pPr>
        <w:jc w:val="left"/>
      </w:pPr>
    </w:p>
    <w:p w14:paraId="3A106F23" w14:textId="77777777" w:rsidR="008A051F" w:rsidRDefault="00DF4E2E" w:rsidP="006166CA">
      <w:pPr>
        <w:jc w:val="left"/>
      </w:pPr>
      <w:r w:rsidRPr="00DF4E2E">
        <w:rPr>
          <w:rFonts w:hint="eastAsia"/>
          <w:i/>
        </w:rPr>
        <w:t>T</w:t>
      </w:r>
      <w:r w:rsidRPr="00DF4E2E">
        <w:rPr>
          <w:i/>
        </w:rPr>
        <w:t>he nodal degree</w:t>
      </w:r>
      <w:r>
        <w:t xml:space="preserve"> is defined as the number</w:t>
      </w:r>
      <w:r w:rsidR="002B3D1D">
        <w:t xml:space="preserve"> (binary graph) or the total connectivity strength</w:t>
      </w:r>
      <w:r w:rsidR="00371C6A">
        <w:t xml:space="preserve"> (weight graph)</w:t>
      </w:r>
      <w:r>
        <w:t xml:space="preserve"> of all connections that link</w:t>
      </w:r>
      <w:r w:rsidR="002B3D1D">
        <w:t xml:space="preserve"> to a node, </w:t>
      </w:r>
      <w:r w:rsidR="00D1190F">
        <w:t>reflecting the centrality of th</w:t>
      </w:r>
      <w:r w:rsidR="0016194F">
        <w:t>is</w:t>
      </w:r>
      <w:r w:rsidR="00D1190F">
        <w:t xml:space="preserve"> node in the network.</w:t>
      </w:r>
    </w:p>
    <w:p w14:paraId="2384632A" w14:textId="77777777" w:rsidR="000636E2" w:rsidRPr="0054393D" w:rsidRDefault="000636E2" w:rsidP="006166CA">
      <w:pPr>
        <w:jc w:val="left"/>
      </w:pPr>
    </w:p>
    <w:p w14:paraId="28DD06BE" w14:textId="34B51027" w:rsidR="008A051F" w:rsidRDefault="000E0198" w:rsidP="006166CA">
      <w:pPr>
        <w:jc w:val="left"/>
      </w:pPr>
      <w:r w:rsidRPr="00DF4E2E">
        <w:rPr>
          <w:rFonts w:hint="eastAsia"/>
          <w:i/>
        </w:rPr>
        <w:t>T</w:t>
      </w:r>
      <w:r w:rsidRPr="00DF4E2E">
        <w:rPr>
          <w:i/>
        </w:rPr>
        <w:t>he</w:t>
      </w:r>
      <w:r w:rsidRPr="000E0198">
        <w:rPr>
          <w:i/>
        </w:rPr>
        <w:t xml:space="preserve"> </w:t>
      </w:r>
      <w:r>
        <w:rPr>
          <w:i/>
        </w:rPr>
        <w:t>n</w:t>
      </w:r>
      <w:r w:rsidRPr="000E0198">
        <w:rPr>
          <w:i/>
        </w:rPr>
        <w:t xml:space="preserve">odal betweenness: the fraction of shortest paths from node m to </w:t>
      </w:r>
      <w:r>
        <w:rPr>
          <w:i/>
        </w:rPr>
        <w:t>node n that pass through node i</w:t>
      </w:r>
      <w:r w:rsidR="00BE3B08">
        <w:t xml:space="preserve"> </w:t>
      </w:r>
      <w:r w:rsidR="00BE3B08">
        <w:fldChar w:fldCharType="begin"/>
      </w:r>
      <w:r w:rsidR="00BE3B08">
        <w:instrText xml:space="preserve"> ADDIN NE.Ref.{8056D90C-1FC8-4347-9B7C-709526681FB7}</w:instrText>
      </w:r>
      <w:r w:rsidR="00BE3B08">
        <w:fldChar w:fldCharType="separate"/>
      </w:r>
      <w:r w:rsidR="00BE3B08">
        <w:rPr>
          <w:rFonts w:eastAsiaTheme="minorEastAsia"/>
          <w:color w:val="080000"/>
          <w:kern w:val="0"/>
          <w:szCs w:val="24"/>
        </w:rPr>
        <w:t>(</w:t>
      </w:r>
      <w:r w:rsidR="00065BAE" w:rsidRPr="00065BAE">
        <w:rPr>
          <w:rFonts w:eastAsiaTheme="minorEastAsia"/>
          <w:color w:val="080000"/>
          <w:kern w:val="0"/>
          <w:szCs w:val="24"/>
        </w:rPr>
        <w:t>Bullmore</w:t>
      </w:r>
      <w:r w:rsidR="00BE3B08">
        <w:rPr>
          <w:rFonts w:eastAsiaTheme="minorEastAsia"/>
          <w:color w:val="080000"/>
          <w:kern w:val="0"/>
          <w:szCs w:val="24"/>
        </w:rPr>
        <w:t xml:space="preserve"> and </w:t>
      </w:r>
      <w:r w:rsidR="00065BAE" w:rsidRPr="00065BAE">
        <w:rPr>
          <w:rFonts w:eastAsiaTheme="minorEastAsia"/>
          <w:color w:val="080000"/>
          <w:kern w:val="0"/>
          <w:szCs w:val="24"/>
        </w:rPr>
        <w:t>Sporns</w:t>
      </w:r>
      <w:r w:rsidR="00BE3B08">
        <w:rPr>
          <w:rFonts w:eastAsiaTheme="minorEastAsia"/>
          <w:color w:val="080000"/>
          <w:kern w:val="0"/>
          <w:szCs w:val="24"/>
        </w:rPr>
        <w:t>, 200</w:t>
      </w:r>
      <w:r w:rsidR="00065BAE">
        <w:rPr>
          <w:rFonts w:eastAsiaTheme="minorEastAsia"/>
          <w:color w:val="080000"/>
          <w:kern w:val="0"/>
          <w:szCs w:val="24"/>
        </w:rPr>
        <w:t>9</w:t>
      </w:r>
      <w:r w:rsidR="00BE3B08">
        <w:rPr>
          <w:rFonts w:eastAsiaTheme="minorEastAsia"/>
          <w:color w:val="080000"/>
          <w:kern w:val="0"/>
          <w:szCs w:val="24"/>
        </w:rPr>
        <w:t>)</w:t>
      </w:r>
      <w:r w:rsidR="00BE3B08">
        <w:fldChar w:fldCharType="end"/>
      </w:r>
      <w:r w:rsidR="005D380C">
        <w:t>,</w:t>
      </w:r>
      <w:r>
        <w:t xml:space="preserve"> </w:t>
      </w:r>
      <w:r w:rsidR="00C43808">
        <w:t xml:space="preserve">which </w:t>
      </w:r>
      <w:r w:rsidR="009A0B59">
        <w:t>is defined as follows:</w:t>
      </w:r>
    </w:p>
    <w:p w14:paraId="4258819D" w14:textId="6266EE40" w:rsidR="009A0B59" w:rsidRDefault="000E0198" w:rsidP="006166CA">
      <w:pPr>
        <w:jc w:val="center"/>
      </w:pPr>
      <w:r>
        <w:rPr>
          <w:noProof/>
        </w:rPr>
        <w:drawing>
          <wp:inline distT="0" distB="0" distL="0" distR="0" wp14:anchorId="21CEE7D7" wp14:editId="0CAAEFF3">
            <wp:extent cx="1644650" cy="4254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657558492625.png"/>
                    <pic:cNvPicPr/>
                  </pic:nvPicPr>
                  <pic:blipFill>
                    <a:blip r:embed="rId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44847" cy="425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36E7E" w14:textId="404B0D49" w:rsidR="00AD5437" w:rsidRDefault="00AD5437" w:rsidP="006166CA">
      <w:pPr>
        <w:jc w:val="center"/>
      </w:pPr>
    </w:p>
    <w:p w14:paraId="0918064E" w14:textId="014DCDE0" w:rsidR="000636E2" w:rsidRPr="00640B52" w:rsidRDefault="000E0198" w:rsidP="006166CA">
      <w:pPr>
        <w:jc w:val="left"/>
      </w:pPr>
      <w:r w:rsidRPr="00DF4E2E">
        <w:rPr>
          <w:rFonts w:hint="eastAsia"/>
          <w:i/>
        </w:rPr>
        <w:t>T</w:t>
      </w:r>
      <w:r w:rsidRPr="00DF4E2E">
        <w:rPr>
          <w:i/>
        </w:rPr>
        <w:t>he</w:t>
      </w:r>
      <w:r w:rsidRPr="000E0198">
        <w:rPr>
          <w:i/>
        </w:rPr>
        <w:t xml:space="preserve"> </w:t>
      </w:r>
      <w:r>
        <w:rPr>
          <w:i/>
        </w:rPr>
        <w:t>n</w:t>
      </w:r>
      <w:r w:rsidRPr="000E0198">
        <w:rPr>
          <w:i/>
        </w:rPr>
        <w:t>odal betweenness</w:t>
      </w:r>
      <w:r w:rsidRPr="000E0198">
        <w:t xml:space="preserve"> captures the influence of an index node over information flow between all other nodes in a network.</w:t>
      </w:r>
    </w:p>
    <w:p w14:paraId="256516F9" w14:textId="77777777" w:rsidR="00363107" w:rsidRDefault="00C9640E" w:rsidP="006166CA">
      <w:pPr>
        <w:autoSpaceDE w:val="0"/>
        <w:autoSpaceDN w:val="0"/>
        <w:adjustRightInd w:val="0"/>
        <w:jc w:val="left"/>
        <w:rPr>
          <w:rFonts w:eastAsiaTheme="minorEastAsia"/>
          <w:kern w:val="0"/>
          <w:szCs w:val="24"/>
        </w:rPr>
      </w:pPr>
      <w:r w:rsidRPr="002C473E">
        <w:rPr>
          <w:b/>
          <w:bCs/>
          <w:noProof/>
          <w:szCs w:val="24"/>
        </w:rPr>
        <w:t>References</w:t>
      </w:r>
      <w:r w:rsidR="00D27046" w:rsidRPr="002C473E">
        <w:rPr>
          <w:b/>
          <w:bCs/>
          <w:noProof/>
          <w:szCs w:val="24"/>
        </w:rPr>
        <w:fldChar w:fldCharType="begin"/>
      </w:r>
      <w:r w:rsidR="00FC0A32" w:rsidRPr="002C473E">
        <w:rPr>
          <w:b/>
          <w:bCs/>
          <w:noProof/>
          <w:szCs w:val="24"/>
        </w:rPr>
        <w:instrText xml:space="preserve"> ADDIN NE.Bib</w:instrText>
      </w:r>
      <w:r w:rsidR="00D27046" w:rsidRPr="002C473E">
        <w:rPr>
          <w:b/>
          <w:bCs/>
          <w:noProof/>
          <w:szCs w:val="24"/>
        </w:rPr>
        <w:fldChar w:fldCharType="separate"/>
      </w:r>
    </w:p>
    <w:p w14:paraId="173B3069" w14:textId="44EBCEB0" w:rsidR="00B57188" w:rsidRDefault="00B57188" w:rsidP="006166CA">
      <w:pPr>
        <w:autoSpaceDE w:val="0"/>
        <w:autoSpaceDN w:val="0"/>
        <w:adjustRightInd w:val="0"/>
        <w:jc w:val="left"/>
        <w:rPr>
          <w:rFonts w:eastAsiaTheme="minorEastAsia"/>
          <w:kern w:val="0"/>
          <w:szCs w:val="24"/>
        </w:rPr>
      </w:pPr>
      <w:r>
        <w:rPr>
          <w:rFonts w:eastAsiaTheme="minorEastAsia"/>
          <w:color w:val="000000"/>
          <w:kern w:val="0"/>
          <w:sz w:val="20"/>
          <w:szCs w:val="20"/>
        </w:rPr>
        <w:t xml:space="preserve">Latora, V., and Marchiori, M. (2001). Efficient behavior of small-world networks. </w:t>
      </w:r>
      <w:r>
        <w:rPr>
          <w:rFonts w:eastAsiaTheme="minorEastAsia"/>
          <w:i/>
          <w:iCs/>
          <w:color w:val="000000"/>
          <w:kern w:val="0"/>
          <w:sz w:val="20"/>
          <w:szCs w:val="20"/>
        </w:rPr>
        <w:t>Phys. Rev. Lett.</w:t>
      </w:r>
      <w:r>
        <w:rPr>
          <w:rFonts w:eastAsiaTheme="minorEastAsia"/>
          <w:color w:val="000000"/>
          <w:kern w:val="0"/>
          <w:sz w:val="20"/>
          <w:szCs w:val="20"/>
        </w:rPr>
        <w:t xml:space="preserve"> 87, 198701. doi: 10.1103/PhysRevLett.87.198701.</w:t>
      </w:r>
    </w:p>
    <w:p w14:paraId="39643029" w14:textId="77777777" w:rsidR="00B57188" w:rsidRDefault="00B57188" w:rsidP="006166CA">
      <w:pPr>
        <w:autoSpaceDE w:val="0"/>
        <w:autoSpaceDN w:val="0"/>
        <w:adjustRightInd w:val="0"/>
        <w:jc w:val="left"/>
        <w:rPr>
          <w:rFonts w:eastAsiaTheme="minorEastAsia"/>
          <w:kern w:val="0"/>
          <w:szCs w:val="24"/>
        </w:rPr>
      </w:pPr>
      <w:r>
        <w:rPr>
          <w:rFonts w:eastAsiaTheme="minorEastAsia"/>
          <w:color w:val="000000"/>
          <w:kern w:val="0"/>
          <w:sz w:val="20"/>
          <w:szCs w:val="20"/>
        </w:rPr>
        <w:t xml:space="preserve">Watts, D.J., and Strogatz, S.H. (1998). Collective dynamics of 'small-world' networks. </w:t>
      </w:r>
      <w:r>
        <w:rPr>
          <w:rFonts w:eastAsiaTheme="minorEastAsia"/>
          <w:i/>
          <w:iCs/>
          <w:color w:val="000000"/>
          <w:kern w:val="0"/>
          <w:sz w:val="20"/>
          <w:szCs w:val="20"/>
        </w:rPr>
        <w:t>Nature</w:t>
      </w:r>
      <w:r>
        <w:rPr>
          <w:rFonts w:eastAsiaTheme="minorEastAsia"/>
          <w:color w:val="000000"/>
          <w:kern w:val="0"/>
          <w:sz w:val="20"/>
          <w:szCs w:val="20"/>
        </w:rPr>
        <w:t xml:space="preserve"> 393, 440-2. doi: 10.1038/30918.</w:t>
      </w:r>
    </w:p>
    <w:p w14:paraId="2F292F7A" w14:textId="77777777" w:rsidR="00BE3B08" w:rsidRDefault="00B57188" w:rsidP="005154A9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20"/>
          <w:szCs w:val="20"/>
        </w:rPr>
      </w:pPr>
      <w:bookmarkStart w:id="9" w:name="_neb71F30BDF_44A4_4186_A14B_F37D4BD78ED2"/>
      <w:r>
        <w:rPr>
          <w:rFonts w:eastAsiaTheme="minorEastAsia"/>
          <w:color w:val="000000"/>
          <w:kern w:val="0"/>
          <w:sz w:val="20"/>
          <w:szCs w:val="20"/>
        </w:rPr>
        <w:t xml:space="preserve">Zhu, Y., Wang, D., Liu, Z., and Li, Y. (2018). Aberrant topographical organization in default-mode network in first-episode remitted geriatric depression: a graph-theoretical analysis. </w:t>
      </w:r>
      <w:r>
        <w:rPr>
          <w:rFonts w:eastAsiaTheme="minorEastAsia"/>
          <w:i/>
          <w:iCs/>
          <w:color w:val="000000"/>
          <w:kern w:val="0"/>
          <w:sz w:val="20"/>
          <w:szCs w:val="20"/>
        </w:rPr>
        <w:t>Int. Psychogeriatr.</w:t>
      </w:r>
      <w:r>
        <w:rPr>
          <w:rFonts w:eastAsiaTheme="minorEastAsia"/>
          <w:color w:val="000000"/>
          <w:kern w:val="0"/>
          <w:sz w:val="20"/>
          <w:szCs w:val="20"/>
        </w:rPr>
        <w:t xml:space="preserve"> 30, 619-628. doi: 10.1017/S1041610218000054</w:t>
      </w:r>
      <w:r w:rsidR="00BE3B08">
        <w:rPr>
          <w:rFonts w:eastAsiaTheme="minorEastAsia"/>
          <w:color w:val="000000"/>
          <w:kern w:val="0"/>
          <w:sz w:val="20"/>
          <w:szCs w:val="20"/>
        </w:rPr>
        <w:t>.</w:t>
      </w:r>
    </w:p>
    <w:p w14:paraId="394AAE65" w14:textId="322F0A8D" w:rsidR="00363107" w:rsidRDefault="00BE3B08" w:rsidP="00363107">
      <w:pPr>
        <w:autoSpaceDE w:val="0"/>
        <w:autoSpaceDN w:val="0"/>
        <w:adjustRightInd w:val="0"/>
        <w:jc w:val="left"/>
        <w:rPr>
          <w:noProof/>
          <w:szCs w:val="24"/>
        </w:rPr>
      </w:pPr>
      <w:r w:rsidRPr="00BE3B08">
        <w:rPr>
          <w:rFonts w:eastAsiaTheme="minorEastAsia"/>
          <w:color w:val="000000"/>
          <w:kern w:val="0"/>
          <w:sz w:val="20"/>
          <w:szCs w:val="20"/>
        </w:rPr>
        <w:t xml:space="preserve">Bullmore E, Sporns O. Complex brain networks: graph theoretical analysis of structural and functional systems. Nat Rev Neurosci. 2009 Mar;10(3):186-98. doi: 10.1038/nrn2575. </w:t>
      </w:r>
      <w:bookmarkEnd w:id="9"/>
      <w:r w:rsidR="00D27046" w:rsidRPr="002C473E">
        <w:rPr>
          <w:noProof/>
          <w:szCs w:val="24"/>
        </w:rPr>
        <w:fldChar w:fldCharType="end"/>
      </w:r>
    </w:p>
    <w:p w14:paraId="51E00496" w14:textId="1A1CCB42" w:rsidR="00363107" w:rsidRDefault="00363107" w:rsidP="00363107">
      <w:pPr>
        <w:autoSpaceDE w:val="0"/>
        <w:autoSpaceDN w:val="0"/>
        <w:adjustRightInd w:val="0"/>
        <w:jc w:val="left"/>
        <w:rPr>
          <w:rFonts w:hint="eastAsia"/>
          <w:noProof/>
          <w:szCs w:val="24"/>
        </w:rPr>
        <w:sectPr w:rsidR="00363107" w:rsidSect="00172766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6695A79F" w14:textId="783FDB2D" w:rsidR="001C4BF5" w:rsidRPr="005925DC" w:rsidRDefault="001C4BF5" w:rsidP="00363107">
      <w:pPr>
        <w:rPr>
          <w:rFonts w:hint="eastAsia"/>
          <w:noProof/>
        </w:rPr>
      </w:pPr>
      <w:bookmarkStart w:id="10" w:name="_GoBack"/>
      <w:bookmarkEnd w:id="10"/>
    </w:p>
    <w:sectPr w:rsidR="001C4BF5" w:rsidRPr="005925DC" w:rsidSect="004C0803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CFECD6" w14:textId="77777777" w:rsidR="00792BBF" w:rsidRDefault="00792BBF" w:rsidP="00FC0A32">
      <w:r>
        <w:separator/>
      </w:r>
    </w:p>
  </w:endnote>
  <w:endnote w:type="continuationSeparator" w:id="0">
    <w:p w14:paraId="7A2B95C5" w14:textId="77777777" w:rsidR="00792BBF" w:rsidRDefault="00792BBF" w:rsidP="00FC0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8F034F" w14:textId="77777777" w:rsidR="00792BBF" w:rsidRDefault="00792BBF" w:rsidP="00FC0A32">
      <w:r>
        <w:separator/>
      </w:r>
    </w:p>
  </w:footnote>
  <w:footnote w:type="continuationSeparator" w:id="0">
    <w:p w14:paraId="2DD04764" w14:textId="77777777" w:rsidR="00792BBF" w:rsidRDefault="00792BBF" w:rsidP="00FC0A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186FC0"/>
    <w:multiLevelType w:val="hybridMultilevel"/>
    <w:tmpl w:val="6A2ED18A"/>
    <w:lvl w:ilvl="0" w:tplc="47CCE5EE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NE.Ref{03B86C8E-78F2-4018-8C71-1BCF0F5E98E0}" w:val=" ADDIN NE.Ref.{03B86C8E-78F2-4018-8C71-1BCF0F5E98E0}&lt;Citation&gt;&lt;Group&gt;&lt;References&gt;&lt;Item&gt;&lt;ID&gt;8&lt;/ID&gt;&lt;UID&gt;{553306F6-46F6-4B63-AFF2-70FDFAFC6D65}&lt;/UID&gt;&lt;Title&gt;Collective dynamics of &amp;apos;small-world&amp;apos; networks&lt;/Title&gt;&lt;Template&gt;Journal Article&lt;/Template&gt;&lt;Star&gt;0&lt;/Star&gt;&lt;Tag&gt;0&lt;/Tag&gt;&lt;Author&gt;Watts, D J; Strogatz, S H&lt;/Author&gt;&lt;Year&gt;1998&lt;/Year&gt;&lt;Details&gt;&lt;_accession_num&gt;9623998&lt;/_accession_num&gt;&lt;_author_adr&gt;Department of Theoretical and Applied Mechanics, Cornell University, Ithaca, New  York 14853, USA. djw24@columbia.edu&lt;/_author_adr&gt;&lt;_date_display&gt;1998 Jun 4&lt;/_date_display&gt;&lt;_date&gt;1998-06-04&lt;/_date&gt;&lt;_doi&gt;10.1038/30918&lt;/_doi&gt;&lt;_isbn&gt;0028-0836 (Print); 0028-0836 (Linking)&lt;/_isbn&gt;&lt;_issue&gt;6684&lt;/_issue&gt;&lt;_journal&gt;Nature&lt;/_journal&gt;&lt;_keywords&gt;Animals; Caenorhabditis elegans/physiology; Communicable Diseases/*transmission; Games, Experimental; *Models, Biological; Models, Neurological; Models, Theoretical; Nerve Net&lt;/_keywords&gt;&lt;_language&gt;eng&lt;/_language&gt;&lt;_pages&gt;440-2&lt;/_pages&gt;&lt;_tertiary_title&gt;Nature&lt;/_tertiary_title&gt;&lt;_type_work&gt;Journal Article; Research Support, U.S. Gov&amp;apos;t, Non-P.H.S.&lt;/_type_work&gt;&lt;_url&gt;http://www.ncbi.nlm.nih.gov/entrez/query.fcgi?cmd=Retrieve&amp;amp;db=pubmed&amp;amp;dopt=Abstract&amp;amp;list_uids=9623998&amp;amp;query_hl=1&lt;/_url&gt;&lt;_volume&gt;393&lt;/_volume&gt;&lt;_created&gt;62678647&lt;/_created&gt;&lt;_modified&gt;62678668&lt;/_modified&gt;&lt;_db_updated&gt;PubMed&lt;/_db_updated&gt;&lt;_impact_factor&gt;  41.577&lt;/_impact_factor&gt;&lt;_collection_scope&gt;SCI;SCIE&lt;/_collection_scope&gt;&lt;/Details&gt;&lt;Extra&gt;&lt;DBUID&gt;{BC914E3D-08C3-4466-A507-8E63E90A4962}&lt;/DBUID&gt;&lt;/Extra&gt;&lt;/Item&gt;&lt;/References&gt;&lt;/Group&gt;&lt;/Citation&gt;_x000a_"/>
    <w:docVar w:name="NE.Ref{042A87AD-AA23-48B8-AD82-2EC14B843B66}" w:val=" ADDIN NE.Ref.{042A87AD-AA23-48B8-AD82-2EC14B843B66}&lt;Citation&gt;&lt;Group&gt;&lt;References&gt;&lt;Item&gt;&lt;ID&gt;5&lt;/ID&gt;&lt;UID&gt;{3E5D4A12-3DA4-4247-8214-E38A6EA19B3B}&lt;/UID&gt;&lt;Title&gt;Modularity and community structure in networks&lt;/Title&gt;&lt;Template&gt;Journal Article&lt;/Template&gt;&lt;Star&gt;0&lt;/Star&gt;&lt;Tag&gt;0&lt;/Tag&gt;&lt;Author&gt;Newman, M E&lt;/Author&gt;&lt;Year&gt;2006&lt;/Year&gt;&lt;Details&gt;&lt;_accession_num&gt;16723398&lt;/_accession_num&gt;&lt;_author_adr&gt;Department of Physics and Center for the Study of Complex Systems, University of  Michigan, Ann Arbor, MI 48109, USA. mejn@umich.edu&lt;/_author_adr&gt;&lt;_date_display&gt;2006 Jun 6&lt;/_date_display&gt;&lt;_date&gt;2006-06-06&lt;/_date&gt;&lt;_doi&gt;10.1073/pnas.0601602103&lt;/_doi&gt;&lt;_isbn&gt;0027-8424 (Print); 0027-8424 (Linking)&lt;/_isbn&gt;&lt;_issue&gt;23&lt;/_issue&gt;&lt;_journal&gt;Proc Natl Acad Sci U S A&lt;/_journal&gt;&lt;_language&gt;eng&lt;/_language&gt;&lt;_pages&gt;8577-82&lt;/_pages&gt;&lt;_tertiary_title&gt;Proceedings of the National Academy of Sciences of the United States of America&lt;/_tertiary_title&gt;&lt;_type_work&gt;Journal Article&lt;/_type_work&gt;&lt;_url&gt;http://www.ncbi.nlm.nih.gov/entrez/query.fcgi?cmd=Retrieve&amp;amp;db=pubmed&amp;amp;dopt=Abstract&amp;amp;list_uids=16723398&amp;amp;query_hl=1&lt;/_url&gt;&lt;_volume&gt;103&lt;/_volume&gt;&lt;_created&gt;62678508&lt;/_created&gt;&lt;_modified&gt;62678678&lt;/_modified&gt;&lt;_db_updated&gt;PubMed&lt;/_db_updated&gt;&lt;_impact_factor&gt;   9.504&lt;/_impact_factor&gt;&lt;/Details&gt;&lt;Extra&gt;&lt;DBUID&gt;{BC914E3D-08C3-4466-A507-8E63E90A4962}&lt;/DBUID&gt;&lt;/Extra&gt;&lt;/Item&gt;&lt;/References&gt;&lt;/Group&gt;&lt;/Citation&gt;_x000a_"/>
    <w:docVar w:name="NE.Ref{23935DB7-603C-4507-954F-5340360F34F1}" w:val=" ADDIN NE.Ref.{23935DB7-603C-4507-954F-5340360F34F1}&lt;Citation&gt;&lt;Group&gt;&lt;References&gt;&lt;Item&gt;&lt;ID&gt;3&lt;/ID&gt;&lt;UID&gt;{2FA6A1BC-7A7A-40DE-B479-C25850F82A17}&lt;/UID&gt;&lt;Title&gt;Modular and hierarchically modular organization of brain networks&lt;/Title&gt;&lt;Template&gt;Journal Article&lt;/Template&gt;&lt;Star&gt;0&lt;/Star&gt;&lt;Tag&gt;0&lt;/Tag&gt;&lt;Author&gt;Meunier, D; Lambiotte, R; Bullmore, E T&lt;/Author&gt;&lt;Year&gt;2010&lt;/Year&gt;&lt;Details&gt;&lt;_accession_num&gt;21151783&lt;/_accession_num&gt;&lt;_author_adr&gt;Centre for Speech, Language and the Brain, Department of Experimental Psychology, University of Cambridge Cambridge, UK.&lt;/_author_adr&gt;&lt;_date_display&gt;2010&lt;/_date_display&gt;&lt;_date&gt;2010-01-20&lt;/_date&gt;&lt;_doi&gt;10.3389/fnins.2010.00200&lt;/_doi&gt;&lt;_isbn&gt;1662-453X (Electronic); 1662-453X (Linking)&lt;/_isbn&gt;&lt;_journal&gt;Front Neurosci&lt;/_journal&gt;&lt;_keywords&gt;cortex; fractal; graph; near-decomposability; partition&lt;/_keywords&gt;&lt;_language&gt;eng&lt;/_language&gt;&lt;_pages&gt;200&lt;/_pages&gt;&lt;_tertiary_title&gt;Frontiers in neuroscience&lt;/_tertiary_title&gt;&lt;_type_work&gt;Journal Article&lt;/_type_work&gt;&lt;_url&gt;http://www.ncbi.nlm.nih.gov/entrez/query.fcgi?cmd=Retrieve&amp;amp;db=pubmed&amp;amp;dopt=Abstract&amp;amp;list_uids=21151783&amp;amp;query_hl=1&lt;/_url&gt;&lt;_volume&gt;4&lt;/_volume&gt;&lt;_created&gt;62678503&lt;/_created&gt;&lt;_modified&gt;62678677&lt;/_modified&gt;&lt;_db_updated&gt;PubMed&lt;/_db_updated&gt;&lt;_impact_factor&gt;   3.877&lt;/_impact_factor&gt;&lt;/Details&gt;&lt;Extra&gt;&lt;DBUID&gt;{BC914E3D-08C3-4466-A507-8E63E90A4962}&lt;/DBUID&gt;&lt;/Extra&gt;&lt;/Item&gt;&lt;/References&gt;&lt;/Group&gt;&lt;/Citation&gt;_x000a_"/>
    <w:docVar w:name="NE.Ref{29AE4D88-2AC4-4A56-9E6C-002F61056CE3}" w:val=" ADDIN NE.Ref.{29AE4D88-2AC4-4A56-9E6C-002F61056CE3}&lt;Citation&gt;&lt;Group&gt;&lt;References&gt;&lt;Item&gt;&lt;ID&gt;17&lt;/ID&gt;&lt;UID&gt;{8526013F-6CD6-4D2E-A80E-89FEE45D421A}&lt;/UID&gt;&lt;Title&gt;Identification and classification of hubs in brain networks&lt;/Title&gt;&lt;Template&gt;Journal Article&lt;/Template&gt;&lt;Star&gt;0&lt;/Star&gt;&lt;Tag&gt;0&lt;/Tag&gt;&lt;Author&gt;Sporns, O; Honey, C J; Kotter, R&lt;/Author&gt;&lt;Year&gt;2007&lt;/Year&gt;&lt;Details&gt;&lt;_accession_num&gt;17940613&lt;/_accession_num&gt;&lt;_author_adr&gt;Department of Psychological and Brain Sciences and Program in Cognitive Science,  Indiana University, Bloomington, Indiana, United States of America. osporns@indiana.edu&lt;/_author_adr&gt;&lt;_date_display&gt;2007 Oct 17&lt;/_date_display&gt;&lt;_date&gt;2007-10-17&lt;/_date&gt;&lt;_doi&gt;10.1371/journal.pone.0001049&lt;/_doi&gt;&lt;_isbn&gt;1932-6203 (Electronic); 1932-6203 (Linking)&lt;/_isbn&gt;&lt;_issue&gt;10&lt;/_issue&gt;&lt;_journal&gt;PLoS One&lt;/_journal&gt;&lt;_keywords&gt;Algorithms; Animals; Brain/anatomy &amp;amp;amp; histology/*physiology; Brain Mapping; Cats; Cerebral Cortex/anatomy &amp;amp;amp; histology/physiology; Computer Simulation; Macaca; Models, Anatomic; Models, Biological; Models, Statistical; Nerve Net; *Neural Pathways; Protein Interaction Mapping; Species Specificity&lt;/_keywords&gt;&lt;_language&gt;eng&lt;/_language&gt;&lt;_pages&gt;e1049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7940613&amp;amp;query_hl=1&lt;/_url&gt;&lt;_volume&gt;2&lt;/_volume&gt;&lt;_created&gt;62999938&lt;/_created&gt;&lt;_modified&gt;62999938&lt;/_modified&gt;&lt;_db_updated&gt;PubMed&lt;/_db_updated&gt;&lt;_impact_factor&gt;   2.776&lt;/_impact_factor&gt;&lt;_collection_scope&gt;SCIE&lt;/_collection_scope&gt;&lt;/Details&gt;&lt;Extra&gt;&lt;DBUID&gt;{EC4A6CB6-B226-432B-9919-6AADF3B6C29B}&lt;/DBUID&gt;&lt;/Extra&gt;&lt;/Item&gt;&lt;/References&gt;&lt;/Group&gt;&lt;/Citation&gt;_x000a_"/>
    <w:docVar w:name="NE.Ref{5282C894-2F14-4E0F-8A63-D490A82EFFDF}" w:val=" ADDIN NE.Ref.{5282C894-2F14-4E0F-8A63-D490A82EFFDF}&lt;Citation&gt;&lt;Group&gt;&lt;References&gt;&lt;Item&gt;&lt;ID&gt;21&lt;/ID&gt;&lt;UID&gt;{6A10ED92-10DA-4F98-AB22-FA4138251D00}&lt;/UID&gt;&lt;Title&gt;Scikit-learn: Machine Learning in Python&lt;/Title&gt;&lt;Template&gt;Journal Article&lt;/Template&gt;&lt;Star&gt;0&lt;/Star&gt;&lt;Tag&gt;0&lt;/Tag&gt;&lt;Author&gt;Pedregosa, Fabian; Varoquaux, Gaël; Gramfort, Alexandre; Michel, Vincent; Thirion, Bertrand; Grisel, Olivier; Blondel, Mathieu; Prettenhofer, Peter; Weiss, Ron; Dubourg, Vincent; Vanderplas, Jake; Passos, Alexandre; Cournapeau, David; Brucher, Matthieu; Perrot, Matthieu; Duchesnay, Édouard&lt;/Author&gt;&lt;Year&gt;2011&lt;/Year&gt;&lt;Details&gt;&lt;_date_display&gt;2011&lt;/_date_display&gt;&lt;_date&gt;2011-01-01&lt;/_date&gt;&lt;_isbn&gt;1532-4435&lt;/_isbn&gt;&lt;_journal&gt;Journal of Machine Learning Research&lt;/_journal&gt;&lt;_keywords&gt;Mathematical Software; Machine Learning; Computer Science&lt;/_keywords&gt;&lt;_number&gt;1&lt;/_number&gt;&lt;_ori_publication&gt;Microtome Publishing&lt;/_ori_publication&gt;&lt;_url&gt;http://pku.summon.serialssolutions.com/2.0.0/link/0/eLvHCXMwtV3NS8MwFA9uJy9-i98UD-KlkibNugoepuwD2Zjg9OBF8lUcsjrmJnjxb_clTbvNKejBS1tCW0p-ry8vye_9HkKUnGH_i0_AoVLS7BlyQhLKOJGxIhwHcMI0Ixc-dKrtG9Kos-tp9uK07V-BhzaA3iTS_gH84qXQANdgAnAEI4Djr8wA_t3n_ti3xSHM7L9jyZM611W1-Sw370ZA4IcwdeGBnKs3darK5Lm82ii0wcWMvd1zM-7wiR3gmtxuyl8WlI7miA8SV8je5dnMMHEtRdWycPupzNk5qlhvtWyPwqA6hlY4fhnomWW1OXdL_DDMBEvOdN5G_Sh2KeNzAtn33a4LkRclslu19uMTwJNpAmL2Rk6MePpA9eX4Qqf-3W0JlcChGXbnR73YaIqYrchXfAiEGE92SZ26EKO3hlZcp3u1DMV1tKTTDbSa193wnBveRKezoJ57DiEvR8jrp14G6RbqNeq9q5bvKl74EJgH1Ie5KZY6quBqyBVM1qVQhhqQBFRFhPGY80BXqkxyXoliCdGzEQ8Kk0CAY67ymG6jcvqS6h3kMRpKaurHMy3DBAciiYRiQnMcCyFisouOTW8NM0mTx-97cO83N-2j5SnuB6g8Hk30ISoNnydHtqs_AcFNQdk&lt;/_url&gt;&lt;_created&gt;63339034&lt;/_created&gt;&lt;_modified&gt;63339034&lt;/_modified&gt;&lt;_db_updated&gt;PKU Search&lt;/_db_updated&gt;&lt;_impact_factor&gt;   4.091&lt;/_impact_factor&gt;&lt;_collection_scope&gt;SCIE;EI&lt;/_collection_scope&gt;&lt;/Details&gt;&lt;Extra&gt;&lt;DBUID&gt;{BC914E3D-08C3-4466-A507-8E63E90A4962}&lt;/DBUID&gt;&lt;/Extra&gt;&lt;/Item&gt;&lt;/References&gt;&lt;/Group&gt;&lt;/Citation&gt;_x000a_"/>
    <w:docVar w:name="NE.Ref{5E477DB8-67F1-40FA-AC44-A97A1723E351}" w:val=" ADDIN NE.Ref.{5E477DB8-67F1-40FA-AC44-A97A1723E351}&lt;Citation&gt;&lt;Group&gt;&lt;References&gt;&lt;Item&gt;&lt;ID&gt;13&lt;/ID&gt;&lt;UID&gt;{0BE9AB09-5772-467A-AC22-5261D8B205A9}&lt;/UID&gt;&lt;Title&gt;Finding community structure in very large networks&lt;/Title&gt;&lt;Template&gt;Journal Article&lt;/Template&gt;&lt;Star&gt;0&lt;/Star&gt;&lt;Tag&gt;0&lt;/Tag&gt;&lt;Author&gt;Clauset, A; Newman, M E; Moore, C&lt;/Author&gt;&lt;Year&gt;2004&lt;/Year&gt;&lt;Details&gt;&lt;_accession_num&gt;15697438&lt;/_accession_num&gt;&lt;_author_adr&gt;Department of Computer Science, University of New Mexico, Albuquerque, NM 87131,  USA.&lt;/_author_adr&gt;&lt;_date_display&gt;2004 Dec&lt;/_date_display&gt;&lt;_date&gt;2004-12-01&lt;/_date&gt;&lt;_doi&gt;10.1103/PhysRevE.70.066111&lt;/_doi&gt;&lt;_isbn&gt;1539-3755 (Print); 1539-3755 (Linking)&lt;/_isbn&gt;&lt;_issue&gt;6 Pt 2&lt;/_issue&gt;&lt;_journal&gt;Phys Rev E Stat Nonlin Soft Matter Phys&lt;/_journal&gt;&lt;_language&gt;eng&lt;/_language&gt;&lt;_pages&gt;066111&lt;/_pages&gt;&lt;_tertiary_title&gt;Physical review. E, Statistical, nonlinear, and soft matter physics&lt;/_tertiary_title&gt;&lt;_type_work&gt;Journal Article&lt;/_type_work&gt;&lt;_url&gt;http://www.ncbi.nlm.nih.gov/entrez/query.fcgi?cmd=Retrieve&amp;amp;db=pubmed&amp;amp;dopt=Abstract&amp;amp;list_uids=15697438&amp;amp;query_hl=1&lt;/_url&gt;&lt;_volume&gt;70&lt;/_volume&gt;&lt;_created&gt;62873071&lt;/_created&gt;&lt;_modified&gt;62873071&lt;/_modified&gt;&lt;_db_updated&gt;PubMed&lt;/_db_updated&gt;&lt;/Details&gt;&lt;Extra&gt;&lt;DBUID&gt;{BC914E3D-08C3-4466-A507-8E63E90A4962}&lt;/DBUID&gt;&lt;/Extra&gt;&lt;/Item&gt;&lt;/References&gt;&lt;/Group&gt;&lt;Group&gt;&lt;References&gt;&lt;Item&gt;&lt;ID&gt;12&lt;/ID&gt;&lt;UID&gt;{6EBC442F-1A7D-418A-8DF0-A4AA60103261}&lt;/UID&gt;&lt;Title&gt;The effect of size heterogeneity on community identification in complex networks&lt;/Title&gt;&lt;Template&gt;Journal Article&lt;/Template&gt;&lt;Star&gt;0&lt;/Star&gt;&lt;Tag&gt;0&lt;/Tag&gt;&lt;Author&gt;Danon, Leon; Díaz-Guilera, Albert; Arenas, Alex&lt;/Author&gt;&lt;Year&gt;2006&lt;/Year&gt;&lt;Details&gt;&lt;_date_display&gt;2006&lt;/_date_display&gt;&lt;_date&gt;2006-01-01&lt;/_date&gt;&lt;_doi&gt;10.1088/1742-5468/2006/11/P11010&lt;/_doi&gt;&lt;_isbn&gt;1742-5468&lt;/_isbn&gt;&lt;_issue&gt;11&lt;/_issue&gt;&lt;_journal&gt;Journal of Statistical Mechanics: Theory and Experiment&lt;/_journal&gt;&lt;_number&gt;1&lt;/_number&gt;&lt;_ori_publication&gt;IOP Publishing&lt;/_ori_publication&gt;&lt;_pages&gt;P11010-P11010&lt;/_pages&gt;&lt;_url&gt;http://pku.summon.serialssolutions.com/2.0.0/link/0/eLvHCXMwnV3NS8MwFA_bQPDitzh1kqMHuy1NmiVHkc0PlPWg4K20TYpFacvqZPjX-5J0woQd5q2lr0n45eV9JO_lIUT9_tD7IxOGQqZCaqKCLFbDJPF1knGquCIjRXxXculJPIb-ZBw8tNCyDmBeVo0i6MOjO9gHX84LGBcD4wwPCBmEoMFckpVkZmneT8OlLKbmWlqXEul-amJ5YGmtbQis1Hi2yL9WFFUbugcRLRu9M9n9zxD30E5jZeJrxxb7qKWLA7Rloz3T-hCFwBzYRXLgMsN1_q3xm4mLKYGdNNjluCxw6lJH4CVXTUiRnUWc22_Vh17gwgWR10foZTJ-vrnzmtIKXkytDBSScSU0CUxJvkQwxTTYApopLjJKTe0amK1slCmpAgo2UpqA3yhlygQjmvr0GHWKstAngOco9rUvUs64ZoHWgsZExIB8KmPoIOminsUzqtz1GZHbsqkjcxMMuHNdRJY4_5LYk3EhIoNkZJA01TI5eCuRQ7KLrgDsDcgvV8jXkEWVyk43a_kMbds9GZuceI46n7O57qF29T6_QO3b6euFZccf2XbUOw&lt;/_url&gt;&lt;_volume&gt;2006&lt;/_volume&gt;&lt;_created&gt;62873070&lt;/_created&gt;&lt;_modified&gt;62873071&lt;/_modified&gt;&lt;_db_updated&gt;PKU Search&lt;/_db_updated&gt;&lt;_impact_factor&gt;   2.404&lt;/_impact_factor&gt;&lt;/Details&gt;&lt;Extra&gt;&lt;DBUID&gt;{BC914E3D-08C3-4466-A507-8E63E90A4962}&lt;/DBUID&gt;&lt;/Extra&gt;&lt;/Item&gt;&lt;/References&gt;&lt;/Group&gt;&lt;/Citation&gt;_x000a_"/>
    <w:docVar w:name="NE.Ref{7103959A-B01F-4C38-81CA-B294B2E69B02}" w:val=" ADDIN NE.Ref.{7103959A-B01F-4C38-81CA-B294B2E69B02}&lt;Citation&gt;&lt;Group&gt;&lt;References&gt;&lt;Item&gt;&lt;ID&gt;20&lt;/ID&gt;&lt;UID&gt;{0DBA205E-FE64-4210-B004-B168627753CF}&lt;/UID&gt;&lt;Title&gt;The Impact of Random Models on Clustering Similarity&lt;/Title&gt;&lt;Template&gt;Journal Article&lt;/Template&gt;&lt;Star&gt;0&lt;/Star&gt;&lt;Tag&gt;0&lt;/Tag&gt;&lt;Author&gt;Gates, Alexander J; Ahn, Yong-Yeol&lt;/Author&gt;&lt;Year&gt;2017&lt;/Year&gt;&lt;Details&gt;&lt;_date_display&gt;2017&lt;/_date_display&gt;&lt;_date&gt;2017-01-01&lt;/_date&gt;&lt;_keywords&gt;Statistics - Machine Learning&lt;/_keywords&gt;&lt;_number&gt;1&lt;/_number&gt;&lt;_url&gt;http://pku.summon.serialssolutions.com/2.0.0/link/0/eLvHCXMwdV1NS8NAEB2anryIolK_5w-0pptNtzlKaVBRFPUgXsJsMoFg25S2EX--sxsFEXpcdtkdZmDfe4d5AxCpQdj_9yeMaKittWwNUVGGhS1CEmylUid2bPx0n_eH8f2TSqfxXQfwtzWGVl_VZ2sXbNdXzjt84DlFAIFSflLD45vQSn_sDy6ke7D7Q-jwuq3APnR4cQBaso-3vgER6xKfRa7Xc3Rzx2ZrrBc4mTXOoEBgA1-qeSXqUsjwIVym09fJTd-_ky1bH4jMhZP5cKIj6Ipa5x5gTMREueFhojUXlkLORwnLgnRscnMMvW23nGzfOoUd5fBEtL-KzqC7WTV8DsHyo7nwOfgGtfVnJQ&lt;/_url&gt;&lt;_created&gt;63339019&lt;/_created&gt;&lt;_modified&gt;63339019&lt;/_modified&gt;&lt;_db_updated&gt;PKU Search&lt;/_db_updated&gt;&lt;/Details&gt;&lt;Extra&gt;&lt;DBUID&gt;{BC914E3D-08C3-4466-A507-8E63E90A4962}&lt;/DBUID&gt;&lt;/Extra&gt;&lt;/Item&gt;&lt;/References&gt;&lt;/Group&gt;&lt;/Citation&gt;_x000a_"/>
    <w:docVar w:name="NE.Ref{732302A7-38C8-4127-8A5B-2993585F83C1}" w:val=" ADDIN NE.Ref.{732302A7-38C8-4127-8A5B-2993585F83C1}&lt;Citation&gt;&lt;Group&gt;&lt;References&gt;&lt;Item&gt;&lt;ID&gt;2&lt;/ID&gt;&lt;UID&gt;{1465CBDC-7502-402F-800E-778AE4677398}&lt;/UID&gt;&lt;Title&gt;Specificity and stability in topology of protein networks&lt;/Title&gt;&lt;Template&gt;Journal Article&lt;/Template&gt;&lt;Star&gt;0&lt;/Star&gt;&lt;Tag&gt;0&lt;/Tag&gt;&lt;Author&gt;Maslov, S; Sneppen, K&lt;/Author&gt;&lt;Year&gt;2002&lt;/Year&gt;&lt;Details&gt;&lt;_accession_num&gt;11988575&lt;/_accession_num&gt;&lt;_author_adr&gt;Department of Physics, Brookhaven National Laboratory, Upton, NY 11973, USA. maslov@bnl.gov&lt;/_author_adr&gt;&lt;_date_display&gt;2002 May 3&lt;/_date_display&gt;&lt;_date&gt;2002-05-03&lt;/_date&gt;&lt;_doi&gt;10.1126/science.1065103&lt;/_doi&gt;&lt;_isbn&gt;1095-9203 (Electronic); 0036-8075 (Linking)&lt;/_isbn&gt;&lt;_issue&gt;5569&lt;/_issue&gt;&lt;_journal&gt;Science&lt;/_journal&gt;&lt;_keywords&gt;Cell Nucleus/metabolism; Computational Biology; *Gene Expression Regulation, Fungal; Genome, Fungal; Nuclear Proteins/metabolism; Probability; Protein Binding; Saccharomyces cerevisiae/genetics/*metabolism; Saccharomyces cerevisiae Proteins/genetics/*metabolism; Transcription, Genetic; Two-Hybrid System Techniques&lt;/_keywords&gt;&lt;_language&gt;eng&lt;/_language&gt;&lt;_pages&gt;910-3&lt;/_pages&gt;&lt;_tertiary_title&gt;Science (New York, N.Y.)&lt;/_tertiary_title&gt;&lt;_type_work&gt;Journal Article; Research Support, U.S. Gov&amp;apos;t, Non-P.H.S.&lt;/_type_work&gt;&lt;_url&gt;http://www.ncbi.nlm.nih.gov/entrez/query.fcgi?cmd=Retrieve&amp;amp;db=pubmed&amp;amp;dopt=Abstract&amp;amp;list_uids=11988575&amp;amp;query_hl=1&lt;/_url&gt;&lt;_volume&gt;296&lt;/_volume&gt;&lt;_created&gt;62678502&lt;/_created&gt;&lt;_modified&gt;62678670&lt;/_modified&gt;&lt;_db_updated&gt;PubMed&lt;/_db_updated&gt;&lt;_impact_factor&gt;  41.058&lt;/_impact_factor&gt;&lt;_collection_scope&gt;SCI;SCIE&lt;/_collection_scope&gt;&lt;/Details&gt;&lt;Extra&gt;&lt;DBUID&gt;{BC914E3D-08C3-4466-A507-8E63E90A4962}&lt;/DBUID&gt;&lt;/Extra&gt;&lt;/Item&gt;&lt;/References&gt;&lt;/Group&gt;&lt;/Citation&gt;_x000a_"/>
    <w:docVar w:name="NE.Ref{73A883F1-F629-465D-8BB3-DC3963284CF6}" w:val=" ADDIN NE.Ref.{73A883F1-F629-465D-8BB3-DC3963284CF6}&lt;Citation&gt;&lt;Group&gt;&lt;References&gt;&lt;Item&gt;&lt;ID&gt;6&lt;/ID&gt;&lt;UID&gt;{7E0E9D15-2C74-48C1-8C0C-AA4C3EC507DB}&lt;/UID&gt;&lt;Title&gt;Cartography of complex networks: modules and universal roles&lt;/Title&gt;&lt;Template&gt;Journal Article&lt;/Template&gt;&lt;Star&gt;0&lt;/Star&gt;&lt;Tag&gt;0&lt;/Tag&gt;&lt;Author&gt;Guimera, R; Amaral, L A&lt;/Author&gt;&lt;Year&gt;2005&lt;/Year&gt;&lt;Details&gt;&lt;_accession_num&gt;18159217&lt;/_accession_num&gt;&lt;_author_adr&gt;NICO and Department of Chemical and Biological Engineering, Northwestern University, Evanston, IL 60208, USA E-mail: rguimera@northwestern.edu and amaral@northwestern.edu.&lt;/_author_adr&gt;&lt;_date_display&gt;2005 Feb 1&lt;/_date_display&gt;&lt;_date&gt;2005-02-01&lt;/_date&gt;&lt;_doi&gt;10.1088/1742-5468/2005/02/P02001&lt;/_doi&gt;&lt;_isbn&gt;1742-5468 (Print); 1742-5468 (Linking)&lt;/_isbn&gt;&lt;_issue&gt;P02001&lt;/_issue&gt;&lt;_journal&gt;J Stat Mech&lt;/_journal&gt;&lt;_language&gt;eng&lt;/_language&gt;&lt;_pages&gt;nihpa35573&lt;/_pages&gt;&lt;_tertiary_title&gt;Journal of statistical mechanics (Online)&lt;/_tertiary_title&gt;&lt;_type_work&gt;Journal Article&lt;/_type_work&gt;&lt;_url&gt;http://www.ncbi.nlm.nih.gov/entrez/query.fcgi?cmd=Retrieve&amp;amp;db=pubmed&amp;amp;dopt=Abstract&amp;amp;list_uids=18159217&amp;amp;query_hl=1&lt;/_url&gt;&lt;_volume&gt;2005&lt;/_volume&gt;&lt;_created&gt;62678508&lt;/_created&gt;&lt;_modified&gt;62678679&lt;/_modified&gt;&lt;_db_updated&gt;PubMed&lt;/_db_updated&gt;&lt;_impact_factor&gt;   2.404&lt;/_impact_factor&gt;&lt;/Details&gt;&lt;Extra&gt;&lt;DBUID&gt;{BC914E3D-08C3-4466-A507-8E63E90A4962}&lt;/DBUID&gt;&lt;/Extra&gt;&lt;/Item&gt;&lt;/References&gt;&lt;/Group&gt;&lt;/Citation&gt;_x000a_"/>
    <w:docVar w:name="NE.Ref{7D960BE1-A574-4317-91B5-9C09AFF4070E}" w:val=" ADDIN NE.Ref.{7D960BE1-A574-4317-91B5-9C09AFF4070E}&lt;Citation&gt;&lt;Group&gt;&lt;References&gt;&lt;Item&gt;&lt;ID&gt;23&lt;/ID&gt;&lt;UID&gt;{CCFD00E6-A1C4-4621-BB6B-7D4CC93E49C0}&lt;/UID&gt;&lt;Title&gt;Study of k-means and k-medoids algorithms in clustering analysis&lt;/Title&gt;&lt;Template&gt;Generic&lt;/Template&gt;&lt;Star&gt;0&lt;/Star&gt;&lt;Tag&gt;0&lt;/Tag&gt;&lt;Author&gt;Wu, Wen Liang&lt;/Author&gt;&lt;Year&gt;2011&lt;/Year&gt;&lt;Details&gt;&lt;_date_display&gt;2011&lt;/_date_display&gt;&lt;_date&gt;2011-01-01&lt;/_date&gt;&lt;_keywords&gt;Systems science&lt;/_keywords&gt;&lt;_number&gt;1&lt;/_number&gt;&lt;_publisher&gt;ProQuest Dissertations Publishing&lt;/_publisher&gt;&lt;_url&gt;http://pku.summon.serialssolutions.com/2.0.0/link/0/eLvHCXMwY2AwNtIz0EUrEyxNUxItTYFVj4VlqoV5qmmqCbAZDjodytzSMs0AvEktytfCJ8DIzdXUi4khELY1BhrdsFISXHSn5CeDRs31QbfJGQMbiGYW9gWFuqB7pEDzrbBLNRKhly2k2BoaG4L2WLMagtoqoMV9FroYBS-4NnEToIHFggw8Lkgz60IMTFUZIgwOoFWClQr5aQrZurmpwEpJITEvBcwGlmQpQF5OOtDckozcYoXMPIXknFLQqQnAugyoDHJUiSiDsptriLOHLsyF8dC0VxyPcJ6RGANLXn5eqgSDAihjGicapJlamJmbGBgnJSYnJZuapiZagm7ABWZLSQYZfCZJ4ZeWZuCCjLWCkAwDaxpQOlWWgbkgu1QOHOAA24KeVw&lt;/_url&gt;&lt;_created&gt;63342534&lt;/_created&gt;&lt;_modified&gt;63342538&lt;/_modified&gt;&lt;_db_updated&gt;PKU Search&lt;/_db_updated&gt;&lt;/Details&gt;&lt;Extra&gt;&lt;DBUID&gt;{BC914E3D-08C3-4466-A507-8E63E90A4962}&lt;/DBUID&gt;&lt;/Extra&gt;&lt;/Item&gt;&lt;/References&gt;&lt;/Group&gt;&lt;/Citation&gt;_x000a_"/>
    <w:docVar w:name="NE.Ref{8056D90C-1FC8-4347-9B7C-709526681FB7}" w:val=" ADDIN NE.Ref.{8056D90C-1FC8-4347-9B7C-709526681FB7}&lt;Citation&gt;&lt;Group&gt;&lt;References&gt;&lt;Item&gt;&lt;ID&gt;9&lt;/ID&gt;&lt;UID&gt;{24159797-08C8-4EA0-AAA7-921B5D03792C}&lt;/UID&gt;&lt;Title&gt;Efficient behavior of small-world networks&lt;/Title&gt;&lt;Template&gt;Journal Article&lt;/Template&gt;&lt;Star&gt;0&lt;/Star&gt;&lt;Tag&gt;0&lt;/Tag&gt;&lt;Author&gt;Latora, V; Marchiori, M&lt;/Author&gt;&lt;Year&gt;2001&lt;/Year&gt;&lt;Details&gt;&lt;_accession_num&gt;11690461&lt;/_accession_num&gt;&lt;_author_adr&gt;Laboratoire de Physique Theorique et Modeles Statistiques, Universite Paris-Sud,  Batiment 100, 91405 Orsay Cedex, France.&lt;/_author_adr&gt;&lt;_date_display&gt;2001 Nov 5&lt;/_date_display&gt;&lt;_date&gt;2001-11-05&lt;/_date&gt;&lt;_doi&gt;10.1103/PhysRevLett.87.198701&lt;/_doi&gt;&lt;_isbn&gt;0031-9007 (Print); 0031-9007 (Linking)&lt;/_isbn&gt;&lt;_issue&gt;19&lt;/_issue&gt;&lt;_journal&gt;Phys Rev Lett&lt;/_journal&gt;&lt;_keywords&gt;Brain/physiology; Models, Chemical; Models, Neurological; *Models, Theoretical; Social Support; Transportation&lt;/_keywords&gt;&lt;_language&gt;eng&lt;/_language&gt;&lt;_pages&gt;198701&lt;/_pages&gt;&lt;_tertiary_title&gt;Physical review letters&lt;/_tertiary_title&gt;&lt;_type_work&gt;Journal Article&lt;/_type_work&gt;&lt;_url&gt;http://www.ncbi.nlm.nih.gov/entrez/query.fcgi?cmd=Retrieve&amp;amp;db=pubmed&amp;amp;dopt=Abstract&amp;amp;list_uids=11690461&amp;amp;query_hl=1&lt;/_url&gt;&lt;_volume&gt;87&lt;/_volume&gt;&lt;_created&gt;62678648&lt;/_created&gt;&lt;_modified&gt;62678673&lt;/_modified&gt;&lt;_db_updated&gt;PubMed&lt;/_db_updated&gt;&lt;_impact_factor&gt;   8.839&lt;/_impact_factor&gt;&lt;_collection_scope&gt;SCI;SCIE;EI&lt;/_collection_scope&gt;&lt;/Details&gt;&lt;Extra&gt;&lt;DBUID&gt;{BC914E3D-08C3-4466-A507-8E63E90A4962}&lt;/DBUID&gt;&lt;/Extra&gt;&lt;/Item&gt;&lt;/References&gt;&lt;/Group&gt;&lt;/Citation&gt;_x000a_"/>
    <w:docVar w:name="NE.Ref{88F12200-270B-44F4-ADC3-89DC24EA8AA6}" w:val=" ADDIN NE.Ref.{88F12200-270B-44F4-ADC3-89DC24EA8AA6}&lt;Citation&gt;&lt;Group&gt;&lt;References&gt;&lt;Item&gt;&lt;ID&gt;5&lt;/ID&gt;&lt;UID&gt;{3E5D4A12-3DA4-4247-8214-E38A6EA19B3B}&lt;/UID&gt;&lt;Title&gt;Modularity and community structure in networks&lt;/Title&gt;&lt;Template&gt;Journal Article&lt;/Template&gt;&lt;Star&gt;0&lt;/Star&gt;&lt;Tag&gt;0&lt;/Tag&gt;&lt;Author&gt;Newman, M E&lt;/Author&gt;&lt;Year&gt;2006&lt;/Year&gt;&lt;Details&gt;&lt;_accession_num&gt;16723398&lt;/_accession_num&gt;&lt;_author_adr&gt;Department of Physics and Center for the Study of Complex Systems, University of  Michigan, Ann Arbor, MI 48109, USA. mejn@umich.edu&lt;/_author_adr&gt;&lt;_date_display&gt;2006 Jun 6&lt;/_date_display&gt;&lt;_date&gt;2006-06-06&lt;/_date&gt;&lt;_doi&gt;10.1073/pnas.0601602103&lt;/_doi&gt;&lt;_isbn&gt;0027-8424 (Print); 0027-8424 (Linking)&lt;/_isbn&gt;&lt;_issue&gt;23&lt;/_issue&gt;&lt;_journal&gt;Proc Natl Acad Sci U S A&lt;/_journal&gt;&lt;_language&gt;eng&lt;/_language&gt;&lt;_pages&gt;8577-82&lt;/_pages&gt;&lt;_tertiary_title&gt;Proceedings of the National Academy of Sciences of the United States of America&lt;/_tertiary_title&gt;&lt;_type_work&gt;Journal Article&lt;/_type_work&gt;&lt;_url&gt;http://www.ncbi.nlm.nih.gov/entrez/query.fcgi?cmd=Retrieve&amp;amp;db=pubmed&amp;amp;dopt=Abstract&amp;amp;list_uids=16723398&amp;amp;query_hl=1&lt;/_url&gt;&lt;_volume&gt;103&lt;/_volume&gt;&lt;_created&gt;62678508&lt;/_created&gt;&lt;_modified&gt;62678678&lt;/_modified&gt;&lt;_db_updated&gt;PubMed&lt;/_db_updated&gt;&lt;_impact_factor&gt;   9.504&lt;/_impact_factor&gt;&lt;/Details&gt;&lt;Extra&gt;&lt;DBUID&gt;{BC914E3D-08C3-4466-A507-8E63E90A4962}&lt;/DBUID&gt;&lt;/Extra&gt;&lt;/Item&gt;&lt;/References&gt;&lt;/Group&gt;&lt;/Citation&gt;_x000a_"/>
    <w:docVar w:name="NE.Ref{8BE46619-738C-4E7E-BFFB-BC57AB9218B2}" w:val=" ADDIN NE.Ref.{8BE46619-738C-4E7E-BFFB-BC57AB9218B2}&lt;Citation&gt;&lt;Group&gt;&lt;References&gt;&lt;Item&gt;&lt;ID&gt;9&lt;/ID&gt;&lt;UID&gt;{24159797-08C8-4EA0-AAA7-921B5D03792C}&lt;/UID&gt;&lt;Title&gt;Efficient behavior of small-world networks&lt;/Title&gt;&lt;Template&gt;Journal Article&lt;/Template&gt;&lt;Star&gt;0&lt;/Star&gt;&lt;Tag&gt;0&lt;/Tag&gt;&lt;Author&gt;Latora, V; Marchiori, M&lt;/Author&gt;&lt;Year&gt;2001&lt;/Year&gt;&lt;Details&gt;&lt;_accession_num&gt;11690461&lt;/_accession_num&gt;&lt;_author_adr&gt;Laboratoire de Physique Theorique et Modeles Statistiques, Universite Paris-Sud,  Batiment 100, 91405 Orsay Cedex, France.&lt;/_author_adr&gt;&lt;_date_display&gt;2001 Nov 5&lt;/_date_display&gt;&lt;_date&gt;2001-11-05&lt;/_date&gt;&lt;_doi&gt;10.1103/PhysRevLett.87.198701&lt;/_doi&gt;&lt;_isbn&gt;0031-9007 (Print); 0031-9007 (Linking)&lt;/_isbn&gt;&lt;_issue&gt;19&lt;/_issue&gt;&lt;_journal&gt;Phys Rev Lett&lt;/_journal&gt;&lt;_keywords&gt;Brain/physiology; Models, Chemical; Models, Neurological; *Models, Theoretical; Social Support; Transportation&lt;/_keywords&gt;&lt;_language&gt;eng&lt;/_language&gt;&lt;_pages&gt;198701&lt;/_pages&gt;&lt;_tertiary_title&gt;Physical review letters&lt;/_tertiary_title&gt;&lt;_type_work&gt;Journal Article&lt;/_type_work&gt;&lt;_url&gt;http://www.ncbi.nlm.nih.gov/entrez/query.fcgi?cmd=Retrieve&amp;amp;db=pubmed&amp;amp;dopt=Abstract&amp;amp;list_uids=11690461&amp;amp;query_hl=1&lt;/_url&gt;&lt;_volume&gt;87&lt;/_volume&gt;&lt;_created&gt;62678648&lt;/_created&gt;&lt;_modified&gt;62678673&lt;/_modified&gt;&lt;_db_updated&gt;PubMed&lt;/_db_updated&gt;&lt;_impact_factor&gt;   8.839&lt;/_impact_factor&gt;&lt;_collection_scope&gt;SCI;SCIE;EI&lt;/_collection_scope&gt;&lt;/Details&gt;&lt;Extra&gt;&lt;DBUID&gt;{BC914E3D-08C3-4466-A507-8E63E90A4962}&lt;/DBUID&gt;&lt;/Extra&gt;&lt;/Item&gt;&lt;/References&gt;&lt;/Group&gt;&lt;/Citation&gt;_x000a_"/>
    <w:docVar w:name="NE.Ref{AD01FC73-E89B-4829-9938-F5B2A26410DD}" w:val=" ADDIN NE.Ref.{AD01FC73-E89B-4829-9938-F5B2A26410DD}&lt;Citation&gt;&lt;Group&gt;&lt;References&gt;&lt;Item&gt;&lt;ID&gt;10&lt;/ID&gt;&lt;UID&gt;{E4D77D2C-E35A-4FE4-B02C-158BF01B0459}&lt;/UID&gt;&lt;Title&gt;Efficiency and cost of economical brain functional networks&lt;/Title&gt;&lt;Template&gt;Journal Article&lt;/Template&gt;&lt;Star&gt;0&lt;/Star&gt;&lt;Tag&gt;0&lt;/Tag&gt;&lt;Author&gt;Achard, S; Bullmore, E&lt;/Author&gt;&lt;Year&gt;2007&lt;/Year&gt;&lt;Details&gt;&lt;_accession_num&gt;17274684&lt;/_accession_num&gt;&lt;_author_adr&gt;Brain Mapping Unit, Department of Psychiatry, Addenbrooke&amp;apos;s Hospital, University  of Cambridge, Cambridge, United Kingdom.&lt;/_author_adr&gt;&lt;_date_display&gt;2007 Feb 2&lt;/_date_display&gt;&lt;_date&gt;2007-02-02&lt;/_date&gt;&lt;_doi&gt;10.1371/journal.pcbi.0030017&lt;/_doi&gt;&lt;_isbn&gt;1553-7358 (Electronic); 1553-734X (Linking)&lt;/_isbn&gt;&lt;_issue&gt;2&lt;/_issue&gt;&lt;_journal&gt;PLoS Comput Biol&lt;/_journal&gt;&lt;_keywords&gt;Adult; Aged; Aging/drug effects/*physiology; Brain/drug effects/*physiology; Brain Mapping/*methods; Computer Simulation; Dopamine Antagonists/*administration &amp;amp;amp; dosage; Female; Humans; Magnetic Resonance Imaging/methods; Male; *Models, Neurological; Nerve Net/drug effects/*physiology; Neurons/drug effects/*physiology&lt;/_keywords&gt;&lt;_language&gt;eng&lt;/_language&gt;&lt;_pages&gt;e17&lt;/_pages&gt;&lt;_tertiary_title&gt;PLoS computational biology&lt;/_tertiary_title&gt;&lt;_type_work&gt;Journal Article; Research Support, N.I.H., Extramural&lt;/_type_work&gt;&lt;_url&gt;http://www.ncbi.nlm.nih.gov/entrez/query.fcgi?cmd=Retrieve&amp;amp;db=pubmed&amp;amp;dopt=Abstract&amp;amp;list_uids=17274684&amp;amp;query_hl=1&lt;/_url&gt;&lt;_volume&gt;3&lt;/_volume&gt;&lt;_created&gt;62678648&lt;/_created&gt;&lt;_modified&gt;62678674&lt;/_modified&gt;&lt;_db_updated&gt;PubMed&lt;/_db_updated&gt;&lt;_impact_factor&gt;   3.955&lt;/_impact_factor&gt;&lt;_collection_scope&gt;SCIE&lt;/_collection_scope&gt;&lt;/Details&gt;&lt;Extra&gt;&lt;DBUID&gt;{BC914E3D-08C3-4466-A507-8E63E90A4962}&lt;/DBUID&gt;&lt;/Extra&gt;&lt;/Item&gt;&lt;/References&gt;&lt;/Group&gt;&lt;/Citation&gt;_x000a_"/>
    <w:docVar w:name="NE.Ref{AFC80C58-2F10-42EB-A9D7-A088AABA6A7B}" w:val=" ADDIN NE.Ref.{AFC80C58-2F10-42EB-A9D7-A088AABA6A7B}&lt;Citation&gt;&lt;Group&gt;&lt;References&gt;&lt;Item&gt;&lt;ID&gt;1&lt;/ID&gt;&lt;UID&gt;{71F30BDF-44A4-4186-A14B-F37D4BD78ED2}&lt;/UID&gt;&lt;Title&gt;Aberrant topographical organization in default-mode network in first-episode remitted geriatric depression: a graph-theoretical analysis&lt;/Title&gt;&lt;Template&gt;Journal Article&lt;/Template&gt;&lt;Star&gt;0&lt;/Star&gt;&lt;Tag&gt;0&lt;/Tag&gt;&lt;Author&gt;Zhu, Y; Wang, D; Liu, Z; Li, Y&lt;/Author&gt;&lt;Year&gt;2018&lt;/Year&gt;&lt;Details&gt;&lt;_accession_num&gt;29429423&lt;/_accession_num&gt;&lt;_author_adr&gt;Radiology Department,Affiliated Hospital of Jiangsu University,Zhenjiang,Jiangsu,China.; Radiology Department,Affiliated Hospital of Jiangsu University,Zhenjiang,Jiangsu,China.; Department of Computer Science and Telecommunications Engineering,Jiangsu University,Zhenjiang,Jiangsu,China.; Radiology Department,Affiliated Hospital of Jiangsu University,Zhenjiang,Jiangsu,China.&lt;/_author_adr&gt;&lt;_date_display&gt;2018 May&lt;/_date_display&gt;&lt;_date&gt;2018-05-01&lt;/_date&gt;&lt;_doi&gt;10.1017/S1041610218000054&lt;/_doi&gt;&lt;_isbn&gt;1741-203X (Electronic); 1041-6102 (Linking)&lt;/_isbn&gt;&lt;_issue&gt;5&lt;/_issue&gt;&lt;_journal&gt;Int Psychogeriatr&lt;/_journal&gt;&lt;_keywords&gt;*default-mode network (DMN); *functional connectivity; *functional magnetic resonance imaging (fMRI); *graph theory; *remitted geriatric depression (RGD); *small-world&lt;/_keywords&gt;&lt;_language&gt;eng&lt;/_language&gt;&lt;_pages&gt;619-628&lt;/_pages&gt;&lt;_tertiary_title&gt;International psychogeriatrics&lt;/_tertiary_title&gt;&lt;_type_work&gt;Journal Article; Research Support, Non-U.S. Gov&amp;apos;t&lt;/_type_work&gt;&lt;_url&gt;http://www.ncbi.nlm.nih.gov/entrez/query.fcgi?cmd=Retrieve&amp;amp;db=pubmed&amp;amp;dopt=Abstract&amp;amp;list_uids=29429423&amp;amp;query_hl=1&lt;/_url&gt;&lt;_volume&gt;30&lt;/_volume&gt;&lt;_created&gt;62678501&lt;/_created&gt;&lt;_modified&gt;62678502&lt;/_modified&gt;&lt;_db_updated&gt;PubMed&lt;/_db_updated&gt;&lt;_impact_factor&gt;   2.261&lt;/_impact_factor&gt;&lt;_collection_scope&gt;SCIE;SSCI&lt;/_collection_scope&gt;&lt;/Details&gt;&lt;Extra&gt;&lt;DBUID&gt;{BC914E3D-08C3-4466-A507-8E63E90A4962}&lt;/DBUID&gt;&lt;/Extra&gt;&lt;/Item&gt;&lt;/References&gt;&lt;/Group&gt;&lt;/Citation&gt;_x000a_"/>
    <w:docVar w:name="NE.Ref{B17E4AA2-E97A-4BD3-B916-FB26E4754A9F}" w:val=" ADDIN NE.Ref.{B17E4AA2-E97A-4BD3-B916-FB26E4754A9F}&lt;Citation&gt;&lt;Group&gt;&lt;References&gt;&lt;Item&gt;&lt;ID&gt;14&lt;/ID&gt;&lt;UID&gt;{364F6070-F0D0-43D1-99E1-BBC7637CEAE1}&lt;/UID&gt;&lt;Title&gt;Rich-club organization of the human connectome&lt;/Title&gt;&lt;Template&gt;Journal Article&lt;/Template&gt;&lt;Star&gt;0&lt;/Star&gt;&lt;Tag&gt;0&lt;/Tag&gt;&lt;Author&gt;van den Heuvel, M P; Sporns, O&lt;/Author&gt;&lt;Year&gt;2011&lt;/Year&gt;&lt;Details&gt;&lt;_accession_num&gt;22049421&lt;/_accession_num&gt;&lt;_author_adr&gt;Department of Psychiatry, University Medical Center Utrecht, Rudolf Magnus Institute of Neuroscience, 3508 GA Utrecht, The Netherlands. m.p.vandenheuvel@umcutrecht.nl&lt;/_author_adr&gt;&lt;_date_display&gt;2011 Nov 2&lt;/_date_display&gt;&lt;_date&gt;2011-11-02&lt;/_date&gt;&lt;_doi&gt;10.1523/JNEUROSCI.3539-11.2011&lt;/_doi&gt;&lt;_isbn&gt;1529-2401 (Electronic); 0270-6474 (Linking)&lt;/_isbn&gt;&lt;_issue&gt;44&lt;/_issue&gt;&lt;_journal&gt;J Neurosci&lt;/_journal&gt;&lt;_keywords&gt;Adult; Brain/*anatomy &amp;amp;amp; histology/*physiology; *Brain Mapping; Diffusion Tensor Imaging; Female; Humans; Image Processing, Computer-Assisted; Male; Models, Neurological; Nerve Net/*physiology; Neural Pathways/*physiology; Young Adult&lt;/_keywords&gt;&lt;_language&gt;eng&lt;/_language&gt;&lt;_pages&gt;15775-86&lt;/_pages&gt;&lt;_tertiary_title&gt;The Journal of neuroscience : the official journal of the Society for_x000d__x000a_      Neuroscience&lt;/_tertiary_title&gt;&lt;_type_work&gt;Journal Article; Research Support, Non-U.S. Gov&amp;apos;t&lt;/_type_work&gt;&lt;_url&gt;http://www.ncbi.nlm.nih.gov/entrez/query.fcgi?cmd=Retrieve&amp;amp;db=pubmed&amp;amp;dopt=Abstract&amp;amp;list_uids=22049421&amp;amp;query_hl=1&lt;/_url&gt;&lt;_volume&gt;31&lt;/_volume&gt;&lt;_created&gt;62873076&lt;/_created&gt;&lt;_modified&gt;62873077&lt;/_modified&gt;&lt;_db_updated&gt;PubMed&lt;/_db_updated&gt;&lt;_impact_factor&gt;   5.970&lt;/_impact_factor&gt;&lt;_collection_scope&gt;SCI;SCIE&lt;/_collection_scope&gt;&lt;/Details&gt;&lt;Extra&gt;&lt;DBUID&gt;{BC914E3D-08C3-4466-A507-8E63E90A4962}&lt;/DBUID&gt;&lt;/Extra&gt;&lt;/Item&gt;&lt;/References&gt;&lt;/Group&gt;&lt;/Citation&gt;_x000a_"/>
    <w:docVar w:name="NE.Ref{B52EB6EB-4A93-43FF-B8F1-A81B2BEBA364}" w:val=" ADDIN NE.Ref.{B52EB6EB-4A93-43FF-B8F1-A81B2BEBA364}&lt;Citation&gt;&lt;Group&gt;&lt;References&gt;&lt;Item&gt;&lt;ID&gt;4&lt;/ID&gt;&lt;UID&gt;{3DFB180B-A7E7-4AFC-BAB8-9AB240AE3A39}&lt;/UID&gt;&lt;Title&gt;Finding and evaluating community structure in networks&lt;/Title&gt;&lt;Template&gt;Journal Article&lt;/Template&gt;&lt;Star&gt;0&lt;/Star&gt;&lt;Tag&gt;0&lt;/Tag&gt;&lt;Author&gt;Newman, M E; Girvan, M&lt;/Author&gt;&lt;Year&gt;2004&lt;/Year&gt;&lt;Details&gt;&lt;_accession_num&gt;14995526&lt;/_accession_num&gt;&lt;_author_adr&gt;Department of Physics and Center for the Study of Complex Systems, University of  Michigan, Ann Arbor, MI 48109-1120, USA.&lt;/_author_adr&gt;&lt;_date_display&gt;2004 Feb&lt;/_date_display&gt;&lt;_date&gt;2004-02-01&lt;/_date&gt;&lt;_doi&gt;10.1103/PhysRevE.69.026113&lt;/_doi&gt;&lt;_isbn&gt;1539-3755 (Print); 1539-3755 (Linking)&lt;/_isbn&gt;&lt;_issue&gt;2 Pt 2&lt;/_issue&gt;&lt;_journal&gt;Phys Rev E Stat Nonlin Soft Matter Phys&lt;/_journal&gt;&lt;_language&gt;eng&lt;/_language&gt;&lt;_pages&gt;026113&lt;/_pages&gt;&lt;_tertiary_title&gt;Physical review. E, Statistical, nonlinear, and soft matter physics&lt;/_tertiary_title&gt;&lt;_type_work&gt;Journal Article&lt;/_type_work&gt;&lt;_url&gt;http://www.ncbi.nlm.nih.gov/entrez/query.fcgi?cmd=Retrieve&amp;amp;db=pubmed&amp;amp;dopt=Abstract&amp;amp;list_uids=14995526&amp;amp;query_hl=1&lt;/_url&gt;&lt;_volume&gt;69&lt;/_volume&gt;&lt;_created&gt;62678504&lt;/_created&gt;&lt;_modified&gt;62678677&lt;/_modified&gt;&lt;_db_updated&gt;PubMed&lt;/_db_updated&gt;&lt;/Details&gt;&lt;Extra&gt;&lt;DBUID&gt;{BC914E3D-08C3-4466-A507-8E63E90A4962}&lt;/DBUID&gt;&lt;/Extra&gt;&lt;/Item&gt;&lt;/References&gt;&lt;/Group&gt;&lt;/Citation&gt;_x000a_"/>
    <w:docVar w:name="NE.Ref{C0AF5FE3-683F-476B-A2A8-6109A588B2F8}" w:val=" ADDIN NE.Ref.{C0AF5FE3-683F-476B-A2A8-6109A588B2F8}&lt;Citation&gt;&lt;Group&gt;&lt;References&gt;&lt;Item&gt;&lt;ID&gt;7&lt;/ID&gt;&lt;UID&gt;{27ECE2CD-7281-48CC-9158-B0E5BCBFD41B}&lt;/UID&gt;&lt;Title&gt;Functional cartography of complex metabolic networks&lt;/Title&gt;&lt;Template&gt;Journal Article&lt;/Template&gt;&lt;Star&gt;0&lt;/Star&gt;&lt;Tag&gt;0&lt;/Tag&gt;&lt;Author&gt;Guimera, R; Nunes, Amaral LA&lt;/Author&gt;&lt;Year&gt;2005&lt;/Year&gt;&lt;Details&gt;&lt;_accession_num&gt;15729348&lt;/_accession_num&gt;&lt;_author_adr&gt;NICO and Department of Chemical and Biological Engineering, Northwestern University, Evanston, Illinois 60208, USA.&lt;/_author_adr&gt;&lt;_date_display&gt;2005 Feb 24&lt;/_date_display&gt;&lt;_date&gt;2005-02-24&lt;/_date&gt;&lt;_doi&gt;10.1038/nature03288&lt;/_doi&gt;&lt;_isbn&gt;1476-4687 (Electronic); 0028-0836 (Linking)&lt;/_isbn&gt;&lt;_issue&gt;7028&lt;/_issue&gt;&lt;_journal&gt;Nature&lt;/_journal&gt;&lt;_keywords&gt;Adenosine Triphosphate/metabolism; Algorithms; Animals; Archaea/*metabolism; Bacteria/*metabolism; Computational Biology/*methods; *Computer Simulation; Databases, Factual; Escherichia coli/metabolism; Eukaryotic Cells/*metabolism; Humans; *Models, Biological&lt;/_keywords&gt;&lt;_language&gt;eng&lt;/_language&gt;&lt;_pages&gt;895-900&lt;/_pages&gt;&lt;_tertiary_title&gt;Nature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5729348&amp;amp;query_hl=1&lt;/_url&gt;&lt;_volume&gt;433&lt;/_volume&gt;&lt;_created&gt;62678644&lt;/_created&gt;&lt;_modified&gt;62678680&lt;/_modified&gt;&lt;_db_updated&gt;PubMed&lt;/_db_updated&gt;&lt;_impact_factor&gt;  41.577&lt;/_impact_factor&gt;&lt;_collection_scope&gt;SCI;SCIE&lt;/_collection_scope&gt;&lt;/Details&gt;&lt;Extra&gt;&lt;DBUID&gt;{BC914E3D-08C3-4466-A507-8E63E90A4962}&lt;/DBUID&gt;&lt;/Extra&gt;&lt;/Item&gt;&lt;/References&gt;&lt;/Group&gt;&lt;/Citation&gt;_x000a_"/>
    <w:docVar w:name="NE.Ref{C90E3AE5-AE32-4A96-858D-B6AC4229D31D}" w:val=" ADDIN NE.Ref.{C90E3AE5-AE32-4A96-858D-B6AC4229D31D}&lt;Citation&gt;&lt;Group&gt;&lt;References&gt;&lt;Item&gt;&lt;ID&gt;11&lt;/ID&gt;&lt;UID&gt;{12BCB0EB-2A2B-400F-9845-F80779BF6F85}&lt;/UID&gt;&lt;Title&gt;Is There an Integrative Center in the Vertebrate Brain-Stem? A Robotic Evaluation of a Model of the Reticular Formation Viewed as an Action Selection Device&lt;/Title&gt;&lt;Template&gt;Journal Article&lt;/Template&gt;&lt;Star&gt;0&lt;/Star&gt;&lt;Tag&gt;0&lt;/Tag&gt;&lt;Author&gt;Humphries, Mark D; Gurney, Kevin; Prescott, Tony J&lt;/Author&gt;&lt;Year&gt;2005&lt;/Year&gt;&lt;Details&gt;&lt;_date_display&gt;2005&lt;/_date_display&gt;&lt;_date&gt;2005-01-01&lt;/_date&gt;&lt;_doi&gt;10.1177/105971230501300203&lt;/_doi&gt;&lt;_isbn&gt;1059-7123&lt;/_isbn&gt;&lt;_issue&gt;2&lt;/_issue&gt;&lt;_journal&gt;Adaptive Behavior&lt;/_journal&gt;&lt;_number&gt;1&lt;/_number&gt;&lt;_ori_publication&gt;Sage Publications&lt;/_ori_publication&gt;&lt;_pages&gt;97-113&lt;/_pages&gt;&lt;_place_published&gt;Thousand Oaks, CA&lt;/_place_published&gt;&lt;_url&gt;http://pku.summon.serialssolutions.com/2.0.0/link/0/eLvHCXMwvV1Lb9QwEB61WyHBgcJCxfaB5gYSSlvHzutUpbArWoFALe2hl8iOZ6UKNllls6r4L_xYPFmnohQhTigXK0o8STz-Mp7xfAMgw_3D4DdMYN0gWYqpMlawzR5ZysqwFNodKuZc5auP6YfP4WQcna7BvE-N8R90sc-7rNwDdtjNk52d0wc-5njANkLiIPgw4jgcx9aOlu2sWLm_-yobfIbj1csZh7pL3iD5PejT3dZhI-SVzAA28uPTi0-3YB5Hq_osTkLAIvq8mz9KvfNv8wh_Z38Yo_tk8_-_3hN47O1bzFcK-RTWqBrCZl87Aj2UDOHRL0SIQ3hwVXfu_Wfw42SBTnUbQl3hieeycIiM7IZ2HVxX6ExWvKSm5ZB3S3jMRS6C85ZmR5jjWW1qJxrHtyzmWE9RI9d8-8ZNvvuMOsoR3eCkz93Ey2u6IYt6wYLzLtsDz7siQdx6R4yoz-FiMv7y9n3gK0gEQjpDMIiNVim7eWPrlm1Gh4nQMSXWZMq6hZ-zlVIdZ0ZQJMkk7uokMaQkCWbtM-6Tb8Ggqit6AVgam2kpS6ukVKRNFqciMlPNahxaI0bwph_7Yr4iCimE51K_P4AjeMXqUTCKtI0utU-GcLKYj6vImYcsS1WoRvCalaPoVeUvnW7_-6U78LDjoO3cSbswaJsl7cH6_OvypZ8BPwHiExtp&lt;/_url&gt;&lt;_volume&gt;13&lt;/_volume&gt;&lt;_created&gt;62678654&lt;/_created&gt;&lt;_modified&gt;62678671&lt;/_modified&gt;&lt;_db_updated&gt;PKU Search&lt;/_db_updated&gt;&lt;_impact_factor&gt;   1.000&lt;/_impact_factor&gt;&lt;_collection_scope&gt;SCIE;SSCI&lt;/_collection_scope&gt;&lt;/Details&gt;&lt;Extra&gt;&lt;DBUID&gt;{BC914E3D-08C3-4466-A507-8E63E90A4962}&lt;/DBUID&gt;&lt;/Extra&gt;&lt;/Item&gt;&lt;/References&gt;&lt;/Group&gt;&lt;/Citation&gt;_x000a_"/>
    <w:docVar w:name="NE.Ref{CBA6ABBC-AFE0-4123-9886-02C7B4213EB5}" w:val=" ADDIN NE.Ref.{CBA6ABBC-AFE0-4123-9886-02C7B4213EB5}&lt;Citation&gt;&lt;Group&gt;&lt;References&gt;&lt;Item&gt;&lt;ID&gt;4&lt;/ID&gt;&lt;UID&gt;{3DFB180B-A7E7-4AFC-BAB8-9AB240AE3A39}&lt;/UID&gt;&lt;Title&gt;Finding and evaluating community structure in networks&lt;/Title&gt;&lt;Template&gt;Journal Article&lt;/Template&gt;&lt;Star&gt;0&lt;/Star&gt;&lt;Tag&gt;0&lt;/Tag&gt;&lt;Author&gt;Newman, M E; Girvan, M&lt;/Author&gt;&lt;Year&gt;2004&lt;/Year&gt;&lt;Details&gt;&lt;_accession_num&gt;14995526&lt;/_accession_num&gt;&lt;_author_adr&gt;Department of Physics and Center for the Study of Complex Systems, University of  Michigan, Ann Arbor, MI 48109-1120, USA.&lt;/_author_adr&gt;&lt;_date_display&gt;2004 Feb&lt;/_date_display&gt;&lt;_date&gt;2004-02-01&lt;/_date&gt;&lt;_doi&gt;10.1103/PhysRevE.69.026113&lt;/_doi&gt;&lt;_isbn&gt;1539-3755 (Print); 1539-3755 (Linking)&lt;/_isbn&gt;&lt;_issue&gt;2 Pt 2&lt;/_issue&gt;&lt;_journal&gt;Phys Rev E Stat Nonlin Soft Matter Phys&lt;/_journal&gt;&lt;_language&gt;eng&lt;/_language&gt;&lt;_pages&gt;026113&lt;/_pages&gt;&lt;_tertiary_title&gt;Physical review. E, Statistical, nonlinear, and soft matter physics&lt;/_tertiary_title&gt;&lt;_type_work&gt;Journal Article&lt;/_type_work&gt;&lt;_url&gt;http://www.ncbi.nlm.nih.gov/entrez/query.fcgi?cmd=Retrieve&amp;amp;db=pubmed&amp;amp;dopt=Abstract&amp;amp;list_uids=14995526&amp;amp;query_hl=1&lt;/_url&gt;&lt;_volume&gt;69&lt;/_volume&gt;&lt;_created&gt;62678504&lt;/_created&gt;&lt;_modified&gt;62678677&lt;/_modified&gt;&lt;_db_updated&gt;PubMed&lt;/_db_updated&gt;&lt;/Details&gt;&lt;Extra&gt;&lt;DBUID&gt;{BC914E3D-08C3-4466-A507-8E63E90A4962}&lt;/DBUID&gt;&lt;/Extra&gt;&lt;/Item&gt;&lt;/References&gt;&lt;/Group&gt;&lt;/Citation&gt;_x000a_"/>
    <w:docVar w:name="NE.Ref{CF743A7A-B58A-4500-B664-B42A0579AE7D}" w:val=" ADDIN NE.Ref.{CF743A7A-B58A-4500-B664-B42A0579AE7D}&lt;Citation&gt;&lt;Group&gt;&lt;References&gt;&lt;Item&gt;&lt;ID&gt;16&lt;/ID&gt;&lt;UID&gt;{97BCC978-6BD6-4862-BA80-83A60CA3DEA3}&lt;/UID&gt;&lt;Title&gt;The Cognitive Social Network in Dreams: Transitivity, Assortativity, and Giant Component Proportion Are Monotonic&lt;/Title&gt;&lt;Template&gt;Journal Article&lt;/Template&gt;&lt;Star&gt;0&lt;/Star&gt;&lt;Tag&gt;0&lt;/Tag&gt;&lt;Author&gt;Han, Hye Joo; Schweickert, Richard; Xi, Zhuangzhuang; Viau Quesnel, Charles&lt;/Author&gt;&lt;Year&gt;2016&lt;/Year&gt;&lt;Details&gt;&lt;_date_display&gt;2016&lt;/_date_display&gt;&lt;_date&gt;2016-01-01&lt;/_date&gt;&lt;_doi&gt;10.1111/cogs.12244&lt;/_doi&gt;&lt;_isbn&gt;0364-0213&lt;/_isbn&gt;&lt;_issue&gt;3&lt;/_issue&gt;&lt;_journal&gt;Cognitive Science&lt;/_journal&gt;&lt;_keywords&gt;Dream; Giant component; Social network; Sleep; Assortativity; Transitivity; Dreams - psychology; Humans; Memory; Social Support; Cognition - physiology; Female; Male; Social networks&lt;/_keywords&gt;&lt;_number&gt;1&lt;/_number&gt;&lt;_ori_publication&gt;Elsevier Science Publishers&lt;/_ori_publication&gt;&lt;_pages&gt;671-696&lt;/_pages&gt;&lt;_place_published&gt;United States&lt;/_place_published&gt;&lt;_url&gt;http://pku.summon.serialssolutions.com/2.0.0/link/0/eLvHCXMwpV1LS8NAEF60p158VK31xYKgIKam2c0m8VZqW5FqC-rFS9gkGyliWpv04L93JpsE60EQb1myL3Ze3-xjhhBmtU3jh07wuCljSyrLUoHA_LbCcSLXjABQsJDlKSRf7t3RxBr07bvikiU-jdHhIqr9NxSUXH2jvMsgLWX-Kpy9pm08JMLIoOjiIFQa9yqdDHbV06eW3ACrxopApatNV0xToaArs1RBV7uwPYPN_0xzi2wUiJN2NYtskzWVNEhzVOxTpvSMjqrQymmD1CuV-LlDPoCLaK-8YUT1W176oK-O02lCbwBzvqfXNDd5U52J4pIizfMzfl2USUSHwIYZRe0zS8DO0QlmZ1ggV8DMFAXVMsswSu8ueR70n3q3RpGkwQgZuFqGDCI3jjsMxdmJuIolx8NVN_LcSHCHixCKUkQscJjD7VA6nRhgolDCij3wjtkeqSUw8j6hzMEQ63bo8dDmgbA8ZSlTgUsGqBX6MlvktKSPP9exOPzSh8GV9fOVbZEmks5HAc0WMvQ5uMDoNUL785U_sniBAKNjECy_-61mU9O9Gge8RIQ20PtFTt5fJuD3xsPH_OvgL5UPSR3AmNC3go5ILVss1TFZn78tT3Je_gIpB_fq&lt;/_url&gt;&lt;_volume&gt;40&lt;/_volume&gt;&lt;_created&gt;63000613&lt;/_created&gt;&lt;_modified&gt;63000614&lt;/_modified&gt;&lt;_db_updated&gt;PKU Search&lt;/_db_updated&gt;&lt;_impact_factor&gt;   2.252&lt;/_impact_factor&gt;&lt;_collection_scope&gt;SSCI&lt;/_collection_scope&gt;&lt;/Details&gt;&lt;Extra&gt;&lt;DBUID&gt;{BC914E3D-08C3-4466-A507-8E63E90A4962}&lt;/DBUID&gt;&lt;/Extra&gt;&lt;/Item&gt;&lt;/References&gt;&lt;/Group&gt;&lt;/Citation&gt;_x000a_"/>
    <w:docVar w:name="NE.Ref{D92C5904-1886-45CD-8555-8BAF76CE4C89}" w:val=" ADDIN NE.Ref.{D92C5904-1886-45CD-8555-8BAF76CE4C89}&lt;Citation&gt;&lt;Group&gt;&lt;References&gt;&lt;Item&gt;&lt;ID&gt;15&lt;/ID&gt;&lt;UID&gt;{035572F9-F8EA-4A04-9086-903FF7DC75AE}&lt;/UID&gt;&lt;Title&gt;Scale-free networks which are highly assortative but not small world&lt;/Title&gt;&lt;Template&gt;Journal Article&lt;/Template&gt;&lt;Star&gt;0&lt;/Star&gt;&lt;Tag&gt;0&lt;/Tag&gt;&lt;Author&gt;Small, Michael; Xu, Xiaoke; Zhou, Jin; Zhang, Jie; Sun, Junfeng; Lu, Jun-An&lt;/Author&gt;&lt;Year&gt;2008&lt;/Year&gt;&lt;Details&gt;&lt;_date_display&gt;2008&lt;/_date_display&gt;&lt;_date&gt;2008-01-01&lt;/_date&gt;&lt;_doi&gt;10.1103/PhysRevE.77.066112&lt;/_doi&gt;&lt;_isbn&gt;1539-3755&lt;/_isbn&gt;&lt;_issue&gt;6 Pt 2&lt;/_issue&gt;&lt;_journal&gt;Physical review. E, Statistical, nonlinear, and soft matter physics&lt;/_journal&gt;&lt;_number&gt;1&lt;/_number&gt;&lt;_pages&gt;066112&lt;/_pages&gt;&lt;_place_published&gt;United States&lt;/_place_published&gt;&lt;_url&gt;http://pku.summon.serialssolutions.com/2.0.0/link/0/eLvHCXMwlV1LSwMxEA61IHjx_agvctet2SbZJEfRFhEL4gPEy5JNJlSs29KX-O9NdrsUpZfewxAmyXzfJJNvEKKtJon-xQQBThOrWMakAiEMJVnm8yFQwsSOs_CV-L0rHx5bnTa_r6HL5Q_6MaFXoTDyCWbtphBND5dx0WG4pVjoXkC7b1UUph6KWKmVqvwh4rz6MLPUxB9QWtBLMYeZztZqM9pGm3M6ia_L9d9BNch30XpR1mnGe-j22S8BRG4EgPOy4HuMv3sfpof1CHDQKu7_YM-fB8WT_AxwNp3gfDDB4y_d7-NCT3UfvXbaLzd30bxvQhT4kYqskabFQDqw1MYszjgoRp1mFmxGEnBWZQmLLRdCSS4c8SFOBVxS1HrI1vQA1fNBDkcIGyOBSGtdIiXT2imXeJuGawLcZto20EXluHRYymOkRVpBaFr5JQ1q4oVfGuiw9O1irPSMyAPp8Up2TtBGWbYRLkNOUX0ymsIZWht-Ts-LTfAL80yyqg&lt;/_url&gt;&lt;_volume&gt;77&lt;/_volume&gt;&lt;_created&gt;63000572&lt;/_created&gt;&lt;_modified&gt;63000572&lt;/_modified&gt;&lt;_db_updated&gt;PKU Search&lt;/_db_updated&gt;&lt;/Details&gt;&lt;Extra&gt;&lt;DBUID&gt;{BC914E3D-08C3-4466-A507-8E63E90A4962}&lt;/DBUID&gt;&lt;/Extra&gt;&lt;/Item&gt;&lt;/References&gt;&lt;/Group&gt;&lt;/Citation&gt;_x000a_"/>
    <w:docVar w:name="NE.Ref{E50A4EC5-8550-4965-81E7-632F39CCD097}" w:val=" ADDIN NE.Ref.{E50A4EC5-8550-4965-81E7-632F39CCD097}&lt;Citation&gt;&lt;Group&gt;&lt;References&gt;&lt;Item&gt;&lt;ID&gt;22&lt;/ID&gt;&lt;UID&gt;{D1A609AD-3BA4-46AF-B959-B864C10788CE}&lt;/UID&gt;&lt;Title&gt;Pattern recognition with fuzzy objective function algorithms&lt;/Title&gt;&lt;Template&gt;Book&lt;/Template&gt;&lt;Star&gt;0&lt;/Star&gt;&lt;Tag&gt;0&lt;/Tag&gt;&lt;Author&gt;Bezdek, James C&lt;/Author&gt;&lt;Year&gt;1981&lt;/Year&gt;&lt;Details&gt;&lt;_isbn&gt;0306406713;9780306406713;&lt;/_isbn&gt;&lt;_keywords&gt;Cluster analysis; Pattern perception; Fuzzy algorithms&lt;/_keywords&gt;&lt;_number&gt;1&lt;/_number&gt;&lt;_place_published&gt;New York&lt;/_place_published&gt;&lt;_publisher&gt;Plenum Press&lt;/_publisher&gt;&lt;_url&gt;http://pku.summon.serialssolutions.com/2.0.0/link/0/eLvHCXMwfV1LSwMxEB5qvXiyvtD6IP6A7iO7m06gF5EuIgo9ePJSsruJ4iMrFA_215tJdisIegyBhGQm30y-mUwAMh4lk1-Y0GRO9jIvpBaJSbBKcoNCOWOHtVFCEbP9eI93C17Oi9sB9J_2dVnO0cdreIVb2zh4pZ2Y_MUyJnWPHcw6V99hsUQk7Y6Kqx-uBeW04OiDtRS5EtM064rvbNpkgTSx0yEP0puXcgRDenKwBwNt92G3_2iBdefuAGYLXwXTsk26T2sZMajMfK7XX6ytXgJuMTJTvle9PbXu3v_8vjqEy3L-cH0zCRMve8Jm5RzqZVgPP4Khba0-BqaSuskaKtxpsrzASnFRI2pOdTyFrsQJjP8eZ_xf5ynspBLTQCycwbZxiq_PYcvt-oXfyG8rjYJk&lt;/_url&gt;&lt;_created&gt;63342533&lt;/_created&gt;&lt;_modified&gt;63342537&lt;/_modified&gt;&lt;_db_updated&gt;PKU Search&lt;/_db_updated&gt;&lt;/Details&gt;&lt;Extra&gt;&lt;DBUID&gt;{BC914E3D-08C3-4466-A507-8E63E90A4962}&lt;/DBUID&gt;&lt;/Extra&gt;&lt;/Item&gt;&lt;/References&gt;&lt;/Group&gt;&lt;/Citation&gt;_x000a_"/>
    <w:docVar w:name="NE.Ref{EE49BE25-1069-4107-9685-0D58E5002C4F}" w:val=" ADDIN NE.Ref.{EE49BE25-1069-4107-9685-0D58E5002C4F}&lt;Citation&gt;&lt;Group&gt;&lt;References&gt;&lt;Item&gt;&lt;ID&gt;18&lt;/ID&gt;&lt;UID&gt;{C177E10F-3C66-4F7A-A1B0-2AE5863FD308}&lt;/UID&gt;&lt;Title&gt;Comparing partitions&lt;/Title&gt;&lt;Template&gt;Journal Article&lt;/Template&gt;&lt;Star&gt;0&lt;/Star&gt;&lt;Tag&gt;0&lt;/Tag&gt;&lt;Author&gt;Hubert, Lawrence; Arabie, Phipps&lt;/Author&gt;&lt;Year&gt;1985&lt;/Year&gt;&lt;Details&gt;&lt;_date_display&gt;1985&lt;/_date_display&gt;&lt;_date&gt;1985-01-01&lt;/_date&gt;&lt;_doi&gt;10.1007/BF01908075&lt;/_doi&gt;&lt;_isbn&gt;0176-4268&lt;/_isbn&gt;&lt;_issue&gt;1&lt;/_issue&gt;&lt;_journal&gt;Journal of Classification&lt;/_journal&gt;&lt;_number&gt;1&lt;/_number&gt;&lt;_pages&gt;193-218&lt;/_pages&gt;&lt;_url&gt;http://pku.summon.serialssolutions.com/2.0.0/link/0/eLvHCXMwtV3PT8IwFG4EL3gwChp_YZaYeJuh3Y92Bw-GQIiBhES4eCFt10VinItCDP-9r7Rjg13w4GVhhS3Zvsf3Xtv3voeQRx467g4nCM-LZOLFRCiI5uDfSST3Y4xjkgjJfF2r_DpiwzHp94LnolFdMfavwMMYQK8Laf8A_uamMACfwQTgCEYAx73MoGv6DOqSc_1tsTxXDUjX_TF15tDW5vxgKWxZz5D_rEsDCxvhwuxujN_mWVZaQMARC0rJGHZNkYYuOGpDg8rwoO8RF3tGQSknSlKxB0N62PQ4tP6TGD6tUHMnTziHEEQrIBcOKN903_FLm2zBXFm5dK3WRf-I53LxqFJ3-lJDh4QFTLPaWMvTWU9Mw9CUy9sH3JantfcqBSSlyGJygo4tAs6TAe8UHai0idq2oMS5d2zFmAbFsVTcREejjd7udxM1xnlHipU-yZ3aqoVaGwNwCgM4Q9N-b9IduLYThiuxTh4kVLAk5DzuJDABZAGlWgdWUIZDGSgVYSIJ1sqQEIzqxoQ-DQSnJFEyZgnMUb1zVE8_U3WBHC6klIqzRJLYDyPMeKRkAnjDRJvGKrxEd_nrmGVG8GRWBeBqr19do0ZhcDeovvhaqjaqZe_L2zVQv4ptQhU&lt;/_url&gt;&lt;_volume&gt;2&lt;/_volume&gt;&lt;_created&gt;63339017&lt;/_created&gt;&lt;_modified&gt;63339017&lt;/_modified&gt;&lt;_db_updated&gt;PKU Search&lt;/_db_updated&gt;&lt;_impact_factor&gt;   1.636&lt;/_impact_factor&gt;&lt;_collection_scope&gt;SCIE;SSCI&lt;/_collection_scope&gt;&lt;/Details&gt;&lt;Extra&gt;&lt;DBUID&gt;{BC914E3D-08C3-4466-A507-8E63E90A4962}&lt;/DBUID&gt;&lt;/Extra&gt;&lt;/Item&gt;&lt;/References&gt;&lt;/Group&gt;&lt;Group&gt;&lt;References&gt;&lt;Item&gt;&lt;ID&gt;19&lt;/ID&gt;&lt;UID&gt;{26DB60C9-8108-40B4-9244-0BF49FBFDCA6}&lt;/UID&gt;&lt;Title&gt;Information theoretic measures for clusterings comparison: is a correction for chance necessary?&lt;/Title&gt;&lt;Template&gt;Conference Proceedings&lt;/Template&gt;&lt;Star&gt;0&lt;/Star&gt;&lt;Tag&gt;0&lt;/Tag&gt;&lt;Author&gt;Vinh, Nguyen; Epps, Julien; Bailey, James&lt;/Author&gt;&lt;Year&gt;2009&lt;/Year&gt;&lt;Details&gt;&lt;_date_display&gt;2009&lt;/_date_display&gt;&lt;_date&gt;2009-01-01&lt;/_date&gt;&lt;_doi&gt;10.1145/1553374.1553511&lt;/_doi&gt;&lt;_isbn&gt;9781605585161;1605585165;&lt;/_isbn&gt;&lt;_number&gt;1&lt;/_number&gt;&lt;_pages&gt;1073-1080&lt;/_pages&gt;&lt;_publisher&gt;ACM&lt;/_publisher&gt;&lt;_url&gt;http://pku.summon.serialssolutions.com/2.0.0/link/0/eLvHCXMwlV09T8MwELWgExNfRUAB-Q-k1HbsOCOqWiFEpQ6wsFSJ77zQlAro_-euMSlCLIxJlJNPlu693OU9C2H0cJT9qglVGXOsoaiMqR34gAqUr4taewyEaKxVfpn5x7meTuzDzjsalhS12Q70Q7KsHobYbIen1vIMjIuv0fwv39141jVXCOcYiljIRXSdJ1_OJn-n72uVfH5Ubm85linyYYrJQBWaHzAzPfzHio5EfyfWk_MOho7FHq5ORZlkRvym7MSKsmk7gh-SHsqw3LBLArfKZeiOI-yL5-nkaXyfpVMSskoRAGXau5KqnWYM8qUDJApQ2sqCsZFW5CzmaDWqQEm7gOCAvoZr7UqIAQvib2eit3pb4bmQBfhoFXqwTOR0rMAbYiQQRzoY8O5CnFDyi3Xrg7FICV_-eXcgDtrBi8tUfiV6n-8bvBb769fNzXavvgAvW5Hu&lt;/_url&gt;&lt;_created&gt;63339018&lt;/_created&gt;&lt;_modified&gt;63339018&lt;/_modified&gt;&lt;_db_updated&gt;PKU Search&lt;/_db_updated&gt;&lt;/Details&gt;&lt;Extra&gt;&lt;DBUID&gt;{BC914E3D-08C3-4466-A507-8E63E90A4962}&lt;/DBUID&gt;&lt;/Extra&gt;&lt;/Item&gt;&lt;/References&gt;&lt;/Group&gt;&lt;Group&gt;&lt;References&gt;&lt;Item&gt;&lt;ID&gt;17&lt;/ID&gt;&lt;UID&gt;{267B28F0-101A-428C-9A77-39BB9F0C6E4F}&lt;/UID&gt;&lt;Title&gt;Objective Criteria for the Evaluation of Clustering Methods&lt;/Title&gt;&lt;Template&gt;Journal Article&lt;/Template&gt;&lt;Star&gt;0&lt;/Star&gt;&lt;Tag&gt;0&lt;/Tag&gt;&lt;Author&gt;Rand, William M&lt;/Author&gt;&lt;Year&gt;1971&lt;/Year&gt;&lt;Details&gt;&lt;_date_display&gt;1971&lt;/_date_display&gt;&lt;_date&gt;1971-01-01&lt;/_date&gt;&lt;_doi&gt;10.1080/01621459.1971.10482356&lt;/_doi&gt;&lt;_isbn&gt;0162-1459&lt;/_isbn&gt;&lt;_issue&gt;336&lt;/_issue&gt;&lt;_journal&gt;Journal of the American Statistical Association&lt;/_journal&gt;&lt;_keywords&gt;Bee clustering; Missing data; Theory and Methods; Mean absolute deviation&lt;/_keywords&gt;&lt;_number&gt;1&lt;/_number&gt;&lt;_ori_publication&gt;Taylor &amp;amp; Francis Group&lt;/_ori_publication&gt;&lt;_pages&gt;846-850&lt;/_pages&gt;&lt;_url&gt;http://pku.summon.serialssolutions.com/2.0.0/link/0/eLvHCXMwnV07T8MwED7RTl14IwoU-Q-Exq_YhgGhqhVCVDDAwhLFjjNA1Qdt_z_nJIXAUonNSpTYOp_vvtiX7wPg7CqO_sSExFnrqTUZrq2MMWx5wb0UiXCF1Tr87_w21o_PbDSUD_VOxrKusizLBMtDfcRLduL7DEMq4-Z2voiCelQ4Za2lNFrQ0pxXNLk_8ViV6pOIbVhERSAlbWSgX_ykjZpEUWeY0d6_B7MPuzWoJHeVFxzAjp8eQifgyIqG-Qhunux7FdpIEDcIbkdwRAThHxl-E36TWUEGk3XgTsCMRsaluvTyGF5Hw5fBfVTrJkSOCfwo9NZxESMuM9wZKxKXWWlsgQ2j0QjUqjjX1iqT6cRI4Zi0nDOVOCoLlzjGT6A9nU39KRDtqcwL5XBlB6CSa8z-Lo-VLRTLjfBd6G9smc4reoyUblhHQ19o75QaRfGS0IzLpAvXTZOnq3JjoqhURFK-7eFeOQHNvkIle1rPwtmW--fQCe-rylEuoL36XPsetOYf68vSZ74Apc_IbA&lt;/_url&gt;&lt;_volume&gt;66&lt;/_volume&gt;&lt;_created&gt;63339016&lt;/_created&gt;&lt;_modified&gt;63339019&lt;/_modified&gt;&lt;_db_updated&gt;PKU Search&lt;/_db_updated&gt;&lt;_impact_factor&gt;   3.412&lt;/_impact_factor&gt;&lt;_collection_scope&gt;SCI;SCIE&lt;/_collection_scope&gt;&lt;/Details&gt;&lt;Extra&gt;&lt;DBUID&gt;{BC914E3D-08C3-4466-A507-8E63E90A4962}&lt;/DBUID&gt;&lt;/Extra&gt;&lt;/Item&gt;&lt;/References&gt;&lt;/Group&gt;&lt;/Citation&gt;_x000a_"/>
    <w:docVar w:name="ne_docsoft" w:val="MSWord"/>
    <w:docVar w:name="ne_docversion" w:val="NoteExpress 2.0"/>
    <w:docVar w:name="ne_stylename" w:val="Frontiers-Science"/>
  </w:docVars>
  <w:rsids>
    <w:rsidRoot w:val="00DF4EE3"/>
    <w:rsid w:val="00002358"/>
    <w:rsid w:val="00005055"/>
    <w:rsid w:val="00005BDF"/>
    <w:rsid w:val="00012D1D"/>
    <w:rsid w:val="00013EE0"/>
    <w:rsid w:val="00015C8F"/>
    <w:rsid w:val="00020731"/>
    <w:rsid w:val="00025F7E"/>
    <w:rsid w:val="00032659"/>
    <w:rsid w:val="00041ECC"/>
    <w:rsid w:val="000449AF"/>
    <w:rsid w:val="00046601"/>
    <w:rsid w:val="000600D6"/>
    <w:rsid w:val="00060C42"/>
    <w:rsid w:val="000627A4"/>
    <w:rsid w:val="000636E2"/>
    <w:rsid w:val="00065BAE"/>
    <w:rsid w:val="0007776F"/>
    <w:rsid w:val="000872E1"/>
    <w:rsid w:val="0009012C"/>
    <w:rsid w:val="000919BB"/>
    <w:rsid w:val="00095853"/>
    <w:rsid w:val="000A5FD0"/>
    <w:rsid w:val="000A6B31"/>
    <w:rsid w:val="000A79B2"/>
    <w:rsid w:val="000B572A"/>
    <w:rsid w:val="000C5E65"/>
    <w:rsid w:val="000C7256"/>
    <w:rsid w:val="000D4DFE"/>
    <w:rsid w:val="000D5B19"/>
    <w:rsid w:val="000D5E01"/>
    <w:rsid w:val="000E0198"/>
    <w:rsid w:val="000E24E3"/>
    <w:rsid w:val="000E4C4D"/>
    <w:rsid w:val="000F0BDC"/>
    <w:rsid w:val="000F4087"/>
    <w:rsid w:val="000F6E99"/>
    <w:rsid w:val="000F74C1"/>
    <w:rsid w:val="00100740"/>
    <w:rsid w:val="0010638E"/>
    <w:rsid w:val="00107F35"/>
    <w:rsid w:val="00115080"/>
    <w:rsid w:val="0011718D"/>
    <w:rsid w:val="00122EF5"/>
    <w:rsid w:val="00124A89"/>
    <w:rsid w:val="00127329"/>
    <w:rsid w:val="00127696"/>
    <w:rsid w:val="0013528F"/>
    <w:rsid w:val="001426D9"/>
    <w:rsid w:val="00151CA2"/>
    <w:rsid w:val="001543C3"/>
    <w:rsid w:val="00155C2B"/>
    <w:rsid w:val="00156402"/>
    <w:rsid w:val="00157AF1"/>
    <w:rsid w:val="00160F47"/>
    <w:rsid w:val="0016194F"/>
    <w:rsid w:val="001660C1"/>
    <w:rsid w:val="001707BE"/>
    <w:rsid w:val="001708B8"/>
    <w:rsid w:val="00172766"/>
    <w:rsid w:val="00174D53"/>
    <w:rsid w:val="00176193"/>
    <w:rsid w:val="0017683F"/>
    <w:rsid w:val="001806A3"/>
    <w:rsid w:val="0018299A"/>
    <w:rsid w:val="00183616"/>
    <w:rsid w:val="00185365"/>
    <w:rsid w:val="00187038"/>
    <w:rsid w:val="0019162D"/>
    <w:rsid w:val="00192931"/>
    <w:rsid w:val="001A46FD"/>
    <w:rsid w:val="001B0E6D"/>
    <w:rsid w:val="001C0DA0"/>
    <w:rsid w:val="001C1822"/>
    <w:rsid w:val="001C4BF5"/>
    <w:rsid w:val="001C6460"/>
    <w:rsid w:val="001D06DF"/>
    <w:rsid w:val="001D0A79"/>
    <w:rsid w:val="001D49B7"/>
    <w:rsid w:val="001D6DF7"/>
    <w:rsid w:val="001E209A"/>
    <w:rsid w:val="001E36C5"/>
    <w:rsid w:val="001E430F"/>
    <w:rsid w:val="001E4F69"/>
    <w:rsid w:val="001E532E"/>
    <w:rsid w:val="001E5B88"/>
    <w:rsid w:val="001F690C"/>
    <w:rsid w:val="0020091A"/>
    <w:rsid w:val="00205FE9"/>
    <w:rsid w:val="002115A3"/>
    <w:rsid w:val="002126A0"/>
    <w:rsid w:val="00212E5E"/>
    <w:rsid w:val="002350F0"/>
    <w:rsid w:val="00241939"/>
    <w:rsid w:val="00242463"/>
    <w:rsid w:val="00244899"/>
    <w:rsid w:val="002522D8"/>
    <w:rsid w:val="002529CF"/>
    <w:rsid w:val="002531AE"/>
    <w:rsid w:val="00255C5D"/>
    <w:rsid w:val="00261058"/>
    <w:rsid w:val="00264BC3"/>
    <w:rsid w:val="002701B2"/>
    <w:rsid w:val="00271743"/>
    <w:rsid w:val="00271898"/>
    <w:rsid w:val="00272F33"/>
    <w:rsid w:val="00280050"/>
    <w:rsid w:val="00284CB4"/>
    <w:rsid w:val="002854DA"/>
    <w:rsid w:val="0029228D"/>
    <w:rsid w:val="002927E1"/>
    <w:rsid w:val="002A03AF"/>
    <w:rsid w:val="002A1068"/>
    <w:rsid w:val="002A2017"/>
    <w:rsid w:val="002A63D1"/>
    <w:rsid w:val="002B2CE5"/>
    <w:rsid w:val="002B3D1D"/>
    <w:rsid w:val="002B4E2F"/>
    <w:rsid w:val="002C0E1F"/>
    <w:rsid w:val="002C2D77"/>
    <w:rsid w:val="002C2E2D"/>
    <w:rsid w:val="002C473E"/>
    <w:rsid w:val="002C6CF4"/>
    <w:rsid w:val="002D5997"/>
    <w:rsid w:val="002E05BA"/>
    <w:rsid w:val="002E0F60"/>
    <w:rsid w:val="002E5E00"/>
    <w:rsid w:val="00300143"/>
    <w:rsid w:val="00300691"/>
    <w:rsid w:val="00304AA4"/>
    <w:rsid w:val="00305A94"/>
    <w:rsid w:val="00311F22"/>
    <w:rsid w:val="00313E88"/>
    <w:rsid w:val="003213A4"/>
    <w:rsid w:val="003216B0"/>
    <w:rsid w:val="003256D4"/>
    <w:rsid w:val="00327126"/>
    <w:rsid w:val="003352A7"/>
    <w:rsid w:val="00343D3F"/>
    <w:rsid w:val="0034784C"/>
    <w:rsid w:val="003503F6"/>
    <w:rsid w:val="003558FD"/>
    <w:rsid w:val="00356BC9"/>
    <w:rsid w:val="00363107"/>
    <w:rsid w:val="00371C6A"/>
    <w:rsid w:val="003752B5"/>
    <w:rsid w:val="00376534"/>
    <w:rsid w:val="00381F6E"/>
    <w:rsid w:val="003820D2"/>
    <w:rsid w:val="00383346"/>
    <w:rsid w:val="003A1D38"/>
    <w:rsid w:val="003A4650"/>
    <w:rsid w:val="003C29CD"/>
    <w:rsid w:val="003C63E4"/>
    <w:rsid w:val="003D1151"/>
    <w:rsid w:val="003D137D"/>
    <w:rsid w:val="003D236C"/>
    <w:rsid w:val="003D463B"/>
    <w:rsid w:val="003D4979"/>
    <w:rsid w:val="003D63A0"/>
    <w:rsid w:val="003E1665"/>
    <w:rsid w:val="003E2375"/>
    <w:rsid w:val="003F00D9"/>
    <w:rsid w:val="00402A3A"/>
    <w:rsid w:val="00402FCB"/>
    <w:rsid w:val="00405301"/>
    <w:rsid w:val="00406415"/>
    <w:rsid w:val="00411673"/>
    <w:rsid w:val="00412AC6"/>
    <w:rsid w:val="00420839"/>
    <w:rsid w:val="004239E8"/>
    <w:rsid w:val="004314BA"/>
    <w:rsid w:val="0043539E"/>
    <w:rsid w:val="00440E75"/>
    <w:rsid w:val="004420BD"/>
    <w:rsid w:val="004459C0"/>
    <w:rsid w:val="00445B54"/>
    <w:rsid w:val="004462B2"/>
    <w:rsid w:val="00453449"/>
    <w:rsid w:val="004544A3"/>
    <w:rsid w:val="00456913"/>
    <w:rsid w:val="0046201E"/>
    <w:rsid w:val="00466B7F"/>
    <w:rsid w:val="00466E32"/>
    <w:rsid w:val="0046702E"/>
    <w:rsid w:val="004722A8"/>
    <w:rsid w:val="004748C0"/>
    <w:rsid w:val="004828D3"/>
    <w:rsid w:val="00483606"/>
    <w:rsid w:val="00483F77"/>
    <w:rsid w:val="00484E93"/>
    <w:rsid w:val="00490EE8"/>
    <w:rsid w:val="00495573"/>
    <w:rsid w:val="004A3EE1"/>
    <w:rsid w:val="004A5907"/>
    <w:rsid w:val="004A64BB"/>
    <w:rsid w:val="004A71E3"/>
    <w:rsid w:val="004B585C"/>
    <w:rsid w:val="004B7D1D"/>
    <w:rsid w:val="004C0803"/>
    <w:rsid w:val="004D6247"/>
    <w:rsid w:val="004E4CA1"/>
    <w:rsid w:val="0050106B"/>
    <w:rsid w:val="00502305"/>
    <w:rsid w:val="0050393D"/>
    <w:rsid w:val="00505BD5"/>
    <w:rsid w:val="00511007"/>
    <w:rsid w:val="00511D32"/>
    <w:rsid w:val="00512D0D"/>
    <w:rsid w:val="005142C8"/>
    <w:rsid w:val="005154A9"/>
    <w:rsid w:val="0051646F"/>
    <w:rsid w:val="005176A5"/>
    <w:rsid w:val="00517F4D"/>
    <w:rsid w:val="0052197B"/>
    <w:rsid w:val="00521A0F"/>
    <w:rsid w:val="00524076"/>
    <w:rsid w:val="00525018"/>
    <w:rsid w:val="005278D8"/>
    <w:rsid w:val="005426D1"/>
    <w:rsid w:val="0054393D"/>
    <w:rsid w:val="00550AB4"/>
    <w:rsid w:val="0055324D"/>
    <w:rsid w:val="00557C9D"/>
    <w:rsid w:val="00561DE7"/>
    <w:rsid w:val="00567161"/>
    <w:rsid w:val="00571670"/>
    <w:rsid w:val="00572BF2"/>
    <w:rsid w:val="00575C96"/>
    <w:rsid w:val="00576452"/>
    <w:rsid w:val="005828D3"/>
    <w:rsid w:val="00586AB6"/>
    <w:rsid w:val="005925DC"/>
    <w:rsid w:val="0059566F"/>
    <w:rsid w:val="00596901"/>
    <w:rsid w:val="00597598"/>
    <w:rsid w:val="00597789"/>
    <w:rsid w:val="005977EF"/>
    <w:rsid w:val="005A37D5"/>
    <w:rsid w:val="005B7E3A"/>
    <w:rsid w:val="005C0246"/>
    <w:rsid w:val="005C289A"/>
    <w:rsid w:val="005D068C"/>
    <w:rsid w:val="005D22CE"/>
    <w:rsid w:val="005D380C"/>
    <w:rsid w:val="005D3DA9"/>
    <w:rsid w:val="005D78A5"/>
    <w:rsid w:val="005D7F83"/>
    <w:rsid w:val="005E11F8"/>
    <w:rsid w:val="005E428C"/>
    <w:rsid w:val="005E4AA3"/>
    <w:rsid w:val="005E5704"/>
    <w:rsid w:val="005F2012"/>
    <w:rsid w:val="005F27B9"/>
    <w:rsid w:val="005F59EA"/>
    <w:rsid w:val="005F7EED"/>
    <w:rsid w:val="00603F5B"/>
    <w:rsid w:val="0060446E"/>
    <w:rsid w:val="006062F2"/>
    <w:rsid w:val="00610D97"/>
    <w:rsid w:val="00614204"/>
    <w:rsid w:val="006146CF"/>
    <w:rsid w:val="006166CA"/>
    <w:rsid w:val="006225F4"/>
    <w:rsid w:val="00630674"/>
    <w:rsid w:val="00640B52"/>
    <w:rsid w:val="006459B1"/>
    <w:rsid w:val="00647FED"/>
    <w:rsid w:val="006509DF"/>
    <w:rsid w:val="00652649"/>
    <w:rsid w:val="00660A9D"/>
    <w:rsid w:val="00661434"/>
    <w:rsid w:val="006617F8"/>
    <w:rsid w:val="006626E1"/>
    <w:rsid w:val="00674247"/>
    <w:rsid w:val="00686193"/>
    <w:rsid w:val="00690B16"/>
    <w:rsid w:val="00692E38"/>
    <w:rsid w:val="006A172B"/>
    <w:rsid w:val="006A39FE"/>
    <w:rsid w:val="006A7E79"/>
    <w:rsid w:val="006B69AF"/>
    <w:rsid w:val="006C22E9"/>
    <w:rsid w:val="006C26BB"/>
    <w:rsid w:val="006C652C"/>
    <w:rsid w:val="006D1CE1"/>
    <w:rsid w:val="006E18BF"/>
    <w:rsid w:val="006E4F8E"/>
    <w:rsid w:val="006F4A58"/>
    <w:rsid w:val="00700529"/>
    <w:rsid w:val="0070143B"/>
    <w:rsid w:val="0070367E"/>
    <w:rsid w:val="00704811"/>
    <w:rsid w:val="00705799"/>
    <w:rsid w:val="007112C6"/>
    <w:rsid w:val="00711577"/>
    <w:rsid w:val="00721557"/>
    <w:rsid w:val="00723C81"/>
    <w:rsid w:val="007271FA"/>
    <w:rsid w:val="00730A68"/>
    <w:rsid w:val="00732315"/>
    <w:rsid w:val="007359A0"/>
    <w:rsid w:val="0073762E"/>
    <w:rsid w:val="00742F80"/>
    <w:rsid w:val="0074593A"/>
    <w:rsid w:val="00751F12"/>
    <w:rsid w:val="00753A37"/>
    <w:rsid w:val="0075765C"/>
    <w:rsid w:val="007711B5"/>
    <w:rsid w:val="0077200C"/>
    <w:rsid w:val="00775EE8"/>
    <w:rsid w:val="007766E4"/>
    <w:rsid w:val="007813A9"/>
    <w:rsid w:val="007820E2"/>
    <w:rsid w:val="00782BCE"/>
    <w:rsid w:val="00792BBF"/>
    <w:rsid w:val="0079376E"/>
    <w:rsid w:val="00797D71"/>
    <w:rsid w:val="007A6B08"/>
    <w:rsid w:val="007B1F7D"/>
    <w:rsid w:val="007B408A"/>
    <w:rsid w:val="007C1965"/>
    <w:rsid w:val="007C5AF8"/>
    <w:rsid w:val="007D34A4"/>
    <w:rsid w:val="007E152A"/>
    <w:rsid w:val="007E1FAA"/>
    <w:rsid w:val="007E3B84"/>
    <w:rsid w:val="007E681A"/>
    <w:rsid w:val="007E7173"/>
    <w:rsid w:val="007F094F"/>
    <w:rsid w:val="007F3036"/>
    <w:rsid w:val="007F5130"/>
    <w:rsid w:val="008009A4"/>
    <w:rsid w:val="00802810"/>
    <w:rsid w:val="00804685"/>
    <w:rsid w:val="00806853"/>
    <w:rsid w:val="00811DC2"/>
    <w:rsid w:val="0081301A"/>
    <w:rsid w:val="008135F2"/>
    <w:rsid w:val="0081389A"/>
    <w:rsid w:val="00814BE7"/>
    <w:rsid w:val="00816A09"/>
    <w:rsid w:val="00817085"/>
    <w:rsid w:val="008172E2"/>
    <w:rsid w:val="00825957"/>
    <w:rsid w:val="0083470E"/>
    <w:rsid w:val="00836E1E"/>
    <w:rsid w:val="008417DD"/>
    <w:rsid w:val="008458AB"/>
    <w:rsid w:val="00850940"/>
    <w:rsid w:val="00856CB1"/>
    <w:rsid w:val="00861388"/>
    <w:rsid w:val="00862EAC"/>
    <w:rsid w:val="00863F6E"/>
    <w:rsid w:val="00865BB7"/>
    <w:rsid w:val="00865F72"/>
    <w:rsid w:val="008719CC"/>
    <w:rsid w:val="0087301B"/>
    <w:rsid w:val="00874ACA"/>
    <w:rsid w:val="00874B52"/>
    <w:rsid w:val="00882EA9"/>
    <w:rsid w:val="00884DD6"/>
    <w:rsid w:val="008877AE"/>
    <w:rsid w:val="008907C1"/>
    <w:rsid w:val="008925FE"/>
    <w:rsid w:val="008A051F"/>
    <w:rsid w:val="008A1F6C"/>
    <w:rsid w:val="008A313C"/>
    <w:rsid w:val="008B46EF"/>
    <w:rsid w:val="008B65F5"/>
    <w:rsid w:val="008C1A0A"/>
    <w:rsid w:val="008C52F0"/>
    <w:rsid w:val="008C6692"/>
    <w:rsid w:val="008D09D6"/>
    <w:rsid w:val="008D5CE3"/>
    <w:rsid w:val="008E2481"/>
    <w:rsid w:val="008E5670"/>
    <w:rsid w:val="008F169F"/>
    <w:rsid w:val="00905094"/>
    <w:rsid w:val="00907D86"/>
    <w:rsid w:val="00914A3C"/>
    <w:rsid w:val="00916E1E"/>
    <w:rsid w:val="00921457"/>
    <w:rsid w:val="00937AA9"/>
    <w:rsid w:val="00943F65"/>
    <w:rsid w:val="009450AE"/>
    <w:rsid w:val="0094633D"/>
    <w:rsid w:val="009536DE"/>
    <w:rsid w:val="0095770B"/>
    <w:rsid w:val="0096104B"/>
    <w:rsid w:val="009624DA"/>
    <w:rsid w:val="0096260D"/>
    <w:rsid w:val="00962695"/>
    <w:rsid w:val="0096412E"/>
    <w:rsid w:val="009651C0"/>
    <w:rsid w:val="00967EE2"/>
    <w:rsid w:val="00970B0D"/>
    <w:rsid w:val="00972276"/>
    <w:rsid w:val="00977475"/>
    <w:rsid w:val="00984BC3"/>
    <w:rsid w:val="00985D9D"/>
    <w:rsid w:val="00990A4C"/>
    <w:rsid w:val="00991559"/>
    <w:rsid w:val="00991F98"/>
    <w:rsid w:val="00993E0D"/>
    <w:rsid w:val="009942CB"/>
    <w:rsid w:val="009952F2"/>
    <w:rsid w:val="009A0B59"/>
    <w:rsid w:val="009B47BB"/>
    <w:rsid w:val="009B55B4"/>
    <w:rsid w:val="009D3DC6"/>
    <w:rsid w:val="009D7818"/>
    <w:rsid w:val="009E33CF"/>
    <w:rsid w:val="009E46F9"/>
    <w:rsid w:val="009F439C"/>
    <w:rsid w:val="009F4567"/>
    <w:rsid w:val="00A01696"/>
    <w:rsid w:val="00A06F5A"/>
    <w:rsid w:val="00A1082B"/>
    <w:rsid w:val="00A1356A"/>
    <w:rsid w:val="00A232CB"/>
    <w:rsid w:val="00A23489"/>
    <w:rsid w:val="00A23D5C"/>
    <w:rsid w:val="00A26C30"/>
    <w:rsid w:val="00A3017B"/>
    <w:rsid w:val="00A34B3B"/>
    <w:rsid w:val="00A3751D"/>
    <w:rsid w:val="00A404F5"/>
    <w:rsid w:val="00A42220"/>
    <w:rsid w:val="00A44FD5"/>
    <w:rsid w:val="00A50C14"/>
    <w:rsid w:val="00A5562E"/>
    <w:rsid w:val="00A63642"/>
    <w:rsid w:val="00A6375D"/>
    <w:rsid w:val="00A66443"/>
    <w:rsid w:val="00A6653B"/>
    <w:rsid w:val="00A74B8C"/>
    <w:rsid w:val="00A77917"/>
    <w:rsid w:val="00A779F5"/>
    <w:rsid w:val="00A82DDF"/>
    <w:rsid w:val="00A8480E"/>
    <w:rsid w:val="00A85F7E"/>
    <w:rsid w:val="00A903C6"/>
    <w:rsid w:val="00A914B5"/>
    <w:rsid w:val="00AA3239"/>
    <w:rsid w:val="00AA6A0B"/>
    <w:rsid w:val="00AB1162"/>
    <w:rsid w:val="00AB17E9"/>
    <w:rsid w:val="00AD5437"/>
    <w:rsid w:val="00AE7242"/>
    <w:rsid w:val="00AF4F8B"/>
    <w:rsid w:val="00AF64FB"/>
    <w:rsid w:val="00B04CA8"/>
    <w:rsid w:val="00B10092"/>
    <w:rsid w:val="00B10ED2"/>
    <w:rsid w:val="00B22C6E"/>
    <w:rsid w:val="00B34135"/>
    <w:rsid w:val="00B407BA"/>
    <w:rsid w:val="00B41C2C"/>
    <w:rsid w:val="00B42EC2"/>
    <w:rsid w:val="00B44107"/>
    <w:rsid w:val="00B46998"/>
    <w:rsid w:val="00B471A8"/>
    <w:rsid w:val="00B52AE1"/>
    <w:rsid w:val="00B54CAC"/>
    <w:rsid w:val="00B57188"/>
    <w:rsid w:val="00B6014D"/>
    <w:rsid w:val="00B63FA3"/>
    <w:rsid w:val="00B65DCB"/>
    <w:rsid w:val="00B72868"/>
    <w:rsid w:val="00B7467A"/>
    <w:rsid w:val="00B77A99"/>
    <w:rsid w:val="00B8065E"/>
    <w:rsid w:val="00B829CB"/>
    <w:rsid w:val="00B85FDB"/>
    <w:rsid w:val="00B873E1"/>
    <w:rsid w:val="00B92449"/>
    <w:rsid w:val="00B95DC0"/>
    <w:rsid w:val="00BA3B65"/>
    <w:rsid w:val="00BB43F2"/>
    <w:rsid w:val="00BC0A0F"/>
    <w:rsid w:val="00BC2773"/>
    <w:rsid w:val="00BC52D3"/>
    <w:rsid w:val="00BD45A2"/>
    <w:rsid w:val="00BD50C8"/>
    <w:rsid w:val="00BE3B08"/>
    <w:rsid w:val="00BE3B78"/>
    <w:rsid w:val="00BE76BC"/>
    <w:rsid w:val="00BF001F"/>
    <w:rsid w:val="00BF218B"/>
    <w:rsid w:val="00BF30A0"/>
    <w:rsid w:val="00BF691F"/>
    <w:rsid w:val="00C00FAB"/>
    <w:rsid w:val="00C118D1"/>
    <w:rsid w:val="00C12F73"/>
    <w:rsid w:val="00C1503B"/>
    <w:rsid w:val="00C259E7"/>
    <w:rsid w:val="00C34968"/>
    <w:rsid w:val="00C369BA"/>
    <w:rsid w:val="00C40C54"/>
    <w:rsid w:val="00C416EB"/>
    <w:rsid w:val="00C42689"/>
    <w:rsid w:val="00C43808"/>
    <w:rsid w:val="00C46E1D"/>
    <w:rsid w:val="00C47983"/>
    <w:rsid w:val="00C50309"/>
    <w:rsid w:val="00C525E6"/>
    <w:rsid w:val="00C561CB"/>
    <w:rsid w:val="00C569E0"/>
    <w:rsid w:val="00C613BB"/>
    <w:rsid w:val="00C67A31"/>
    <w:rsid w:val="00C82DEA"/>
    <w:rsid w:val="00C9328F"/>
    <w:rsid w:val="00C935A0"/>
    <w:rsid w:val="00C94A52"/>
    <w:rsid w:val="00C9575A"/>
    <w:rsid w:val="00C9640E"/>
    <w:rsid w:val="00CA42AD"/>
    <w:rsid w:val="00CA4FBB"/>
    <w:rsid w:val="00CA7754"/>
    <w:rsid w:val="00CB0E4C"/>
    <w:rsid w:val="00CB3A34"/>
    <w:rsid w:val="00CB54A8"/>
    <w:rsid w:val="00CB5A9F"/>
    <w:rsid w:val="00CD4B52"/>
    <w:rsid w:val="00CD591B"/>
    <w:rsid w:val="00CD6EFA"/>
    <w:rsid w:val="00CE0C61"/>
    <w:rsid w:val="00CE13F4"/>
    <w:rsid w:val="00CE2575"/>
    <w:rsid w:val="00CE5A38"/>
    <w:rsid w:val="00CF47B9"/>
    <w:rsid w:val="00D049AB"/>
    <w:rsid w:val="00D069FD"/>
    <w:rsid w:val="00D073E7"/>
    <w:rsid w:val="00D1190F"/>
    <w:rsid w:val="00D176EC"/>
    <w:rsid w:val="00D17EC9"/>
    <w:rsid w:val="00D201B7"/>
    <w:rsid w:val="00D22C86"/>
    <w:rsid w:val="00D27046"/>
    <w:rsid w:val="00D309F4"/>
    <w:rsid w:val="00D32B38"/>
    <w:rsid w:val="00D3362B"/>
    <w:rsid w:val="00D52EC3"/>
    <w:rsid w:val="00D53A79"/>
    <w:rsid w:val="00D56D2F"/>
    <w:rsid w:val="00D579BD"/>
    <w:rsid w:val="00D57F48"/>
    <w:rsid w:val="00D606D5"/>
    <w:rsid w:val="00D618CF"/>
    <w:rsid w:val="00D64C3B"/>
    <w:rsid w:val="00D6653B"/>
    <w:rsid w:val="00D74A0A"/>
    <w:rsid w:val="00D8049F"/>
    <w:rsid w:val="00D833C7"/>
    <w:rsid w:val="00D84911"/>
    <w:rsid w:val="00D91437"/>
    <w:rsid w:val="00D94D68"/>
    <w:rsid w:val="00DA1A75"/>
    <w:rsid w:val="00DA4378"/>
    <w:rsid w:val="00DA63A7"/>
    <w:rsid w:val="00DC1CAC"/>
    <w:rsid w:val="00DC2145"/>
    <w:rsid w:val="00DC4242"/>
    <w:rsid w:val="00DC5128"/>
    <w:rsid w:val="00DD0569"/>
    <w:rsid w:val="00DD7278"/>
    <w:rsid w:val="00DD7FE1"/>
    <w:rsid w:val="00DE0082"/>
    <w:rsid w:val="00DE155B"/>
    <w:rsid w:val="00DF4E2E"/>
    <w:rsid w:val="00DF4EE3"/>
    <w:rsid w:val="00DF67ED"/>
    <w:rsid w:val="00E00D2F"/>
    <w:rsid w:val="00E02E63"/>
    <w:rsid w:val="00E05494"/>
    <w:rsid w:val="00E11EF5"/>
    <w:rsid w:val="00E120B4"/>
    <w:rsid w:val="00E129B9"/>
    <w:rsid w:val="00E23BC1"/>
    <w:rsid w:val="00E266E3"/>
    <w:rsid w:val="00E26FF6"/>
    <w:rsid w:val="00E27C47"/>
    <w:rsid w:val="00E3082C"/>
    <w:rsid w:val="00E34969"/>
    <w:rsid w:val="00E403E0"/>
    <w:rsid w:val="00E40AD7"/>
    <w:rsid w:val="00E41E3B"/>
    <w:rsid w:val="00E438B5"/>
    <w:rsid w:val="00E45788"/>
    <w:rsid w:val="00E45972"/>
    <w:rsid w:val="00E45A6D"/>
    <w:rsid w:val="00E4677A"/>
    <w:rsid w:val="00E55E95"/>
    <w:rsid w:val="00E60FB9"/>
    <w:rsid w:val="00E636B5"/>
    <w:rsid w:val="00E643B9"/>
    <w:rsid w:val="00E65CA7"/>
    <w:rsid w:val="00E65D91"/>
    <w:rsid w:val="00E715BF"/>
    <w:rsid w:val="00E7404A"/>
    <w:rsid w:val="00E75D1E"/>
    <w:rsid w:val="00E873D8"/>
    <w:rsid w:val="00E9148C"/>
    <w:rsid w:val="00E92EA4"/>
    <w:rsid w:val="00E93F10"/>
    <w:rsid w:val="00E95556"/>
    <w:rsid w:val="00EA0440"/>
    <w:rsid w:val="00EB004B"/>
    <w:rsid w:val="00EB1FEF"/>
    <w:rsid w:val="00EC378E"/>
    <w:rsid w:val="00EC4C2F"/>
    <w:rsid w:val="00ED29E7"/>
    <w:rsid w:val="00ED6346"/>
    <w:rsid w:val="00ED6B10"/>
    <w:rsid w:val="00EE10D6"/>
    <w:rsid w:val="00EE7F06"/>
    <w:rsid w:val="00F0065D"/>
    <w:rsid w:val="00F043CE"/>
    <w:rsid w:val="00F06BBB"/>
    <w:rsid w:val="00F176FB"/>
    <w:rsid w:val="00F17F3C"/>
    <w:rsid w:val="00F24B39"/>
    <w:rsid w:val="00F252E1"/>
    <w:rsid w:val="00F3064F"/>
    <w:rsid w:val="00F40B62"/>
    <w:rsid w:val="00F40D8F"/>
    <w:rsid w:val="00F434B7"/>
    <w:rsid w:val="00F44593"/>
    <w:rsid w:val="00F4751E"/>
    <w:rsid w:val="00F50D40"/>
    <w:rsid w:val="00F52B65"/>
    <w:rsid w:val="00F55430"/>
    <w:rsid w:val="00F55B97"/>
    <w:rsid w:val="00F55BCB"/>
    <w:rsid w:val="00F56CBC"/>
    <w:rsid w:val="00F572D0"/>
    <w:rsid w:val="00F60AE3"/>
    <w:rsid w:val="00F65777"/>
    <w:rsid w:val="00F701E8"/>
    <w:rsid w:val="00F71A95"/>
    <w:rsid w:val="00F76C85"/>
    <w:rsid w:val="00F77CB6"/>
    <w:rsid w:val="00F90CD0"/>
    <w:rsid w:val="00F939FD"/>
    <w:rsid w:val="00F93EFD"/>
    <w:rsid w:val="00FA0704"/>
    <w:rsid w:val="00FA2D3F"/>
    <w:rsid w:val="00FB1D3B"/>
    <w:rsid w:val="00FB464A"/>
    <w:rsid w:val="00FB5C7D"/>
    <w:rsid w:val="00FB6A6E"/>
    <w:rsid w:val="00FC0A32"/>
    <w:rsid w:val="00FC0CBA"/>
    <w:rsid w:val="00FC1D31"/>
    <w:rsid w:val="00FC31A6"/>
    <w:rsid w:val="00FC4AE3"/>
    <w:rsid w:val="00FD2CB4"/>
    <w:rsid w:val="00FE0AD5"/>
    <w:rsid w:val="00FE55CA"/>
    <w:rsid w:val="00FE5A28"/>
    <w:rsid w:val="00FE7171"/>
    <w:rsid w:val="00FF1B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4D47E7"/>
  <w15:docId w15:val="{2371D41C-46A4-4B13-BDE4-FE8C82E45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4BF5"/>
    <w:pPr>
      <w:widowControl w:val="0"/>
      <w:jc w:val="both"/>
    </w:pPr>
    <w:rPr>
      <w:rFonts w:eastAsia="等线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A914B5"/>
    <w:pPr>
      <w:widowControl w:val="0"/>
      <w:autoSpaceDE w:val="0"/>
      <w:autoSpaceDN w:val="0"/>
      <w:adjustRightInd w:val="0"/>
    </w:pPr>
    <w:rPr>
      <w:rFonts w:ascii="Univers" w:eastAsia="Univers" w:cs="Univers"/>
      <w:color w:val="000000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FC0A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0A32"/>
    <w:rPr>
      <w:rFonts w:eastAsia="等线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0A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0A32"/>
    <w:rPr>
      <w:rFonts w:eastAsia="等线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D29E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D29E7"/>
    <w:rPr>
      <w:rFonts w:eastAsia="等线"/>
      <w:sz w:val="18"/>
      <w:szCs w:val="18"/>
    </w:rPr>
  </w:style>
  <w:style w:type="character" w:styleId="a9">
    <w:name w:val="Hyperlink"/>
    <w:uiPriority w:val="99"/>
    <w:unhideWhenUsed/>
    <w:rsid w:val="00015C8F"/>
    <w:rPr>
      <w:color w:val="0563C1"/>
      <w:u w:val="single"/>
    </w:rPr>
  </w:style>
  <w:style w:type="paragraph" w:styleId="aa">
    <w:name w:val="No Spacing"/>
    <w:uiPriority w:val="1"/>
    <w:qFormat/>
    <w:rsid w:val="00363107"/>
    <w:pPr>
      <w:widowControl w:val="0"/>
      <w:jc w:val="both"/>
    </w:pPr>
    <w:rPr>
      <w:rFonts w:eastAsia="等线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oleObject" Target="embeddings/oleObject10.bin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7.bin"/><Relationship Id="rId34" Type="http://schemas.openxmlformats.org/officeDocument/2006/relationships/image" Target="media/image13.wmf"/><Relationship Id="rId42" Type="http://schemas.openxmlformats.org/officeDocument/2006/relationships/image" Target="media/image17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1.wmf"/><Relationship Id="rId55" Type="http://schemas.openxmlformats.org/officeDocument/2006/relationships/oleObject" Target="embeddings/oleObject25.bin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9" Type="http://schemas.openxmlformats.org/officeDocument/2006/relationships/image" Target="media/image11.wmf"/><Relationship Id="rId11" Type="http://schemas.openxmlformats.org/officeDocument/2006/relationships/oleObject" Target="embeddings/oleObject2.bin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oleObject" Target="embeddings/oleObject16.bin"/><Relationship Id="rId40" Type="http://schemas.openxmlformats.org/officeDocument/2006/relationships/image" Target="media/image16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5.wmf"/><Relationship Id="rId5" Type="http://schemas.openxmlformats.org/officeDocument/2006/relationships/webSettings" Target="webSettings.xml"/><Relationship Id="rId61" Type="http://schemas.openxmlformats.org/officeDocument/2006/relationships/fontTable" Target="fontTable.xml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image" Target="media/image10.wmf"/><Relationship Id="rId30" Type="http://schemas.openxmlformats.org/officeDocument/2006/relationships/oleObject" Target="embeddings/oleObject12.bin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0.wmf"/><Relationship Id="rId56" Type="http://schemas.openxmlformats.org/officeDocument/2006/relationships/image" Target="media/image24.wmf"/><Relationship Id="rId8" Type="http://schemas.openxmlformats.org/officeDocument/2006/relationships/image" Target="media/image1.wmf"/><Relationship Id="rId51" Type="http://schemas.openxmlformats.org/officeDocument/2006/relationships/oleObject" Target="embeddings/oleObject23.bin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image" Target="media/image9.wmf"/><Relationship Id="rId33" Type="http://schemas.openxmlformats.org/officeDocument/2006/relationships/oleObject" Target="embeddings/oleObject14.bin"/><Relationship Id="rId38" Type="http://schemas.openxmlformats.org/officeDocument/2006/relationships/image" Target="media/image15.wmf"/><Relationship Id="rId46" Type="http://schemas.openxmlformats.org/officeDocument/2006/relationships/image" Target="media/image19.wmf"/><Relationship Id="rId59" Type="http://schemas.openxmlformats.org/officeDocument/2006/relationships/oleObject" Target="embeddings/oleObject27.bin"/><Relationship Id="rId20" Type="http://schemas.openxmlformats.org/officeDocument/2006/relationships/image" Target="media/image7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3.wmf"/><Relationship Id="rId62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oleObject" Target="embeddings/oleObject11.bin"/><Relationship Id="rId36" Type="http://schemas.openxmlformats.org/officeDocument/2006/relationships/image" Target="media/image14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image" Target="media/image2.wmf"/><Relationship Id="rId31" Type="http://schemas.openxmlformats.org/officeDocument/2006/relationships/image" Target="media/image12.wmf"/><Relationship Id="rId44" Type="http://schemas.openxmlformats.org/officeDocument/2006/relationships/image" Target="media/image18.wmf"/><Relationship Id="rId52" Type="http://schemas.openxmlformats.org/officeDocument/2006/relationships/image" Target="media/image22.wmf"/><Relationship Id="rId60" Type="http://schemas.openxmlformats.org/officeDocument/2006/relationships/image" Target="media/image26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785E92-9CF9-4C67-BB4B-FDD2F5EA1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1</Pages>
  <Words>792</Words>
  <Characters>452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dc:description>NE.Rep</dc:description>
  <cp:lastModifiedBy>Windows User</cp:lastModifiedBy>
  <cp:revision>38</cp:revision>
  <cp:lastPrinted>2022-07-11T17:12:00Z</cp:lastPrinted>
  <dcterms:created xsi:type="dcterms:W3CDTF">2020-11-11T02:08:00Z</dcterms:created>
  <dcterms:modified xsi:type="dcterms:W3CDTF">2022-07-11T17:20:00Z</dcterms:modified>
</cp:coreProperties>
</file>